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820357" w14:textId="77777777" w:rsidR="00DD2884" w:rsidRPr="00AE5180" w:rsidRDefault="00DD2884" w:rsidP="006519D8">
      <w:pPr>
        <w:pStyle w:val="StyleJustifiedAfter12ptLinespacing15lines"/>
        <w:spacing w:after="0" w:line="240" w:lineRule="auto"/>
        <w:jc w:val="center"/>
        <w:rPr>
          <w:b/>
          <w:sz w:val="28"/>
          <w:lang w:val="en-GB"/>
        </w:rPr>
      </w:pPr>
      <w:r w:rsidRPr="00AE5180">
        <w:rPr>
          <w:b/>
          <w:sz w:val="28"/>
          <w:lang w:val="en-GB"/>
        </w:rPr>
        <w:t>Supporting information</w:t>
      </w:r>
    </w:p>
    <w:p w14:paraId="1032141D" w14:textId="77777777" w:rsidR="00DD2884" w:rsidRDefault="00DD2884" w:rsidP="006519D8">
      <w:pPr>
        <w:spacing w:line="480" w:lineRule="auto"/>
        <w:ind w:firstLine="284"/>
        <w:rPr>
          <w:b/>
          <w:lang w:val="en-GB"/>
        </w:rPr>
      </w:pPr>
    </w:p>
    <w:p w14:paraId="52AAF4D5" w14:textId="4C50C73D" w:rsidR="004A5DD6" w:rsidRPr="0008589F" w:rsidRDefault="00E6012B" w:rsidP="006F0990">
      <w:pPr>
        <w:spacing w:line="480" w:lineRule="auto"/>
        <w:ind w:firstLine="284"/>
        <w:jc w:val="center"/>
        <w:rPr>
          <w:b/>
          <w:lang w:val="en-GB"/>
        </w:rPr>
      </w:pPr>
      <w:r w:rsidRPr="0008589F">
        <w:rPr>
          <w:b/>
          <w:lang w:val="en-GB"/>
        </w:rPr>
        <w:t xml:space="preserve">Novel class of </w:t>
      </w:r>
      <w:r w:rsidR="008557AF" w:rsidRPr="0008589F">
        <w:rPr>
          <w:b/>
          <w:lang w:val="en-GB"/>
        </w:rPr>
        <w:t xml:space="preserve">fast acting </w:t>
      </w:r>
      <w:r w:rsidRPr="0008589F">
        <w:rPr>
          <w:b/>
          <w:lang w:val="en-GB"/>
        </w:rPr>
        <w:t>antimalarial agents: substituted 15-membered azalides</w:t>
      </w:r>
    </w:p>
    <w:p w14:paraId="037F6A45" w14:textId="68D89E11" w:rsidR="004A5DD6" w:rsidRPr="0008589F" w:rsidRDefault="004A5DD6" w:rsidP="006F0990">
      <w:pPr>
        <w:spacing w:line="480" w:lineRule="auto"/>
        <w:ind w:firstLine="284"/>
        <w:jc w:val="center"/>
        <w:rPr>
          <w:lang w:val="en-GB"/>
        </w:rPr>
      </w:pPr>
    </w:p>
    <w:p w14:paraId="4A1C9934" w14:textId="2B5780CF" w:rsidR="004A5DD6" w:rsidRPr="0008589F" w:rsidRDefault="004A5DD6" w:rsidP="006519D8">
      <w:pPr>
        <w:spacing w:line="360" w:lineRule="auto"/>
        <w:ind w:firstLine="284"/>
        <w:jc w:val="center"/>
        <w:rPr>
          <w:lang w:val="en-GB" w:eastAsia="hr-HR"/>
        </w:rPr>
      </w:pPr>
      <w:r w:rsidRPr="0008589F">
        <w:rPr>
          <w:lang w:val="en-GB"/>
        </w:rPr>
        <w:t xml:space="preserve">Mihaela </w:t>
      </w:r>
      <w:proofErr w:type="spellStart"/>
      <w:r w:rsidRPr="0008589F">
        <w:rPr>
          <w:lang w:val="en-GB"/>
        </w:rPr>
        <w:t>Perić</w:t>
      </w:r>
      <w:r w:rsidRPr="0008589F">
        <w:rPr>
          <w:vertAlign w:val="superscript"/>
          <w:lang w:val="en-GB"/>
        </w:rPr>
        <w:t>a</w:t>
      </w:r>
      <w:r w:rsidR="00064A5A" w:rsidRPr="0008589F">
        <w:rPr>
          <w:vertAlign w:val="superscript"/>
          <w:lang w:val="en-GB"/>
        </w:rPr>
        <w:t>,</w:t>
      </w:r>
      <w:r w:rsidRPr="0008589F">
        <w:rPr>
          <w:vertAlign w:val="superscript"/>
          <w:lang w:val="en-GB"/>
        </w:rPr>
        <w:t>d</w:t>
      </w:r>
      <w:r w:rsidR="00064A5A" w:rsidRPr="0008589F">
        <w:rPr>
          <w:vertAlign w:val="superscript"/>
          <w:lang w:val="en-GB"/>
        </w:rPr>
        <w:t>,</w:t>
      </w:r>
      <w:r w:rsidR="00CD4656" w:rsidRPr="0008589F">
        <w:rPr>
          <w:vertAlign w:val="superscript"/>
          <w:lang w:val="en-GB"/>
        </w:rPr>
        <w:t>l</w:t>
      </w:r>
      <w:proofErr w:type="spellEnd"/>
      <w:r w:rsidR="00064A5A" w:rsidRPr="0008589F">
        <w:rPr>
          <w:lang w:val="en-GB"/>
        </w:rPr>
        <w:t xml:space="preserve">, </w:t>
      </w:r>
      <w:proofErr w:type="spellStart"/>
      <w:r w:rsidRPr="0008589F">
        <w:rPr>
          <w:lang w:val="en-GB" w:eastAsia="hr-HR"/>
        </w:rPr>
        <w:t>Dijana</w:t>
      </w:r>
      <w:proofErr w:type="spellEnd"/>
      <w:r w:rsidRPr="0008589F">
        <w:rPr>
          <w:lang w:val="en-GB" w:eastAsia="hr-HR"/>
        </w:rPr>
        <w:t xml:space="preserve"> </w:t>
      </w:r>
      <w:proofErr w:type="spellStart"/>
      <w:r w:rsidRPr="0008589F">
        <w:rPr>
          <w:lang w:val="en-GB" w:eastAsia="hr-HR"/>
        </w:rPr>
        <w:t>Pešić</w:t>
      </w:r>
      <w:r w:rsidRPr="0008589F">
        <w:rPr>
          <w:vertAlign w:val="superscript"/>
          <w:lang w:val="en-GB"/>
        </w:rPr>
        <w:t>a</w:t>
      </w:r>
      <w:r w:rsidR="00064A5A" w:rsidRPr="0008589F">
        <w:rPr>
          <w:vertAlign w:val="superscript"/>
          <w:lang w:val="en-GB"/>
        </w:rPr>
        <w:t>,</w:t>
      </w:r>
      <w:r w:rsidR="0037399D" w:rsidRPr="0008589F">
        <w:rPr>
          <w:vertAlign w:val="superscript"/>
          <w:lang w:val="en-GB"/>
        </w:rPr>
        <w:t>e</w:t>
      </w:r>
      <w:proofErr w:type="spellEnd"/>
      <w:r w:rsidR="00064A5A" w:rsidRPr="0008589F">
        <w:rPr>
          <w:lang w:val="en-GB" w:eastAsia="hr-HR"/>
        </w:rPr>
        <w:t xml:space="preserve">, </w:t>
      </w:r>
      <w:proofErr w:type="spellStart"/>
      <w:r w:rsidRPr="0008589F">
        <w:rPr>
          <w:lang w:val="en-GB" w:eastAsia="hr-HR"/>
        </w:rPr>
        <w:t>Sulejman</w:t>
      </w:r>
      <w:proofErr w:type="spellEnd"/>
      <w:r w:rsidRPr="0008589F">
        <w:rPr>
          <w:lang w:val="en-GB" w:eastAsia="hr-HR"/>
        </w:rPr>
        <w:t xml:space="preserve"> </w:t>
      </w:r>
      <w:proofErr w:type="spellStart"/>
      <w:r w:rsidRPr="0008589F">
        <w:rPr>
          <w:lang w:val="en-GB" w:eastAsia="hr-HR"/>
        </w:rPr>
        <w:t>Alihodžić</w:t>
      </w:r>
      <w:r w:rsidRPr="0008589F">
        <w:rPr>
          <w:vertAlign w:val="superscript"/>
          <w:lang w:val="en-GB"/>
        </w:rPr>
        <w:t>a</w:t>
      </w:r>
      <w:r w:rsidR="00064A5A" w:rsidRPr="0008589F">
        <w:rPr>
          <w:vertAlign w:val="superscript"/>
          <w:lang w:val="en-GB"/>
        </w:rPr>
        <w:t>,</w:t>
      </w:r>
      <w:r w:rsidR="0037399D" w:rsidRPr="0008589F">
        <w:rPr>
          <w:vertAlign w:val="superscript"/>
          <w:lang w:val="en-GB"/>
        </w:rPr>
        <w:t>e</w:t>
      </w:r>
      <w:proofErr w:type="spellEnd"/>
      <w:r w:rsidR="00064A5A" w:rsidRPr="0008589F">
        <w:rPr>
          <w:lang w:val="en-GB" w:eastAsia="hr-HR"/>
        </w:rPr>
        <w:t xml:space="preserve">, </w:t>
      </w:r>
      <w:r w:rsidRPr="0008589F">
        <w:rPr>
          <w:lang w:val="en-GB" w:eastAsia="hr-HR"/>
        </w:rPr>
        <w:t xml:space="preserve">Andrea </w:t>
      </w:r>
      <w:proofErr w:type="spellStart"/>
      <w:r w:rsidRPr="0008589F">
        <w:rPr>
          <w:lang w:val="en-GB" w:eastAsia="hr-HR"/>
        </w:rPr>
        <w:t>Fajdetić</w:t>
      </w:r>
      <w:r w:rsidRPr="0008589F">
        <w:rPr>
          <w:vertAlign w:val="superscript"/>
          <w:lang w:val="en-GB"/>
        </w:rPr>
        <w:t>a</w:t>
      </w:r>
      <w:r w:rsidR="00064A5A" w:rsidRPr="0008589F">
        <w:rPr>
          <w:vertAlign w:val="superscript"/>
          <w:lang w:val="en-GB"/>
        </w:rPr>
        <w:t>,</w:t>
      </w:r>
      <w:r w:rsidR="0037399D" w:rsidRPr="0008589F">
        <w:rPr>
          <w:vertAlign w:val="superscript"/>
          <w:lang w:val="en-GB"/>
        </w:rPr>
        <w:t>e</w:t>
      </w:r>
      <w:proofErr w:type="spellEnd"/>
      <w:r w:rsidR="00064A5A" w:rsidRPr="0008589F">
        <w:rPr>
          <w:lang w:val="en-GB" w:eastAsia="hr-HR"/>
        </w:rPr>
        <w:t xml:space="preserve">, </w:t>
      </w:r>
      <w:r w:rsidRPr="0008589F">
        <w:rPr>
          <w:lang w:val="en-GB" w:eastAsia="hr-HR"/>
        </w:rPr>
        <w:t xml:space="preserve">Esperanza </w:t>
      </w:r>
      <w:proofErr w:type="spellStart"/>
      <w:r w:rsidRPr="0008589F">
        <w:rPr>
          <w:lang w:val="en-GB" w:eastAsia="hr-HR"/>
        </w:rPr>
        <w:t>Herreros</w:t>
      </w:r>
      <w:r w:rsidRPr="0008589F">
        <w:rPr>
          <w:vertAlign w:val="superscript"/>
          <w:lang w:val="en-GB"/>
        </w:rPr>
        <w:t>b</w:t>
      </w:r>
      <w:proofErr w:type="spellEnd"/>
      <w:r w:rsidR="00064A5A" w:rsidRPr="0008589F">
        <w:rPr>
          <w:lang w:val="en-GB" w:eastAsia="hr-HR"/>
        </w:rPr>
        <w:t xml:space="preserve">, </w:t>
      </w:r>
      <w:r w:rsidRPr="0008589F">
        <w:rPr>
          <w:lang w:val="en-GB" w:eastAsia="hr-HR"/>
        </w:rPr>
        <w:t xml:space="preserve">Francisco Javier </w:t>
      </w:r>
      <w:proofErr w:type="spellStart"/>
      <w:r w:rsidRPr="0008589F">
        <w:rPr>
          <w:lang w:val="en-GB" w:eastAsia="hr-HR"/>
        </w:rPr>
        <w:t>Gamo</w:t>
      </w:r>
      <w:r w:rsidRPr="0008589F">
        <w:rPr>
          <w:vertAlign w:val="superscript"/>
          <w:lang w:val="en-GB"/>
        </w:rPr>
        <w:t>b</w:t>
      </w:r>
      <w:proofErr w:type="spellEnd"/>
      <w:r w:rsidR="00064A5A" w:rsidRPr="0008589F">
        <w:rPr>
          <w:lang w:val="en-GB" w:eastAsia="hr-HR"/>
        </w:rPr>
        <w:t xml:space="preserve">, </w:t>
      </w:r>
      <w:del w:id="0" w:author="Inigo Angulo-Barturen" w:date="2020-06-01T17:02:00Z">
        <w:r w:rsidRPr="0008589F" w:rsidDel="008F5268">
          <w:rPr>
            <w:lang w:val="en-GB" w:eastAsia="hr-HR"/>
          </w:rPr>
          <w:delText xml:space="preserve">Inigo </w:delText>
        </w:r>
      </w:del>
      <w:proofErr w:type="spellStart"/>
      <w:ins w:id="1" w:author="Inigo Angulo-Barturen" w:date="2020-06-01T17:02:00Z">
        <w:r w:rsidR="008F5268" w:rsidRPr="0008589F">
          <w:rPr>
            <w:lang w:val="en-GB" w:eastAsia="hr-HR"/>
          </w:rPr>
          <w:t>I</w:t>
        </w:r>
        <w:r w:rsidR="008F5268">
          <w:rPr>
            <w:lang w:val="en-GB" w:eastAsia="hr-HR"/>
          </w:rPr>
          <w:t>ñ</w:t>
        </w:r>
        <w:r w:rsidR="008F5268" w:rsidRPr="0008589F">
          <w:rPr>
            <w:lang w:val="en-GB" w:eastAsia="hr-HR"/>
          </w:rPr>
          <w:t>igo</w:t>
        </w:r>
        <w:proofErr w:type="spellEnd"/>
        <w:r w:rsidR="008F5268" w:rsidRPr="0008589F">
          <w:rPr>
            <w:lang w:val="en-GB" w:eastAsia="hr-HR"/>
          </w:rPr>
          <w:t xml:space="preserve"> </w:t>
        </w:r>
      </w:ins>
      <w:r w:rsidRPr="0008589F">
        <w:rPr>
          <w:lang w:val="en-GB" w:eastAsia="hr-HR"/>
        </w:rPr>
        <w:t>Angulo</w:t>
      </w:r>
      <w:r w:rsidR="00E9251E" w:rsidRPr="0008589F">
        <w:rPr>
          <w:lang w:val="en-GB" w:eastAsia="hr-HR"/>
        </w:rPr>
        <w:t>-</w:t>
      </w:r>
      <w:proofErr w:type="spellStart"/>
      <w:r w:rsidR="00E9251E" w:rsidRPr="0008589F">
        <w:rPr>
          <w:lang w:val="en-GB" w:eastAsia="hr-HR"/>
        </w:rPr>
        <w:t>Barturen</w:t>
      </w:r>
      <w:r w:rsidRPr="0008589F">
        <w:rPr>
          <w:vertAlign w:val="superscript"/>
          <w:lang w:val="en-GB"/>
        </w:rPr>
        <w:t>b</w:t>
      </w:r>
      <w:proofErr w:type="spellEnd"/>
      <w:r w:rsidR="00CD4656" w:rsidRPr="0008589F">
        <w:rPr>
          <w:vertAlign w:val="superscript"/>
          <w:lang w:val="en-GB"/>
        </w:rPr>
        <w:t>, f</w:t>
      </w:r>
      <w:r w:rsidR="00064A5A" w:rsidRPr="0008589F">
        <w:rPr>
          <w:lang w:val="en-GB" w:eastAsia="hr-HR"/>
        </w:rPr>
        <w:t xml:space="preserve">, </w:t>
      </w:r>
      <w:r w:rsidR="002C032F" w:rsidRPr="0008589F">
        <w:rPr>
          <w:lang w:val="en-GB" w:eastAsia="hr-HR"/>
        </w:rPr>
        <w:t xml:space="preserve">Mª </w:t>
      </w:r>
      <w:proofErr w:type="spellStart"/>
      <w:r w:rsidR="002C032F" w:rsidRPr="0008589F">
        <w:rPr>
          <w:lang w:val="en-GB" w:eastAsia="hr-HR"/>
        </w:rPr>
        <w:t>Belén</w:t>
      </w:r>
      <w:proofErr w:type="spellEnd"/>
      <w:r w:rsidR="002C032F" w:rsidRPr="0008589F">
        <w:rPr>
          <w:lang w:val="en-GB" w:eastAsia="hr-HR"/>
        </w:rPr>
        <w:t xml:space="preserve"> Jiménez-</w:t>
      </w:r>
      <w:proofErr w:type="spellStart"/>
      <w:r w:rsidR="002C032F" w:rsidRPr="0008589F">
        <w:rPr>
          <w:lang w:val="en-GB" w:eastAsia="hr-HR"/>
        </w:rPr>
        <w:t>Díaz</w:t>
      </w:r>
      <w:r w:rsidR="002C032F" w:rsidRPr="0008589F">
        <w:rPr>
          <w:vertAlign w:val="superscript"/>
          <w:lang w:val="en-GB" w:eastAsia="hr-HR"/>
        </w:rPr>
        <w:t>b</w:t>
      </w:r>
      <w:proofErr w:type="spellEnd"/>
      <w:r w:rsidR="00CD4656" w:rsidRPr="0008589F">
        <w:rPr>
          <w:vertAlign w:val="superscript"/>
          <w:lang w:val="en-GB" w:eastAsia="hr-HR"/>
        </w:rPr>
        <w:t>, f</w:t>
      </w:r>
      <w:r w:rsidR="002C032F" w:rsidRPr="0008589F">
        <w:rPr>
          <w:lang w:val="en-GB" w:eastAsia="hr-HR"/>
        </w:rPr>
        <w:t xml:space="preserve">, </w:t>
      </w:r>
      <w:r w:rsidRPr="0008589F">
        <w:rPr>
          <w:lang w:val="en-GB" w:eastAsia="hr-HR"/>
        </w:rPr>
        <w:t>Santiago Ferrer-</w:t>
      </w:r>
      <w:proofErr w:type="spellStart"/>
      <w:r w:rsidRPr="0008589F">
        <w:rPr>
          <w:lang w:val="en-GB" w:eastAsia="hr-HR"/>
        </w:rPr>
        <w:t>Bazaga</w:t>
      </w:r>
      <w:r w:rsidRPr="0008589F">
        <w:rPr>
          <w:vertAlign w:val="superscript"/>
          <w:lang w:val="en-GB"/>
        </w:rPr>
        <w:t>b</w:t>
      </w:r>
      <w:proofErr w:type="spellEnd"/>
      <w:r w:rsidR="00064A5A" w:rsidRPr="0008589F">
        <w:rPr>
          <w:lang w:val="en-GB" w:eastAsia="hr-HR"/>
        </w:rPr>
        <w:t xml:space="preserve">, </w:t>
      </w:r>
      <w:proofErr w:type="spellStart"/>
      <w:r w:rsidR="005549DB" w:rsidRPr="0008589F">
        <w:rPr>
          <w:lang w:val="en-GB" w:eastAsia="hr-HR"/>
        </w:rPr>
        <w:t>María</w:t>
      </w:r>
      <w:proofErr w:type="spellEnd"/>
      <w:r w:rsidR="005549DB" w:rsidRPr="0008589F">
        <w:rPr>
          <w:lang w:val="en-GB" w:eastAsia="hr-HR"/>
        </w:rPr>
        <w:t xml:space="preserve"> S. </w:t>
      </w:r>
      <w:proofErr w:type="spellStart"/>
      <w:r w:rsidR="005549DB" w:rsidRPr="0008589F">
        <w:rPr>
          <w:lang w:val="en-GB" w:eastAsia="hr-HR"/>
        </w:rPr>
        <w:t>Martínez</w:t>
      </w:r>
      <w:r w:rsidR="005549DB" w:rsidRPr="0008589F">
        <w:rPr>
          <w:vertAlign w:val="superscript"/>
          <w:lang w:val="en-GB"/>
        </w:rPr>
        <w:t>b</w:t>
      </w:r>
      <w:proofErr w:type="spellEnd"/>
      <w:r w:rsidR="005549DB" w:rsidRPr="0008589F">
        <w:rPr>
          <w:lang w:val="en-GB" w:eastAsia="hr-HR"/>
        </w:rPr>
        <w:t>,</w:t>
      </w:r>
      <w:r w:rsidR="00367A0C" w:rsidRPr="0008589F">
        <w:rPr>
          <w:lang w:val="en-GB" w:eastAsia="hr-HR"/>
        </w:rPr>
        <w:t xml:space="preserve"> </w:t>
      </w:r>
      <w:r w:rsidRPr="0008589F">
        <w:rPr>
          <w:lang w:val="en-GB" w:eastAsia="hr-HR"/>
        </w:rPr>
        <w:t xml:space="preserve">Domingo </w:t>
      </w:r>
      <w:proofErr w:type="spellStart"/>
      <w:r w:rsidRPr="0008589F">
        <w:rPr>
          <w:lang w:val="en-GB" w:eastAsia="hr-HR"/>
        </w:rPr>
        <w:t>Gargallo</w:t>
      </w:r>
      <w:r w:rsidR="00BB176A">
        <w:rPr>
          <w:lang w:val="en-GB" w:eastAsia="hr-HR"/>
        </w:rPr>
        <w:t>-Viola</w:t>
      </w:r>
      <w:r w:rsidRPr="0008589F">
        <w:rPr>
          <w:vertAlign w:val="superscript"/>
          <w:lang w:val="en-GB"/>
        </w:rPr>
        <w:t>b</w:t>
      </w:r>
      <w:r w:rsidR="00064A5A" w:rsidRPr="0008589F">
        <w:rPr>
          <w:vertAlign w:val="superscript"/>
          <w:lang w:val="en-GB"/>
        </w:rPr>
        <w:t>,</w:t>
      </w:r>
      <w:r w:rsidR="00CD4656" w:rsidRPr="0008589F">
        <w:rPr>
          <w:vertAlign w:val="superscript"/>
          <w:lang w:val="en-GB"/>
        </w:rPr>
        <w:t>g</w:t>
      </w:r>
      <w:proofErr w:type="spellEnd"/>
      <w:r w:rsidR="00064A5A" w:rsidRPr="0008589F">
        <w:rPr>
          <w:lang w:val="en-GB" w:eastAsia="hr-HR"/>
        </w:rPr>
        <w:t xml:space="preserve">, </w:t>
      </w:r>
      <w:r w:rsidRPr="0008589F">
        <w:rPr>
          <w:lang w:val="en-GB" w:eastAsia="hr-HR"/>
        </w:rPr>
        <w:t xml:space="preserve">Amanda </w:t>
      </w:r>
      <w:proofErr w:type="spellStart"/>
      <w:r w:rsidRPr="0008589F">
        <w:rPr>
          <w:lang w:val="en-GB" w:eastAsia="hr-HR"/>
        </w:rPr>
        <w:t>Mathis</w:t>
      </w:r>
      <w:r w:rsidRPr="0008589F">
        <w:rPr>
          <w:vertAlign w:val="superscript"/>
          <w:lang w:val="en-GB" w:eastAsia="hr-HR"/>
        </w:rPr>
        <w:t>c</w:t>
      </w:r>
      <w:proofErr w:type="spellEnd"/>
      <w:r w:rsidR="006A6673" w:rsidRPr="0008589F">
        <w:rPr>
          <w:vertAlign w:val="superscript"/>
          <w:lang w:val="en-GB" w:eastAsia="hr-HR"/>
        </w:rPr>
        <w:t xml:space="preserve">, </w:t>
      </w:r>
      <w:r w:rsidR="00CD4656" w:rsidRPr="0008589F">
        <w:rPr>
          <w:vertAlign w:val="superscript"/>
          <w:lang w:val="en-GB" w:eastAsia="hr-HR"/>
        </w:rPr>
        <w:t>h</w:t>
      </w:r>
      <w:r w:rsidR="00064A5A" w:rsidRPr="0008589F">
        <w:rPr>
          <w:lang w:val="en-GB" w:eastAsia="hr-HR"/>
        </w:rPr>
        <w:t xml:space="preserve">, </w:t>
      </w:r>
      <w:r w:rsidR="00EE073E" w:rsidRPr="0008589F">
        <w:rPr>
          <w:lang w:val="en-GB" w:eastAsia="hr-HR"/>
        </w:rPr>
        <w:t xml:space="preserve">Albane </w:t>
      </w:r>
      <w:proofErr w:type="spellStart"/>
      <w:r w:rsidR="00EE073E" w:rsidRPr="0008589F">
        <w:rPr>
          <w:lang w:val="en-GB" w:eastAsia="hr-HR"/>
        </w:rPr>
        <w:t>Kessler</w:t>
      </w:r>
      <w:r w:rsidR="00EE073E" w:rsidRPr="0008589F">
        <w:rPr>
          <w:vertAlign w:val="superscript"/>
          <w:lang w:val="en-GB" w:eastAsia="hr-HR"/>
        </w:rPr>
        <w:t>b</w:t>
      </w:r>
      <w:proofErr w:type="spellEnd"/>
      <w:r w:rsidR="00EE073E" w:rsidRPr="0008589F">
        <w:rPr>
          <w:lang w:val="en-GB" w:eastAsia="hr-HR"/>
        </w:rPr>
        <w:t xml:space="preserve">, </w:t>
      </w:r>
      <w:r w:rsidRPr="0008589F">
        <w:rPr>
          <w:lang w:val="en-GB" w:eastAsia="hr-HR"/>
        </w:rPr>
        <w:t xml:space="preserve">Mihailo </w:t>
      </w:r>
      <w:proofErr w:type="spellStart"/>
      <w:r w:rsidRPr="0008589F">
        <w:rPr>
          <w:lang w:val="en-GB" w:eastAsia="hr-HR"/>
        </w:rPr>
        <w:t>Banjanac</w:t>
      </w:r>
      <w:r w:rsidRPr="0008589F">
        <w:rPr>
          <w:vertAlign w:val="superscript"/>
          <w:lang w:val="en-GB"/>
        </w:rPr>
        <w:t>a</w:t>
      </w:r>
      <w:r w:rsidR="00064A5A" w:rsidRPr="0008589F">
        <w:rPr>
          <w:vertAlign w:val="superscript"/>
          <w:lang w:val="en-GB"/>
        </w:rPr>
        <w:t>,</w:t>
      </w:r>
      <w:r w:rsidR="0037399D" w:rsidRPr="0008589F">
        <w:rPr>
          <w:vertAlign w:val="superscript"/>
          <w:lang w:val="en-GB"/>
        </w:rPr>
        <w:t>e</w:t>
      </w:r>
      <w:proofErr w:type="spellEnd"/>
      <w:r w:rsidR="00064A5A" w:rsidRPr="0008589F">
        <w:rPr>
          <w:lang w:val="en-GB" w:eastAsia="hr-HR"/>
        </w:rPr>
        <w:t xml:space="preserve">, </w:t>
      </w:r>
      <w:r w:rsidRPr="0008589F">
        <w:rPr>
          <w:lang w:val="en-GB" w:eastAsia="hr-HR"/>
        </w:rPr>
        <w:t xml:space="preserve">Jasna </w:t>
      </w:r>
      <w:proofErr w:type="spellStart"/>
      <w:r w:rsidRPr="0008589F">
        <w:rPr>
          <w:lang w:val="en-GB" w:eastAsia="hr-HR"/>
        </w:rPr>
        <w:t>Padovan</w:t>
      </w:r>
      <w:r w:rsidRPr="0008589F">
        <w:rPr>
          <w:vertAlign w:val="superscript"/>
          <w:lang w:val="en-GB"/>
        </w:rPr>
        <w:t>a</w:t>
      </w:r>
      <w:r w:rsidR="00064A5A" w:rsidRPr="0008589F">
        <w:rPr>
          <w:vertAlign w:val="superscript"/>
          <w:lang w:val="en-GB"/>
        </w:rPr>
        <w:t>,</w:t>
      </w:r>
      <w:r w:rsidR="0037399D" w:rsidRPr="0008589F">
        <w:rPr>
          <w:vertAlign w:val="superscript"/>
          <w:lang w:val="en-GB"/>
        </w:rPr>
        <w:t>e</w:t>
      </w:r>
      <w:proofErr w:type="spellEnd"/>
      <w:r w:rsidR="00064A5A" w:rsidRPr="0008589F">
        <w:rPr>
          <w:lang w:val="en-GB" w:eastAsia="hr-HR"/>
        </w:rPr>
        <w:t xml:space="preserve">, </w:t>
      </w:r>
      <w:proofErr w:type="spellStart"/>
      <w:r w:rsidR="00AA7CCC" w:rsidRPr="0008589F">
        <w:rPr>
          <w:lang w:val="en-GB" w:eastAsia="hr-HR"/>
        </w:rPr>
        <w:t>Vlatka</w:t>
      </w:r>
      <w:proofErr w:type="spellEnd"/>
      <w:r w:rsidR="00AA7CCC" w:rsidRPr="0008589F">
        <w:rPr>
          <w:lang w:val="en-GB" w:eastAsia="hr-HR"/>
        </w:rPr>
        <w:t xml:space="preserve"> </w:t>
      </w:r>
      <w:proofErr w:type="spellStart"/>
      <w:r w:rsidR="00AA7CCC" w:rsidRPr="0008589F">
        <w:rPr>
          <w:lang w:val="en-GB" w:eastAsia="hr-HR"/>
        </w:rPr>
        <w:t>Bencetić</w:t>
      </w:r>
      <w:proofErr w:type="spellEnd"/>
      <w:r w:rsidR="00536445" w:rsidRPr="0008589F">
        <w:rPr>
          <w:lang w:val="en-GB" w:eastAsia="hr-HR"/>
        </w:rPr>
        <w:t xml:space="preserve"> </w:t>
      </w:r>
      <w:proofErr w:type="spellStart"/>
      <w:r w:rsidR="00536445" w:rsidRPr="0008589F">
        <w:rPr>
          <w:lang w:val="en-GB" w:eastAsia="hr-HR"/>
        </w:rPr>
        <w:t>Mihaljević</w:t>
      </w:r>
      <w:r w:rsidR="00AA7CCC" w:rsidRPr="0008589F">
        <w:rPr>
          <w:vertAlign w:val="superscript"/>
          <w:lang w:val="en-GB"/>
        </w:rPr>
        <w:t>a</w:t>
      </w:r>
      <w:r w:rsidR="00064A5A" w:rsidRPr="0008589F">
        <w:rPr>
          <w:vertAlign w:val="superscript"/>
          <w:lang w:val="en-GB"/>
        </w:rPr>
        <w:t>,</w:t>
      </w:r>
      <w:r w:rsidR="00AA7CCC" w:rsidRPr="0008589F">
        <w:rPr>
          <w:vertAlign w:val="superscript"/>
          <w:lang w:val="en-GB"/>
        </w:rPr>
        <w:t>e</w:t>
      </w:r>
      <w:proofErr w:type="spellEnd"/>
      <w:r w:rsidR="00064A5A" w:rsidRPr="0008589F">
        <w:rPr>
          <w:lang w:val="en-GB" w:eastAsia="hr-HR"/>
        </w:rPr>
        <w:t xml:space="preserve">, </w:t>
      </w:r>
      <w:r w:rsidRPr="0008589F">
        <w:rPr>
          <w:lang w:val="en-GB" w:eastAsia="hr-HR"/>
        </w:rPr>
        <w:t>Vesna Muni</w:t>
      </w:r>
      <w:r w:rsidR="00BB176A">
        <w:rPr>
          <w:lang w:val="en-GB" w:eastAsia="hr-HR"/>
        </w:rPr>
        <w:t>c</w:t>
      </w:r>
      <w:r w:rsidR="00820F50" w:rsidRPr="0008589F">
        <w:rPr>
          <w:lang w:val="en-GB" w:eastAsia="hr-HR"/>
        </w:rPr>
        <w:t xml:space="preserve"> </w:t>
      </w:r>
      <w:proofErr w:type="spellStart"/>
      <w:r w:rsidR="00CB4639" w:rsidRPr="0008589F">
        <w:rPr>
          <w:lang w:val="en-GB" w:eastAsia="hr-HR"/>
        </w:rPr>
        <w:t>Kos</w:t>
      </w:r>
      <w:r w:rsidRPr="0008589F">
        <w:rPr>
          <w:vertAlign w:val="superscript"/>
          <w:lang w:val="en-GB"/>
        </w:rPr>
        <w:t>a</w:t>
      </w:r>
      <w:r w:rsidR="00064A5A" w:rsidRPr="0008589F">
        <w:rPr>
          <w:vertAlign w:val="superscript"/>
          <w:lang w:val="en-GB"/>
        </w:rPr>
        <w:t>,</w:t>
      </w:r>
      <w:r w:rsidR="00CD4656" w:rsidRPr="0008589F">
        <w:rPr>
          <w:vertAlign w:val="superscript"/>
          <w:lang w:val="en-GB"/>
        </w:rPr>
        <w:t>j</w:t>
      </w:r>
      <w:proofErr w:type="spellEnd"/>
      <w:r w:rsidR="00064A5A" w:rsidRPr="0008589F">
        <w:rPr>
          <w:lang w:val="en-GB" w:eastAsia="hr-HR"/>
        </w:rPr>
        <w:t xml:space="preserve">, </w:t>
      </w:r>
      <w:r w:rsidR="003C2669">
        <w:rPr>
          <w:lang w:val="en-GB" w:eastAsia="hr-HR"/>
        </w:rPr>
        <w:t xml:space="preserve">Mirjana </w:t>
      </w:r>
      <w:proofErr w:type="spellStart"/>
      <w:r w:rsidR="003C2669">
        <w:rPr>
          <w:lang w:val="en-GB" w:eastAsia="hr-HR"/>
        </w:rPr>
        <w:t>Bukvić</w:t>
      </w:r>
      <w:r w:rsidR="003C2669" w:rsidRPr="0008589F">
        <w:rPr>
          <w:vertAlign w:val="superscript"/>
          <w:lang w:val="en-GB"/>
        </w:rPr>
        <w:t>a,e</w:t>
      </w:r>
      <w:proofErr w:type="spellEnd"/>
      <w:r w:rsidR="003C2669">
        <w:rPr>
          <w:lang w:val="en-GB" w:eastAsia="hr-HR"/>
        </w:rPr>
        <w:t xml:space="preserve">, </w:t>
      </w:r>
      <w:r w:rsidRPr="0008589F">
        <w:rPr>
          <w:lang w:val="en-GB" w:eastAsia="hr-HR"/>
        </w:rPr>
        <w:t xml:space="preserve">Vesna </w:t>
      </w:r>
      <w:proofErr w:type="spellStart"/>
      <w:r w:rsidRPr="0008589F">
        <w:rPr>
          <w:lang w:val="en-GB" w:eastAsia="hr-HR"/>
        </w:rPr>
        <w:t>Eraković</w:t>
      </w:r>
      <w:proofErr w:type="spellEnd"/>
      <w:r w:rsidR="00536445" w:rsidRPr="0008589F">
        <w:rPr>
          <w:lang w:val="en-GB" w:eastAsia="hr-HR"/>
        </w:rPr>
        <w:t xml:space="preserve"> </w:t>
      </w:r>
      <w:proofErr w:type="spellStart"/>
      <w:r w:rsidR="00536445" w:rsidRPr="0008589F">
        <w:rPr>
          <w:lang w:val="en-GB" w:eastAsia="hr-HR"/>
        </w:rPr>
        <w:t>Haber</w:t>
      </w:r>
      <w:r w:rsidRPr="0008589F">
        <w:rPr>
          <w:vertAlign w:val="superscript"/>
          <w:lang w:val="en-GB"/>
        </w:rPr>
        <w:t>a</w:t>
      </w:r>
      <w:r w:rsidR="009B77E3" w:rsidRPr="0008589F">
        <w:rPr>
          <w:vertAlign w:val="superscript"/>
          <w:lang w:val="en-GB"/>
        </w:rPr>
        <w:t>,</w:t>
      </w:r>
      <w:r w:rsidR="0037399D" w:rsidRPr="0008589F">
        <w:rPr>
          <w:vertAlign w:val="superscript"/>
          <w:lang w:val="en-GB"/>
        </w:rPr>
        <w:t>e</w:t>
      </w:r>
      <w:proofErr w:type="spellEnd"/>
      <w:r w:rsidR="00064A5A" w:rsidRPr="0008589F">
        <w:rPr>
          <w:lang w:val="en-GB" w:eastAsia="hr-HR"/>
        </w:rPr>
        <w:t xml:space="preserve">, </w:t>
      </w:r>
      <w:proofErr w:type="spellStart"/>
      <w:r w:rsidRPr="0008589F">
        <w:rPr>
          <w:lang w:val="en-GB" w:eastAsia="hr-HR"/>
        </w:rPr>
        <w:t>Radan</w:t>
      </w:r>
      <w:proofErr w:type="spellEnd"/>
      <w:r w:rsidRPr="0008589F">
        <w:rPr>
          <w:lang w:val="en-GB" w:eastAsia="hr-HR"/>
        </w:rPr>
        <w:t xml:space="preserve"> </w:t>
      </w:r>
      <w:proofErr w:type="spellStart"/>
      <w:r w:rsidRPr="0008589F">
        <w:rPr>
          <w:lang w:val="en-GB" w:eastAsia="hr-HR"/>
        </w:rPr>
        <w:t>Spaventi</w:t>
      </w:r>
      <w:r w:rsidRPr="0008589F">
        <w:rPr>
          <w:vertAlign w:val="superscript"/>
          <w:lang w:val="en-GB"/>
        </w:rPr>
        <w:t>a</w:t>
      </w:r>
      <w:r w:rsidR="009B77E3" w:rsidRPr="0008589F">
        <w:rPr>
          <w:vertAlign w:val="superscript"/>
          <w:lang w:val="en-GB"/>
        </w:rPr>
        <w:t>,</w:t>
      </w:r>
      <w:r w:rsidR="00CD4656" w:rsidRPr="0008589F">
        <w:rPr>
          <w:vertAlign w:val="superscript"/>
          <w:lang w:val="en-GB"/>
        </w:rPr>
        <w:t>k</w:t>
      </w:r>
      <w:proofErr w:type="spellEnd"/>
    </w:p>
    <w:p w14:paraId="79326C88" w14:textId="77777777" w:rsidR="004A5DD6" w:rsidRPr="0008589F" w:rsidRDefault="004A5DD6" w:rsidP="00E76DE0">
      <w:pPr>
        <w:rPr>
          <w:color w:val="292526"/>
          <w:lang w:val="en-GB" w:eastAsia="hr-HR"/>
        </w:rPr>
      </w:pPr>
    </w:p>
    <w:p w14:paraId="2AE543F2" w14:textId="77777777" w:rsidR="00636A93" w:rsidRPr="0008589F" w:rsidRDefault="00636A93" w:rsidP="00E76DE0">
      <w:pPr>
        <w:rPr>
          <w:color w:val="292526"/>
          <w:lang w:val="en-GB" w:eastAsia="hr-HR"/>
        </w:rPr>
      </w:pPr>
    </w:p>
    <w:p w14:paraId="1E7A8496" w14:textId="77777777" w:rsidR="004A5DD6" w:rsidRPr="0008589F" w:rsidRDefault="004A5DD6" w:rsidP="00FB6F1C">
      <w:pPr>
        <w:pStyle w:val="NormalWeb1"/>
        <w:shd w:val="clear" w:color="auto" w:fill="FFFFFF"/>
        <w:tabs>
          <w:tab w:val="left" w:pos="0"/>
        </w:tabs>
        <w:spacing w:before="0" w:after="0" w:line="360" w:lineRule="auto"/>
        <w:rPr>
          <w:sz w:val="22"/>
          <w:lang w:val="en-GB"/>
        </w:rPr>
      </w:pPr>
      <w:proofErr w:type="gramStart"/>
      <w:r w:rsidRPr="0008589F">
        <w:rPr>
          <w:sz w:val="22"/>
          <w:vertAlign w:val="superscript"/>
          <w:lang w:val="en-GB"/>
        </w:rPr>
        <w:t>a</w:t>
      </w:r>
      <w:proofErr w:type="gramEnd"/>
      <w:r w:rsidRPr="0008589F">
        <w:rPr>
          <w:sz w:val="22"/>
          <w:vertAlign w:val="superscript"/>
          <w:lang w:val="en-GB"/>
        </w:rPr>
        <w:t xml:space="preserve"> </w:t>
      </w:r>
      <w:r w:rsidRPr="0008589F">
        <w:rPr>
          <w:sz w:val="22"/>
          <w:lang w:val="en-GB"/>
        </w:rPr>
        <w:t xml:space="preserve">GlaxoSmithKline Research Centre Zagreb Ltd., </w:t>
      </w:r>
      <w:proofErr w:type="spellStart"/>
      <w:r w:rsidRPr="0008589F">
        <w:rPr>
          <w:sz w:val="22"/>
          <w:lang w:val="en-GB"/>
        </w:rPr>
        <w:t>Prilaz</w:t>
      </w:r>
      <w:proofErr w:type="spellEnd"/>
      <w:r w:rsidRPr="0008589F">
        <w:rPr>
          <w:sz w:val="22"/>
          <w:lang w:val="en-GB"/>
        </w:rPr>
        <w:t xml:space="preserve"> </w:t>
      </w:r>
      <w:proofErr w:type="spellStart"/>
      <w:r w:rsidRPr="0008589F">
        <w:rPr>
          <w:sz w:val="22"/>
          <w:lang w:val="en-GB"/>
        </w:rPr>
        <w:t>baruna</w:t>
      </w:r>
      <w:proofErr w:type="spellEnd"/>
      <w:r w:rsidRPr="0008589F">
        <w:rPr>
          <w:sz w:val="22"/>
          <w:lang w:val="en-GB"/>
        </w:rPr>
        <w:t xml:space="preserve"> </w:t>
      </w:r>
      <w:proofErr w:type="spellStart"/>
      <w:r w:rsidRPr="0008589F">
        <w:rPr>
          <w:sz w:val="22"/>
          <w:lang w:val="en-GB"/>
        </w:rPr>
        <w:t>Filipovića</w:t>
      </w:r>
      <w:proofErr w:type="spellEnd"/>
      <w:r w:rsidRPr="0008589F">
        <w:rPr>
          <w:sz w:val="22"/>
          <w:lang w:val="en-GB"/>
        </w:rPr>
        <w:t xml:space="preserve"> 29, 10000 Zagreb, Croatia</w:t>
      </w:r>
    </w:p>
    <w:p w14:paraId="5D3D269D" w14:textId="77777777" w:rsidR="004A5DD6" w:rsidRPr="0008589F" w:rsidRDefault="004A5DD6" w:rsidP="00FB6F1C">
      <w:pPr>
        <w:spacing w:line="360" w:lineRule="auto"/>
        <w:rPr>
          <w:color w:val="292526"/>
          <w:sz w:val="22"/>
          <w:lang w:val="en-GB" w:eastAsia="hr-HR"/>
        </w:rPr>
      </w:pPr>
      <w:proofErr w:type="gramStart"/>
      <w:r w:rsidRPr="0008589F">
        <w:rPr>
          <w:sz w:val="22"/>
          <w:vertAlign w:val="superscript"/>
          <w:lang w:val="en-GB"/>
        </w:rPr>
        <w:t>b</w:t>
      </w:r>
      <w:proofErr w:type="gramEnd"/>
      <w:r w:rsidRPr="0008589F">
        <w:rPr>
          <w:color w:val="292526"/>
          <w:sz w:val="22"/>
          <w:lang w:val="en-GB" w:eastAsia="hr-HR"/>
        </w:rPr>
        <w:t xml:space="preserve"> </w:t>
      </w:r>
      <w:r w:rsidR="003B577E" w:rsidRPr="0008589F">
        <w:rPr>
          <w:color w:val="292526"/>
          <w:sz w:val="22"/>
          <w:lang w:val="en-GB" w:eastAsia="hr-HR"/>
        </w:rPr>
        <w:t xml:space="preserve">GlaxoSmithKline, </w:t>
      </w:r>
      <w:proofErr w:type="spellStart"/>
      <w:r w:rsidR="007839D9" w:rsidRPr="0008589F">
        <w:rPr>
          <w:color w:val="292526"/>
          <w:sz w:val="22"/>
          <w:lang w:val="en-GB" w:eastAsia="hr-HR"/>
        </w:rPr>
        <w:t>Tres</w:t>
      </w:r>
      <w:proofErr w:type="spellEnd"/>
      <w:r w:rsidR="007839D9" w:rsidRPr="0008589F">
        <w:rPr>
          <w:color w:val="292526"/>
          <w:sz w:val="22"/>
          <w:lang w:val="en-GB" w:eastAsia="hr-HR"/>
        </w:rPr>
        <w:t xml:space="preserve"> Cantos Medicines Development Campus, Diseases of the Developing World, </w:t>
      </w:r>
      <w:proofErr w:type="spellStart"/>
      <w:r w:rsidR="007839D9" w:rsidRPr="0008589F">
        <w:rPr>
          <w:color w:val="292526"/>
          <w:sz w:val="22"/>
          <w:lang w:val="en-GB" w:eastAsia="hr-HR"/>
        </w:rPr>
        <w:t>Severo</w:t>
      </w:r>
      <w:proofErr w:type="spellEnd"/>
      <w:r w:rsidR="007839D9" w:rsidRPr="0008589F">
        <w:rPr>
          <w:color w:val="292526"/>
          <w:sz w:val="22"/>
          <w:lang w:val="en-GB" w:eastAsia="hr-HR"/>
        </w:rPr>
        <w:t xml:space="preserve"> Ochoa 2, 28760 </w:t>
      </w:r>
      <w:proofErr w:type="spellStart"/>
      <w:r w:rsidR="007839D9" w:rsidRPr="0008589F">
        <w:rPr>
          <w:color w:val="292526"/>
          <w:sz w:val="22"/>
          <w:lang w:val="en-GB" w:eastAsia="hr-HR"/>
        </w:rPr>
        <w:t>Tres</w:t>
      </w:r>
      <w:proofErr w:type="spellEnd"/>
      <w:r w:rsidR="007839D9" w:rsidRPr="0008589F">
        <w:rPr>
          <w:color w:val="292526"/>
          <w:sz w:val="22"/>
          <w:lang w:val="en-GB" w:eastAsia="hr-HR"/>
        </w:rPr>
        <w:t xml:space="preserve"> Cantos (Madrid), Spain</w:t>
      </w:r>
    </w:p>
    <w:p w14:paraId="0DFF30C0" w14:textId="77777777" w:rsidR="004A5DD6" w:rsidRPr="0008589F" w:rsidRDefault="004A5DD6" w:rsidP="00FB6F1C">
      <w:pPr>
        <w:autoSpaceDE w:val="0"/>
        <w:autoSpaceDN w:val="0"/>
        <w:adjustRightInd w:val="0"/>
        <w:spacing w:line="360" w:lineRule="auto"/>
        <w:rPr>
          <w:sz w:val="22"/>
          <w:lang w:val="en-GB"/>
        </w:rPr>
      </w:pPr>
      <w:proofErr w:type="gramStart"/>
      <w:r w:rsidRPr="0008589F">
        <w:rPr>
          <w:sz w:val="22"/>
          <w:vertAlign w:val="superscript"/>
          <w:lang w:val="en-GB"/>
        </w:rPr>
        <w:t>c</w:t>
      </w:r>
      <w:proofErr w:type="gramEnd"/>
      <w:r w:rsidRPr="0008589F">
        <w:rPr>
          <w:sz w:val="22"/>
          <w:lang w:val="en-GB"/>
        </w:rPr>
        <w:t xml:space="preserve"> GlaxoSmithKline, Five Moore Drive, Research Triangle Park, North Carolina 27709-3398, USA</w:t>
      </w:r>
    </w:p>
    <w:p w14:paraId="11FDF5D1" w14:textId="42B72C4C" w:rsidR="004A5DD6" w:rsidRPr="0008589F" w:rsidRDefault="004A5DD6" w:rsidP="00FB6F1C">
      <w:pPr>
        <w:spacing w:line="360" w:lineRule="auto"/>
        <w:rPr>
          <w:sz w:val="22"/>
          <w:lang w:val="en-GB"/>
        </w:rPr>
      </w:pPr>
      <w:proofErr w:type="gramStart"/>
      <w:r w:rsidRPr="0008589F">
        <w:rPr>
          <w:sz w:val="22"/>
          <w:vertAlign w:val="superscript"/>
          <w:lang w:val="en-GB"/>
        </w:rPr>
        <w:t>d</w:t>
      </w:r>
      <w:proofErr w:type="gramEnd"/>
      <w:r w:rsidRPr="0008589F">
        <w:rPr>
          <w:sz w:val="22"/>
          <w:lang w:val="en-GB"/>
        </w:rPr>
        <w:t xml:space="preserve"> Present address: </w:t>
      </w:r>
      <w:r w:rsidR="005F5E98" w:rsidRPr="0008589F">
        <w:rPr>
          <w:sz w:val="22"/>
          <w:lang w:val="en-GB"/>
        </w:rPr>
        <w:t xml:space="preserve">University of Zagreb </w:t>
      </w:r>
      <w:r w:rsidRPr="0008589F">
        <w:rPr>
          <w:color w:val="000000"/>
          <w:sz w:val="22"/>
          <w:lang w:val="en-GB"/>
        </w:rPr>
        <w:t xml:space="preserve">School of Medicine, </w:t>
      </w:r>
      <w:proofErr w:type="spellStart"/>
      <w:r w:rsidRPr="0008589F">
        <w:rPr>
          <w:sz w:val="22"/>
          <w:lang w:val="en-GB"/>
        </w:rPr>
        <w:t>Center</w:t>
      </w:r>
      <w:proofErr w:type="spellEnd"/>
      <w:r w:rsidRPr="0008589F">
        <w:rPr>
          <w:sz w:val="22"/>
          <w:lang w:val="en-GB"/>
        </w:rPr>
        <w:t xml:space="preserve"> for Translational and Clinical research, </w:t>
      </w:r>
      <w:r w:rsidRPr="0008589F">
        <w:rPr>
          <w:color w:val="000000"/>
          <w:sz w:val="22"/>
          <w:lang w:val="en-GB"/>
        </w:rPr>
        <w:t>De</w:t>
      </w:r>
      <w:r w:rsidRPr="0008589F">
        <w:rPr>
          <w:sz w:val="22"/>
          <w:lang w:val="en-GB"/>
        </w:rPr>
        <w:t xml:space="preserve">partment for Intercellular Communication, </w:t>
      </w:r>
      <w:proofErr w:type="spellStart"/>
      <w:r w:rsidRPr="0008589F">
        <w:rPr>
          <w:sz w:val="22"/>
          <w:lang w:val="en-GB"/>
        </w:rPr>
        <w:t>Šalata</w:t>
      </w:r>
      <w:proofErr w:type="spellEnd"/>
      <w:r w:rsidRPr="0008589F">
        <w:rPr>
          <w:sz w:val="22"/>
          <w:lang w:val="en-GB"/>
        </w:rPr>
        <w:t xml:space="preserve"> 2, 10000 Zagreb, Croatia</w:t>
      </w:r>
    </w:p>
    <w:p w14:paraId="56CC1204" w14:textId="560F8128" w:rsidR="0037399D" w:rsidRPr="0008589F" w:rsidRDefault="0037399D" w:rsidP="00FB6F1C">
      <w:pPr>
        <w:spacing w:line="360" w:lineRule="auto"/>
        <w:rPr>
          <w:sz w:val="22"/>
          <w:lang w:val="en-GB"/>
        </w:rPr>
      </w:pPr>
      <w:proofErr w:type="gramStart"/>
      <w:r w:rsidRPr="0008589F">
        <w:rPr>
          <w:sz w:val="22"/>
          <w:vertAlign w:val="superscript"/>
          <w:lang w:val="en-GB"/>
        </w:rPr>
        <w:t>e</w:t>
      </w:r>
      <w:proofErr w:type="gramEnd"/>
      <w:r w:rsidRPr="0008589F">
        <w:rPr>
          <w:sz w:val="22"/>
          <w:lang w:val="en-GB"/>
        </w:rPr>
        <w:t xml:space="preserve"> Present address: </w:t>
      </w:r>
      <w:proofErr w:type="spellStart"/>
      <w:r w:rsidR="00D45BB9" w:rsidRPr="0008589F">
        <w:rPr>
          <w:sz w:val="22"/>
          <w:lang w:val="en-GB"/>
        </w:rPr>
        <w:t>Fidelta</w:t>
      </w:r>
      <w:proofErr w:type="spellEnd"/>
      <w:r w:rsidRPr="0008589F">
        <w:rPr>
          <w:sz w:val="22"/>
          <w:lang w:val="en-GB"/>
        </w:rPr>
        <w:t xml:space="preserve"> </w:t>
      </w:r>
      <w:r w:rsidR="009B77E3" w:rsidRPr="0008589F">
        <w:rPr>
          <w:sz w:val="22"/>
          <w:lang w:val="en-GB"/>
        </w:rPr>
        <w:t>Ltd.</w:t>
      </w:r>
      <w:r w:rsidRPr="0008589F">
        <w:rPr>
          <w:sz w:val="22"/>
          <w:lang w:val="en-GB"/>
        </w:rPr>
        <w:t xml:space="preserve">, </w:t>
      </w:r>
      <w:proofErr w:type="spellStart"/>
      <w:r w:rsidRPr="0008589F">
        <w:rPr>
          <w:sz w:val="22"/>
          <w:lang w:val="en-GB"/>
        </w:rPr>
        <w:t>Prilaz</w:t>
      </w:r>
      <w:proofErr w:type="spellEnd"/>
      <w:r w:rsidRPr="0008589F">
        <w:rPr>
          <w:sz w:val="22"/>
          <w:lang w:val="en-GB"/>
        </w:rPr>
        <w:t xml:space="preserve"> </w:t>
      </w:r>
      <w:proofErr w:type="spellStart"/>
      <w:r w:rsidRPr="0008589F">
        <w:rPr>
          <w:sz w:val="22"/>
          <w:lang w:val="en-GB"/>
        </w:rPr>
        <w:t>baruna</w:t>
      </w:r>
      <w:proofErr w:type="spellEnd"/>
      <w:r w:rsidRPr="0008589F">
        <w:rPr>
          <w:sz w:val="22"/>
          <w:lang w:val="en-GB"/>
        </w:rPr>
        <w:t xml:space="preserve"> </w:t>
      </w:r>
      <w:proofErr w:type="spellStart"/>
      <w:r w:rsidRPr="0008589F">
        <w:rPr>
          <w:sz w:val="22"/>
          <w:lang w:val="en-GB"/>
        </w:rPr>
        <w:t>Filipovića</w:t>
      </w:r>
      <w:proofErr w:type="spellEnd"/>
      <w:r w:rsidRPr="0008589F">
        <w:rPr>
          <w:sz w:val="22"/>
          <w:lang w:val="en-GB"/>
        </w:rPr>
        <w:t xml:space="preserve"> 29, 10000 Zagreb, Croatia</w:t>
      </w:r>
    </w:p>
    <w:p w14:paraId="2E724CAB" w14:textId="7D26B04D" w:rsidR="00CD4656" w:rsidRPr="0008589F" w:rsidRDefault="0037399D" w:rsidP="00CD4656">
      <w:pPr>
        <w:spacing w:line="360" w:lineRule="auto"/>
        <w:rPr>
          <w:sz w:val="22"/>
          <w:lang w:val="en-GB"/>
        </w:rPr>
      </w:pPr>
      <w:proofErr w:type="gramStart"/>
      <w:r w:rsidRPr="0008589F">
        <w:rPr>
          <w:sz w:val="22"/>
          <w:vertAlign w:val="superscript"/>
          <w:lang w:val="en-GB"/>
        </w:rPr>
        <w:t>f</w:t>
      </w:r>
      <w:proofErr w:type="gramEnd"/>
      <w:r w:rsidRPr="0008589F">
        <w:rPr>
          <w:sz w:val="22"/>
          <w:lang w:val="en-GB"/>
        </w:rPr>
        <w:t xml:space="preserve"> </w:t>
      </w:r>
      <w:r w:rsidR="00CD4656" w:rsidRPr="0008589F">
        <w:rPr>
          <w:sz w:val="22"/>
          <w:lang w:val="en-GB"/>
        </w:rPr>
        <w:t>Present address: T</w:t>
      </w:r>
      <w:ins w:id="2" w:author="Inigo Angulo-Barturen" w:date="2020-06-01T17:02:00Z">
        <w:r w:rsidR="008F5268">
          <w:rPr>
            <w:sz w:val="22"/>
            <w:lang w:val="en-GB"/>
          </w:rPr>
          <w:t xml:space="preserve">he </w:t>
        </w:r>
      </w:ins>
      <w:r w:rsidR="00CD4656" w:rsidRPr="0008589F">
        <w:rPr>
          <w:sz w:val="22"/>
          <w:lang w:val="en-GB"/>
        </w:rPr>
        <w:t>A</w:t>
      </w:r>
      <w:ins w:id="3" w:author="Inigo Angulo-Barturen" w:date="2020-06-01T17:02:00Z">
        <w:r w:rsidR="008F5268">
          <w:rPr>
            <w:sz w:val="22"/>
            <w:lang w:val="en-GB"/>
          </w:rPr>
          <w:t xml:space="preserve">rt of </w:t>
        </w:r>
      </w:ins>
      <w:r w:rsidR="00CD4656" w:rsidRPr="0008589F">
        <w:rPr>
          <w:sz w:val="22"/>
          <w:lang w:val="en-GB"/>
        </w:rPr>
        <w:t>D</w:t>
      </w:r>
      <w:ins w:id="4" w:author="Inigo Angulo-Barturen" w:date="2020-06-01T17:02:00Z">
        <w:r w:rsidR="008F5268">
          <w:rPr>
            <w:sz w:val="22"/>
            <w:lang w:val="en-GB"/>
          </w:rPr>
          <w:t>iscovery</w:t>
        </w:r>
      </w:ins>
      <w:r w:rsidR="00CD4656" w:rsidRPr="0008589F">
        <w:rPr>
          <w:sz w:val="22"/>
          <w:lang w:val="en-GB"/>
        </w:rPr>
        <w:t xml:space="preserve">, Biscay Science and Technology Park; </w:t>
      </w:r>
      <w:proofErr w:type="spellStart"/>
      <w:r w:rsidR="00CD4656" w:rsidRPr="0008589F">
        <w:rPr>
          <w:sz w:val="22"/>
          <w:lang w:val="en-GB"/>
        </w:rPr>
        <w:t>Astondo</w:t>
      </w:r>
      <w:proofErr w:type="spellEnd"/>
      <w:r w:rsidR="00CD4656" w:rsidRPr="0008589F">
        <w:rPr>
          <w:sz w:val="22"/>
          <w:lang w:val="en-GB"/>
        </w:rPr>
        <w:t xml:space="preserve"> </w:t>
      </w:r>
      <w:proofErr w:type="spellStart"/>
      <w:r w:rsidR="00CD4656" w:rsidRPr="0008589F">
        <w:rPr>
          <w:sz w:val="22"/>
          <w:lang w:val="en-GB"/>
        </w:rPr>
        <w:t>Bidea</w:t>
      </w:r>
      <w:proofErr w:type="spellEnd"/>
      <w:r w:rsidR="00CD4656" w:rsidRPr="0008589F">
        <w:rPr>
          <w:sz w:val="22"/>
          <w:lang w:val="en-GB"/>
        </w:rPr>
        <w:t xml:space="preserve">, BIC Bizkaia building, nº 612; </w:t>
      </w:r>
      <w:proofErr w:type="spellStart"/>
      <w:r w:rsidR="00CD4656" w:rsidRPr="0008589F">
        <w:rPr>
          <w:sz w:val="22"/>
          <w:lang w:val="en-GB"/>
        </w:rPr>
        <w:t>Derio</w:t>
      </w:r>
      <w:proofErr w:type="spellEnd"/>
      <w:r w:rsidR="00CD4656" w:rsidRPr="0008589F">
        <w:rPr>
          <w:sz w:val="22"/>
          <w:lang w:val="en-GB"/>
        </w:rPr>
        <w:t xml:space="preserve"> 48160, Bizkaia, Basque Country, Spain</w:t>
      </w:r>
    </w:p>
    <w:p w14:paraId="6DDBFB0B" w14:textId="772622C5" w:rsidR="0037399D" w:rsidRPr="0008589F" w:rsidRDefault="00CD4656" w:rsidP="00FB6F1C">
      <w:pPr>
        <w:spacing w:line="360" w:lineRule="auto"/>
        <w:rPr>
          <w:sz w:val="22"/>
          <w:lang w:val="en-GB"/>
        </w:rPr>
      </w:pPr>
      <w:proofErr w:type="gramStart"/>
      <w:r w:rsidRPr="0008589F">
        <w:rPr>
          <w:sz w:val="22"/>
          <w:vertAlign w:val="superscript"/>
          <w:lang w:val="en-GB"/>
        </w:rPr>
        <w:t>g</w:t>
      </w:r>
      <w:proofErr w:type="gramEnd"/>
      <w:r w:rsidRPr="0008589F">
        <w:rPr>
          <w:sz w:val="22"/>
          <w:lang w:val="en-GB"/>
        </w:rPr>
        <w:t xml:space="preserve"> </w:t>
      </w:r>
      <w:r w:rsidR="0037399D" w:rsidRPr="0008589F">
        <w:rPr>
          <w:sz w:val="22"/>
          <w:lang w:val="en-GB"/>
        </w:rPr>
        <w:t xml:space="preserve">Present address: </w:t>
      </w:r>
      <w:r w:rsidR="0025400A" w:rsidRPr="0008589F">
        <w:rPr>
          <w:sz w:val="22"/>
          <w:lang w:val="en-GB"/>
        </w:rPr>
        <w:t>ABAC Therapeutics,</w:t>
      </w:r>
      <w:r w:rsidR="0025400A" w:rsidRPr="00AE5180">
        <w:rPr>
          <w:lang w:val="en-GB"/>
        </w:rPr>
        <w:t xml:space="preserve"> J</w:t>
      </w:r>
      <w:r w:rsidR="0025400A" w:rsidRPr="0008589F">
        <w:rPr>
          <w:sz w:val="22"/>
          <w:lang w:val="en-GB"/>
        </w:rPr>
        <w:t xml:space="preserve">oan XXIII, 10; E-08950 </w:t>
      </w:r>
      <w:proofErr w:type="spellStart"/>
      <w:r w:rsidR="0025400A" w:rsidRPr="0008589F">
        <w:rPr>
          <w:sz w:val="22"/>
          <w:lang w:val="en-GB"/>
        </w:rPr>
        <w:t>Esplugues</w:t>
      </w:r>
      <w:proofErr w:type="spellEnd"/>
      <w:r w:rsidR="0025400A" w:rsidRPr="0008589F">
        <w:rPr>
          <w:sz w:val="22"/>
          <w:lang w:val="en-GB"/>
        </w:rPr>
        <w:t xml:space="preserve"> de </w:t>
      </w:r>
      <w:proofErr w:type="spellStart"/>
      <w:r w:rsidR="0025400A" w:rsidRPr="0008589F">
        <w:rPr>
          <w:sz w:val="22"/>
          <w:lang w:val="en-GB"/>
        </w:rPr>
        <w:t>Llobregat</w:t>
      </w:r>
      <w:proofErr w:type="spellEnd"/>
      <w:r w:rsidR="0025400A" w:rsidRPr="0008589F">
        <w:rPr>
          <w:sz w:val="22"/>
          <w:lang w:val="en-GB"/>
        </w:rPr>
        <w:t>; Barcelona. Spain</w:t>
      </w:r>
    </w:p>
    <w:p w14:paraId="4A321888" w14:textId="0D10E58B" w:rsidR="006A6673" w:rsidRPr="00AE5180" w:rsidRDefault="00CD4656" w:rsidP="00FB6F1C">
      <w:pPr>
        <w:spacing w:line="360" w:lineRule="auto"/>
        <w:rPr>
          <w:sz w:val="22"/>
          <w:lang w:val="en-GB"/>
        </w:rPr>
      </w:pPr>
      <w:proofErr w:type="gramStart"/>
      <w:r w:rsidRPr="00AE5180">
        <w:rPr>
          <w:sz w:val="22"/>
          <w:vertAlign w:val="superscript"/>
          <w:lang w:val="en-GB"/>
        </w:rPr>
        <w:t>h</w:t>
      </w:r>
      <w:proofErr w:type="gramEnd"/>
      <w:r w:rsidR="009B77E3" w:rsidRPr="00AE5180">
        <w:rPr>
          <w:sz w:val="22"/>
          <w:lang w:val="en-GB"/>
        </w:rPr>
        <w:t xml:space="preserve"> </w:t>
      </w:r>
      <w:r w:rsidRPr="00AE5180">
        <w:rPr>
          <w:sz w:val="22"/>
          <w:lang w:val="en-GB"/>
        </w:rPr>
        <w:t xml:space="preserve">Present address: </w:t>
      </w:r>
      <w:proofErr w:type="spellStart"/>
      <w:r w:rsidR="000472C5" w:rsidRPr="00AE5180">
        <w:rPr>
          <w:sz w:val="22"/>
          <w:lang w:val="en-GB"/>
        </w:rPr>
        <w:t>BioCryst</w:t>
      </w:r>
      <w:proofErr w:type="spellEnd"/>
      <w:r w:rsidR="000472C5" w:rsidRPr="00AE5180">
        <w:rPr>
          <w:sz w:val="22"/>
          <w:lang w:val="en-GB"/>
        </w:rPr>
        <w:t xml:space="preserve"> Pharmaceuticals, 4505 Emperor Blvd., Durham, NC 27703</w:t>
      </w:r>
    </w:p>
    <w:p w14:paraId="438EA641" w14:textId="3540F319" w:rsidR="009B77E3" w:rsidRPr="00AE5180" w:rsidRDefault="00CD4656" w:rsidP="00FB6F1C">
      <w:pPr>
        <w:spacing w:line="360" w:lineRule="auto"/>
        <w:rPr>
          <w:sz w:val="22"/>
          <w:lang w:val="en-GB"/>
        </w:rPr>
      </w:pPr>
      <w:r w:rsidRPr="00AE5180">
        <w:rPr>
          <w:sz w:val="22"/>
          <w:vertAlign w:val="superscript"/>
          <w:lang w:val="en-GB"/>
        </w:rPr>
        <w:t>j</w:t>
      </w:r>
      <w:r w:rsidR="006A6673" w:rsidRPr="00AE5180">
        <w:rPr>
          <w:sz w:val="22"/>
          <w:lang w:val="en-GB"/>
        </w:rPr>
        <w:t xml:space="preserve"> </w:t>
      </w:r>
      <w:r w:rsidR="009B77E3" w:rsidRPr="00AE5180">
        <w:rPr>
          <w:sz w:val="22"/>
          <w:lang w:val="en-GB"/>
        </w:rPr>
        <w:t xml:space="preserve">Present address: </w:t>
      </w:r>
      <w:proofErr w:type="spellStart"/>
      <w:r w:rsidR="00C6352C" w:rsidRPr="00C6352C">
        <w:rPr>
          <w:sz w:val="22"/>
          <w:lang w:val="en-GB"/>
        </w:rPr>
        <w:t>Swetox</w:t>
      </w:r>
      <w:proofErr w:type="spellEnd"/>
      <w:r w:rsidR="00C6352C" w:rsidRPr="00C6352C">
        <w:rPr>
          <w:sz w:val="22"/>
          <w:lang w:val="en-GB"/>
        </w:rPr>
        <w:t xml:space="preserve">, </w:t>
      </w:r>
      <w:proofErr w:type="spellStart"/>
      <w:r w:rsidR="00C6352C" w:rsidRPr="00C6352C">
        <w:rPr>
          <w:sz w:val="22"/>
          <w:lang w:val="en-GB"/>
        </w:rPr>
        <w:t>Karolinska</w:t>
      </w:r>
      <w:proofErr w:type="spellEnd"/>
      <w:r w:rsidR="00C6352C" w:rsidRPr="00C6352C">
        <w:rPr>
          <w:sz w:val="22"/>
          <w:lang w:val="en-GB"/>
        </w:rPr>
        <w:t xml:space="preserve"> </w:t>
      </w:r>
      <w:proofErr w:type="spellStart"/>
      <w:r w:rsidR="00C6352C" w:rsidRPr="00C6352C">
        <w:rPr>
          <w:sz w:val="22"/>
          <w:lang w:val="en-GB"/>
        </w:rPr>
        <w:t>Institutet</w:t>
      </w:r>
      <w:proofErr w:type="spellEnd"/>
      <w:r w:rsidR="00C6352C" w:rsidRPr="00C6352C">
        <w:rPr>
          <w:sz w:val="22"/>
          <w:lang w:val="en-GB"/>
        </w:rPr>
        <w:t xml:space="preserve">, Unit of Toxicology Sciences, </w:t>
      </w:r>
      <w:proofErr w:type="spellStart"/>
      <w:r w:rsidR="00C6352C" w:rsidRPr="00C6352C">
        <w:rPr>
          <w:sz w:val="22"/>
          <w:lang w:val="en-GB"/>
        </w:rPr>
        <w:t>Forskargatan</w:t>
      </w:r>
      <w:proofErr w:type="spellEnd"/>
      <w:r w:rsidR="00C6352C" w:rsidRPr="00C6352C">
        <w:rPr>
          <w:sz w:val="22"/>
          <w:lang w:val="en-GB"/>
        </w:rPr>
        <w:t xml:space="preserve"> 20, 151 36 </w:t>
      </w:r>
      <w:proofErr w:type="spellStart"/>
      <w:r w:rsidR="00C6352C" w:rsidRPr="00C6352C">
        <w:rPr>
          <w:sz w:val="22"/>
          <w:lang w:val="en-GB"/>
        </w:rPr>
        <w:t>Södertälje</w:t>
      </w:r>
      <w:proofErr w:type="spellEnd"/>
      <w:r w:rsidR="00C6352C" w:rsidRPr="00C6352C">
        <w:rPr>
          <w:sz w:val="22"/>
          <w:lang w:val="en-GB"/>
        </w:rPr>
        <w:t xml:space="preserve">, Sweden; </w:t>
      </w:r>
      <w:proofErr w:type="spellStart"/>
      <w:r w:rsidR="00C6352C" w:rsidRPr="00C6352C">
        <w:rPr>
          <w:sz w:val="22"/>
          <w:lang w:val="en-GB"/>
        </w:rPr>
        <w:t>Karolinska</w:t>
      </w:r>
      <w:proofErr w:type="spellEnd"/>
      <w:r w:rsidR="00C6352C" w:rsidRPr="00C6352C">
        <w:rPr>
          <w:sz w:val="22"/>
          <w:lang w:val="en-GB"/>
        </w:rPr>
        <w:t xml:space="preserve"> </w:t>
      </w:r>
      <w:proofErr w:type="spellStart"/>
      <w:r w:rsidR="00C6352C" w:rsidRPr="00C6352C">
        <w:rPr>
          <w:sz w:val="22"/>
          <w:lang w:val="en-GB"/>
        </w:rPr>
        <w:t>Institutet</w:t>
      </w:r>
      <w:proofErr w:type="spellEnd"/>
      <w:r w:rsidR="00C6352C" w:rsidRPr="00C6352C">
        <w:rPr>
          <w:sz w:val="22"/>
          <w:lang w:val="en-GB"/>
        </w:rPr>
        <w:t>, Institute of Environmental Medicine, Box 210, 171 77 Stockholm, Sweden</w:t>
      </w:r>
    </w:p>
    <w:p w14:paraId="4C3A0A29" w14:textId="05718922" w:rsidR="009B77E3" w:rsidRPr="00AE5180" w:rsidRDefault="00CD4656" w:rsidP="00FB6F1C">
      <w:pPr>
        <w:spacing w:line="360" w:lineRule="auto"/>
        <w:rPr>
          <w:sz w:val="22"/>
          <w:lang w:val="en-GB"/>
        </w:rPr>
      </w:pPr>
      <w:proofErr w:type="gramStart"/>
      <w:r w:rsidRPr="00AE5180">
        <w:rPr>
          <w:sz w:val="22"/>
          <w:vertAlign w:val="superscript"/>
          <w:lang w:val="en-GB"/>
        </w:rPr>
        <w:t>k</w:t>
      </w:r>
      <w:proofErr w:type="gramEnd"/>
      <w:r w:rsidR="006A6673" w:rsidRPr="00AE5180">
        <w:rPr>
          <w:sz w:val="22"/>
          <w:lang w:val="en-GB"/>
        </w:rPr>
        <w:t xml:space="preserve"> </w:t>
      </w:r>
      <w:r w:rsidR="009B77E3" w:rsidRPr="00AE5180">
        <w:rPr>
          <w:sz w:val="22"/>
          <w:lang w:val="en-GB"/>
        </w:rPr>
        <w:t xml:space="preserve">Present address: </w:t>
      </w:r>
      <w:proofErr w:type="spellStart"/>
      <w:r w:rsidR="009B77E3" w:rsidRPr="00AE5180">
        <w:rPr>
          <w:sz w:val="22"/>
          <w:lang w:val="en-GB"/>
        </w:rPr>
        <w:t>Triadelta</w:t>
      </w:r>
      <w:proofErr w:type="spellEnd"/>
      <w:r w:rsidR="009B77E3" w:rsidRPr="00AE5180">
        <w:rPr>
          <w:sz w:val="22"/>
          <w:lang w:val="en-GB"/>
        </w:rPr>
        <w:t xml:space="preserve"> Partners Ltd, </w:t>
      </w:r>
      <w:proofErr w:type="spellStart"/>
      <w:r w:rsidR="009B77E3" w:rsidRPr="00AE5180">
        <w:rPr>
          <w:sz w:val="22"/>
          <w:lang w:val="en-GB"/>
        </w:rPr>
        <w:t>Međimurska</w:t>
      </w:r>
      <w:proofErr w:type="spellEnd"/>
      <w:r w:rsidR="009B77E3" w:rsidRPr="00AE5180">
        <w:rPr>
          <w:sz w:val="22"/>
          <w:lang w:val="en-GB"/>
        </w:rPr>
        <w:t xml:space="preserve"> 19/2, 10090 Zagreb, Croatia</w:t>
      </w:r>
    </w:p>
    <w:p w14:paraId="2B3ABBCD" w14:textId="66A408F1" w:rsidR="0037399D" w:rsidRPr="00AE5180" w:rsidRDefault="00CD4656" w:rsidP="00FB6F1C">
      <w:pPr>
        <w:spacing w:line="360" w:lineRule="auto"/>
        <w:rPr>
          <w:sz w:val="22"/>
          <w:lang w:val="en-GB"/>
        </w:rPr>
      </w:pPr>
      <w:proofErr w:type="gramStart"/>
      <w:r w:rsidRPr="00AE5180">
        <w:rPr>
          <w:sz w:val="22"/>
          <w:vertAlign w:val="superscript"/>
          <w:lang w:val="en-GB"/>
        </w:rPr>
        <w:t>l</w:t>
      </w:r>
      <w:proofErr w:type="gramEnd"/>
      <w:r w:rsidR="006A6673" w:rsidRPr="00AE5180" w:rsidDel="006A6673">
        <w:rPr>
          <w:sz w:val="22"/>
          <w:vertAlign w:val="superscript"/>
          <w:lang w:val="en-GB"/>
        </w:rPr>
        <w:t xml:space="preserve"> </w:t>
      </w:r>
      <w:r w:rsidR="0037399D" w:rsidRPr="00AE5180">
        <w:rPr>
          <w:sz w:val="22"/>
          <w:lang w:val="en-GB"/>
        </w:rPr>
        <w:t>To whom correspondence should be addressed: E-mail: mihaela.peric@mef.hr.</w:t>
      </w:r>
    </w:p>
    <w:p w14:paraId="0743630B" w14:textId="7EBEAC52" w:rsidR="0037399D" w:rsidRDefault="0037399D" w:rsidP="00FB6F1C">
      <w:pPr>
        <w:spacing w:line="360" w:lineRule="auto"/>
        <w:rPr>
          <w:sz w:val="22"/>
          <w:lang w:val="en-GB"/>
        </w:rPr>
      </w:pPr>
      <w:r w:rsidRPr="00AE5180">
        <w:rPr>
          <w:sz w:val="22"/>
          <w:lang w:val="en-GB"/>
        </w:rPr>
        <w:t>Tel: 385-1-45</w:t>
      </w:r>
      <w:r w:rsidR="00E24414" w:rsidRPr="00AE5180">
        <w:rPr>
          <w:sz w:val="22"/>
          <w:lang w:val="en-GB"/>
        </w:rPr>
        <w:t>90070,</w:t>
      </w:r>
      <w:r w:rsidRPr="00AE5180">
        <w:rPr>
          <w:sz w:val="22"/>
          <w:lang w:val="en-GB"/>
        </w:rPr>
        <w:t xml:space="preserve"> </w:t>
      </w:r>
      <w:r w:rsidR="001F3EE8" w:rsidRPr="00AE5180">
        <w:rPr>
          <w:sz w:val="22"/>
          <w:lang w:val="en-GB"/>
        </w:rPr>
        <w:t>f</w:t>
      </w:r>
      <w:r w:rsidRPr="00AE5180">
        <w:rPr>
          <w:sz w:val="22"/>
          <w:lang w:val="en-GB"/>
        </w:rPr>
        <w:t>ax: 385-1-45</w:t>
      </w:r>
      <w:r w:rsidR="00890E04" w:rsidRPr="00AE5180">
        <w:rPr>
          <w:sz w:val="22"/>
          <w:lang w:val="en-GB"/>
        </w:rPr>
        <w:t>66724</w:t>
      </w:r>
      <w:r w:rsidR="00E24414" w:rsidRPr="00AE5180">
        <w:rPr>
          <w:sz w:val="22"/>
          <w:lang w:val="en-GB"/>
        </w:rPr>
        <w:t>.</w:t>
      </w:r>
    </w:p>
    <w:p w14:paraId="52BAEA4E" w14:textId="607930F6" w:rsidR="00096BCE" w:rsidRPr="00AE5180" w:rsidRDefault="00096BCE" w:rsidP="002740A3">
      <w:pPr>
        <w:tabs>
          <w:tab w:val="right" w:pos="540"/>
          <w:tab w:val="left" w:pos="720"/>
        </w:tabs>
        <w:ind w:left="720" w:hanging="720"/>
        <w:jc w:val="both"/>
        <w:rPr>
          <w:b/>
          <w:noProof/>
          <w:lang w:val="en-GB"/>
        </w:rPr>
      </w:pPr>
    </w:p>
    <w:p w14:paraId="2E376A67" w14:textId="31FAEEE7" w:rsidR="002C6424" w:rsidRPr="00AE5180" w:rsidRDefault="002C6424" w:rsidP="00096BCE">
      <w:pPr>
        <w:ind w:hanging="720"/>
        <w:rPr>
          <w:lang w:val="en-GB"/>
        </w:rPr>
      </w:pPr>
      <w:r w:rsidRPr="00AE5180">
        <w:rPr>
          <w:lang w:val="en-GB"/>
        </w:rPr>
        <w:br w:type="page"/>
      </w:r>
    </w:p>
    <w:p w14:paraId="7D6AE06D" w14:textId="0FC3E157" w:rsidR="002C6424" w:rsidRDefault="002C6424" w:rsidP="002C6424">
      <w:pPr>
        <w:pStyle w:val="StyleJustifiedAfter12ptLinespacing15lines"/>
        <w:spacing w:after="0" w:line="240" w:lineRule="auto"/>
        <w:jc w:val="left"/>
        <w:rPr>
          <w:b/>
          <w:lang w:val="en-GB"/>
        </w:rPr>
      </w:pPr>
    </w:p>
    <w:p w14:paraId="29C5B043" w14:textId="77777777" w:rsidR="002C6424" w:rsidRPr="00AE5180" w:rsidRDefault="002C6424" w:rsidP="002C6424">
      <w:pPr>
        <w:rPr>
          <w:lang w:val="en-GB"/>
        </w:rPr>
      </w:pPr>
      <w:r w:rsidRPr="00AE5180">
        <w:rPr>
          <w:noProof/>
          <w:lang w:val="hr-HR" w:eastAsia="hr-HR"/>
        </w:rPr>
        <w:drawing>
          <wp:inline distT="0" distB="0" distL="0" distR="0" wp14:anchorId="573F9E95" wp14:editId="3EB3ABF2">
            <wp:extent cx="4572000" cy="24384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007B4F0" w14:textId="0FAFF7BA" w:rsidR="002C6424" w:rsidRPr="00AE5180" w:rsidRDefault="002C6424" w:rsidP="00E011C1">
      <w:pPr>
        <w:spacing w:line="360" w:lineRule="auto"/>
        <w:rPr>
          <w:lang w:val="en-GB"/>
        </w:rPr>
      </w:pPr>
      <w:r w:rsidRPr="00AE5180">
        <w:rPr>
          <w:b/>
          <w:bCs/>
          <w:lang w:val="en-GB"/>
        </w:rPr>
        <w:t xml:space="preserve">Figure S1. </w:t>
      </w:r>
      <w:r w:rsidRPr="00AE5180">
        <w:rPr>
          <w:lang w:val="en-GB"/>
        </w:rPr>
        <w:t xml:space="preserve">Accumulation of compounds </w:t>
      </w:r>
      <w:r w:rsidRPr="00AE5180">
        <w:rPr>
          <w:b/>
          <w:lang w:val="en-GB"/>
        </w:rPr>
        <w:t>1</w:t>
      </w:r>
      <w:r w:rsidRPr="00AE5180">
        <w:rPr>
          <w:lang w:val="en-GB"/>
        </w:rPr>
        <w:t xml:space="preserve">, </w:t>
      </w:r>
      <w:r w:rsidRPr="00AE5180">
        <w:rPr>
          <w:b/>
          <w:lang w:val="en-GB"/>
        </w:rPr>
        <w:t>2</w:t>
      </w:r>
      <w:r w:rsidRPr="00AE5180">
        <w:rPr>
          <w:lang w:val="en-GB"/>
        </w:rPr>
        <w:t xml:space="preserve">, </w:t>
      </w:r>
      <w:r w:rsidRPr="00AE5180">
        <w:rPr>
          <w:b/>
          <w:lang w:val="en-GB"/>
        </w:rPr>
        <w:t>3</w:t>
      </w:r>
      <w:r w:rsidRPr="00AE5180">
        <w:rPr>
          <w:lang w:val="en-GB"/>
        </w:rPr>
        <w:t xml:space="preserve"> and </w:t>
      </w:r>
      <w:r w:rsidRPr="00AE5180">
        <w:rPr>
          <w:b/>
          <w:lang w:val="en-GB"/>
        </w:rPr>
        <w:t>4</w:t>
      </w:r>
      <w:r w:rsidRPr="00AE5180">
        <w:rPr>
          <w:lang w:val="en-GB"/>
        </w:rPr>
        <w:t xml:space="preserve"> in human erythrocytes compared to azithromycin and chloroquine. Cells were incubated with 20 µM of compounds for 3 and 24</w:t>
      </w:r>
      <w:r w:rsidR="00DD2884">
        <w:rPr>
          <w:lang w:val="en-GB"/>
        </w:rPr>
        <w:t xml:space="preserve"> </w:t>
      </w:r>
      <w:r w:rsidRPr="00AE5180">
        <w:rPr>
          <w:lang w:val="en-GB"/>
        </w:rPr>
        <w:t xml:space="preserve">h, and intracellular (I) and extracellular (E) concentration were measured by LC-MS/MS. Results are </w:t>
      </w:r>
      <w:ins w:id="5" w:author="Mihaela Perić" w:date="2020-06-17T12:57:00Z">
        <w:r w:rsidR="002B42B1" w:rsidRPr="00AE5180">
          <w:rPr>
            <w:lang w:val="en-GB"/>
          </w:rPr>
          <w:t xml:space="preserve">mean values of triplicate samples </w:t>
        </w:r>
        <w:r w:rsidR="002B42B1">
          <w:rPr>
            <w:lang w:val="en-GB"/>
          </w:rPr>
          <w:t>with</w:t>
        </w:r>
        <w:r w:rsidR="002B42B1" w:rsidRPr="00AE5180">
          <w:rPr>
            <w:lang w:val="en-GB"/>
          </w:rPr>
          <w:t xml:space="preserve"> SD</w:t>
        </w:r>
        <w:r w:rsidR="002B42B1">
          <w:rPr>
            <w:lang w:val="en-GB"/>
          </w:rPr>
          <w:t xml:space="preserve"> indicated</w:t>
        </w:r>
        <w:r w:rsidR="002B42B1" w:rsidRPr="00AE5180">
          <w:rPr>
            <w:lang w:val="en-GB"/>
          </w:rPr>
          <w:t xml:space="preserve"> and </w:t>
        </w:r>
      </w:ins>
      <w:del w:id="6" w:author="Mihaela Perić" w:date="2020-06-17T12:58:00Z">
        <w:r w:rsidRPr="00AE5180" w:rsidDel="002B42B1">
          <w:rPr>
            <w:lang w:val="en-GB"/>
          </w:rPr>
          <w:delText xml:space="preserve">expressed </w:delText>
        </w:r>
      </w:del>
      <w:ins w:id="7" w:author="Mihaela Perić" w:date="2020-06-17T12:58:00Z">
        <w:r w:rsidR="002B42B1">
          <w:rPr>
            <w:lang w:val="en-GB"/>
          </w:rPr>
          <w:t>presented</w:t>
        </w:r>
        <w:r w:rsidR="002B42B1" w:rsidRPr="00AE5180">
          <w:rPr>
            <w:lang w:val="en-GB"/>
          </w:rPr>
          <w:t xml:space="preserve"> </w:t>
        </w:r>
      </w:ins>
      <w:r w:rsidRPr="00AE5180">
        <w:rPr>
          <w:lang w:val="en-GB"/>
        </w:rPr>
        <w:t>as the I/E ratio</w:t>
      </w:r>
      <w:del w:id="8" w:author="Mihaela Perić" w:date="2020-06-17T12:57:00Z">
        <w:r w:rsidRPr="00AE5180" w:rsidDel="002B42B1">
          <w:rPr>
            <w:lang w:val="en-GB"/>
          </w:rPr>
          <w:delText xml:space="preserve"> and represent mean values of triplicate samples </w:delText>
        </w:r>
      </w:del>
      <w:del w:id="9" w:author="Mihaela Perić" w:date="2020-06-17T12:56:00Z">
        <w:r w:rsidRPr="00AE5180" w:rsidDel="002B42B1">
          <w:rPr>
            <w:lang w:val="en-GB"/>
          </w:rPr>
          <w:delText xml:space="preserve">± </w:delText>
        </w:r>
      </w:del>
      <w:del w:id="10" w:author="Mihaela Perić" w:date="2020-06-17T12:57:00Z">
        <w:r w:rsidRPr="00AE5180" w:rsidDel="002B42B1">
          <w:rPr>
            <w:lang w:val="en-GB"/>
          </w:rPr>
          <w:delText>SD</w:delText>
        </w:r>
      </w:del>
      <w:r w:rsidRPr="00AE5180">
        <w:rPr>
          <w:lang w:val="en-GB"/>
        </w:rPr>
        <w:t>.</w:t>
      </w:r>
    </w:p>
    <w:p w14:paraId="62B5104F" w14:textId="22C8C4B1" w:rsidR="002C6424" w:rsidRDefault="002C6424" w:rsidP="002C6424">
      <w:pPr>
        <w:rPr>
          <w:lang w:val="en-GB"/>
        </w:rPr>
      </w:pPr>
    </w:p>
    <w:p w14:paraId="0B2E908C" w14:textId="70C2AA68" w:rsidR="006519D8" w:rsidRDefault="006519D8" w:rsidP="002C6424">
      <w:pPr>
        <w:rPr>
          <w:lang w:val="en-GB"/>
        </w:rPr>
      </w:pPr>
    </w:p>
    <w:p w14:paraId="77104EFD" w14:textId="2409661F" w:rsidR="00D73786" w:rsidRPr="00AE5180" w:rsidDel="00E011C1" w:rsidRDefault="00D73786" w:rsidP="002C6424">
      <w:pPr>
        <w:rPr>
          <w:del w:id="11" w:author="Mihaela Perić" w:date="2020-08-28T12:44:00Z"/>
          <w:lang w:val="en-GB"/>
        </w:rPr>
      </w:pPr>
    </w:p>
    <w:p w14:paraId="3CB9ACFB" w14:textId="77777777" w:rsidR="002C6424" w:rsidRPr="00AE5180" w:rsidRDefault="002C6424" w:rsidP="002C6424">
      <w:pPr>
        <w:rPr>
          <w:lang w:val="en-GB"/>
        </w:rPr>
      </w:pPr>
    </w:p>
    <w:p w14:paraId="43647D24" w14:textId="268035D7" w:rsidR="00CB70F2" w:rsidRDefault="00CB70F2" w:rsidP="00E011C1">
      <w:pPr>
        <w:autoSpaceDE w:val="0"/>
        <w:autoSpaceDN w:val="0"/>
        <w:adjustRightInd w:val="0"/>
        <w:spacing w:line="360" w:lineRule="auto"/>
        <w:rPr>
          <w:lang w:val="en-GB"/>
        </w:rPr>
      </w:pPr>
      <w:r w:rsidRPr="00AE5180">
        <w:rPr>
          <w:b/>
          <w:lang w:val="en-GB"/>
        </w:rPr>
        <w:t>Table S1.</w:t>
      </w:r>
      <w:r w:rsidRPr="00AE5180">
        <w:rPr>
          <w:lang w:val="en-GB"/>
        </w:rPr>
        <w:t xml:space="preserve"> Accumulation and retention of compound </w:t>
      </w:r>
      <w:r w:rsidRPr="00AE5180">
        <w:rPr>
          <w:b/>
          <w:lang w:val="en-GB"/>
        </w:rPr>
        <w:t>1</w:t>
      </w:r>
      <w:r w:rsidRPr="00AE5180">
        <w:rPr>
          <w:lang w:val="en-GB"/>
        </w:rPr>
        <w:t xml:space="preserve"> in human primary cells expressed relative to azithromycin</w:t>
      </w:r>
      <w:ins w:id="12" w:author="Mihaela Perić" w:date="2020-06-19T09:36:00Z">
        <w:r w:rsidR="00F017AB" w:rsidRPr="00F017AB">
          <w:rPr>
            <w:lang w:val="en-GB"/>
          </w:rPr>
          <w:t>, measured in the same experiment</w:t>
        </w:r>
      </w:ins>
      <w:r w:rsidRPr="00AE5180">
        <w:rPr>
          <w:lang w:val="en-GB"/>
        </w:rPr>
        <w:t xml:space="preserve">. </w:t>
      </w:r>
      <w:proofErr w:type="spellStart"/>
      <w:r w:rsidRPr="00AE5180">
        <w:rPr>
          <w:lang w:val="en-GB"/>
        </w:rPr>
        <w:t>Polymorphonuclear</w:t>
      </w:r>
      <w:proofErr w:type="spellEnd"/>
      <w:r w:rsidRPr="00AE5180">
        <w:rPr>
          <w:lang w:val="en-GB"/>
        </w:rPr>
        <w:t xml:space="preserve"> leukocytes (PMN), normal human bronchial epithelium (NHBE), normal human lung fibroblasts (NHLF), bronchial smooth muscle cells (BSMC) and monocyte derived macrophages (MDM). Mean values of minimum three experiments </w:t>
      </w:r>
      <w:ins w:id="13" w:author="Mihaela Perić" w:date="2020-05-05T11:07:00Z">
        <w:r w:rsidR="007D57AB">
          <w:rPr>
            <w:lang w:val="en-GB"/>
          </w:rPr>
          <w:t>with</w:t>
        </w:r>
      </w:ins>
      <w:del w:id="14" w:author="Mihaela Perić" w:date="2020-05-05T11:07:00Z">
        <w:r w:rsidRPr="00AE5180" w:rsidDel="007D57AB">
          <w:rPr>
            <w:lang w:val="en-GB"/>
          </w:rPr>
          <w:delText>+/-</w:delText>
        </w:r>
      </w:del>
      <w:r w:rsidRPr="00AE5180">
        <w:rPr>
          <w:lang w:val="en-GB"/>
        </w:rPr>
        <w:t xml:space="preserve"> SD </w:t>
      </w:r>
      <w:ins w:id="15" w:author="Mihaela Perić" w:date="2020-05-05T11:07:00Z">
        <w:r w:rsidR="007D57AB">
          <w:rPr>
            <w:lang w:val="en-GB"/>
          </w:rPr>
          <w:t xml:space="preserve">in parentheses </w:t>
        </w:r>
      </w:ins>
      <w:r w:rsidRPr="00AE5180">
        <w:rPr>
          <w:lang w:val="en-GB"/>
        </w:rPr>
        <w:t>are given.</w:t>
      </w:r>
    </w:p>
    <w:tbl>
      <w:tblPr>
        <w:tblW w:w="6663" w:type="dxa"/>
        <w:tblLook w:val="04A0" w:firstRow="1" w:lastRow="0" w:firstColumn="1" w:lastColumn="0" w:noHBand="0" w:noVBand="1"/>
      </w:tblPr>
      <w:tblGrid>
        <w:gridCol w:w="1418"/>
        <w:gridCol w:w="2693"/>
        <w:gridCol w:w="2552"/>
      </w:tblGrid>
      <w:tr w:rsidR="00A55DD5" w14:paraId="54C1ABC0" w14:textId="77777777" w:rsidTr="00201549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9243" w14:textId="77777777" w:rsidR="00A55DD5" w:rsidRDefault="00A55DD5" w:rsidP="00201549">
            <w:pPr>
              <w:spacing w:before="120" w:after="120"/>
              <w:rPr>
                <w:sz w:val="20"/>
                <w:szCs w:val="20"/>
                <w:lang w:val="hr-HR"/>
              </w:rPr>
            </w:pPr>
          </w:p>
        </w:tc>
        <w:tc>
          <w:tcPr>
            <w:tcW w:w="52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4C977" w14:textId="77777777" w:rsidR="00A55DD5" w:rsidRDefault="00A55DD5" w:rsidP="00201549">
            <w:pPr>
              <w:spacing w:before="120" w:after="12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% azithromycin</w:t>
            </w:r>
          </w:p>
        </w:tc>
      </w:tr>
      <w:tr w:rsidR="00A55DD5" w14:paraId="1D6E2D70" w14:textId="77777777" w:rsidTr="00201549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6D691" w14:textId="77777777" w:rsidR="00A55DD5" w:rsidRDefault="00A55DD5" w:rsidP="00201549">
            <w:pPr>
              <w:spacing w:before="120" w:after="1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24F25" w14:textId="77777777" w:rsidR="00A55DD5" w:rsidRDefault="00A55DD5" w:rsidP="00201549">
            <w:pPr>
              <w:spacing w:before="120" w:after="12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accumul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30972" w14:textId="77777777" w:rsidR="00A55DD5" w:rsidRDefault="00A55DD5" w:rsidP="00201549">
            <w:pPr>
              <w:spacing w:before="120" w:after="12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retention</w:t>
            </w:r>
          </w:p>
        </w:tc>
      </w:tr>
      <w:tr w:rsidR="00A55DD5" w14:paraId="63C6902F" w14:textId="77777777" w:rsidTr="00201549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DF0E" w14:textId="77777777" w:rsidR="00A55DD5" w:rsidRDefault="00A55DD5" w:rsidP="00201549">
            <w:pPr>
              <w:spacing w:before="120" w:after="12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PM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ECDB" w14:textId="0A4A12B1" w:rsidR="00A55DD5" w:rsidRDefault="00A55DD5" w:rsidP="00201549">
            <w:pPr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27</w:t>
            </w:r>
            <w:ins w:id="16" w:author="Mihaela Perić" w:date="2020-05-05T11:07:00Z">
              <w:r w:rsidR="007D57AB">
                <w:rPr>
                  <w:color w:val="000000"/>
                  <w:lang w:val="en-GB"/>
                </w:rPr>
                <w:t xml:space="preserve"> (</w:t>
              </w:r>
            </w:ins>
            <w:del w:id="17" w:author="Mihaela Perić" w:date="2020-05-05T11:07:00Z">
              <w:r w:rsidDel="007D57AB">
                <w:rPr>
                  <w:color w:val="000000"/>
                  <w:lang w:val="en-GB"/>
                </w:rPr>
                <w:delText>±</w:delText>
              </w:r>
            </w:del>
            <w:r>
              <w:rPr>
                <w:color w:val="000000"/>
                <w:lang w:val="en-GB"/>
              </w:rPr>
              <w:t>36</w:t>
            </w:r>
            <w:ins w:id="18" w:author="Mihaela Perić" w:date="2020-05-05T11:07:00Z">
              <w:r w:rsidR="007D57AB">
                <w:rPr>
                  <w:color w:val="000000"/>
                  <w:lang w:val="en-GB"/>
                </w:rPr>
                <w:t>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866A" w14:textId="63CC5BCF" w:rsidR="00A55DD5" w:rsidRDefault="00A55DD5" w:rsidP="00201549">
            <w:pPr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01</w:t>
            </w:r>
            <w:ins w:id="19" w:author="Mihaela Perić" w:date="2020-05-05T11:07:00Z">
              <w:r w:rsidR="007D57AB">
                <w:rPr>
                  <w:color w:val="000000"/>
                  <w:lang w:val="en-GB"/>
                </w:rPr>
                <w:t xml:space="preserve"> (</w:t>
              </w:r>
            </w:ins>
            <w:del w:id="20" w:author="Mihaela Perić" w:date="2020-05-05T11:07:00Z">
              <w:r w:rsidDel="007D57AB">
                <w:rPr>
                  <w:color w:val="000000"/>
                  <w:lang w:val="en-GB"/>
                </w:rPr>
                <w:delText>±</w:delText>
              </w:r>
            </w:del>
            <w:r>
              <w:rPr>
                <w:color w:val="000000"/>
                <w:lang w:val="en-GB"/>
              </w:rPr>
              <w:t>19</w:t>
            </w:r>
            <w:ins w:id="21" w:author="Mihaela Perić" w:date="2020-05-05T11:07:00Z">
              <w:r w:rsidR="007D57AB">
                <w:rPr>
                  <w:color w:val="000000"/>
                  <w:lang w:val="en-GB"/>
                </w:rPr>
                <w:t>)</w:t>
              </w:r>
            </w:ins>
          </w:p>
        </w:tc>
      </w:tr>
      <w:tr w:rsidR="00A55DD5" w14:paraId="4D03C9B3" w14:textId="77777777" w:rsidTr="00201549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48B2" w14:textId="77777777" w:rsidR="00A55DD5" w:rsidRDefault="00A55DD5" w:rsidP="00201549">
            <w:pPr>
              <w:spacing w:before="120" w:after="12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NHB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A48A" w14:textId="32084FC7" w:rsidR="00A55DD5" w:rsidRDefault="00A55DD5" w:rsidP="00201549">
            <w:pPr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62</w:t>
            </w:r>
            <w:ins w:id="22" w:author="Mihaela Perić" w:date="2020-05-05T11:07:00Z">
              <w:r w:rsidR="007D57AB">
                <w:rPr>
                  <w:color w:val="000000"/>
                  <w:lang w:val="en-GB"/>
                </w:rPr>
                <w:t xml:space="preserve"> (</w:t>
              </w:r>
            </w:ins>
            <w:del w:id="23" w:author="Mihaela Perić" w:date="2020-05-05T11:07:00Z">
              <w:r w:rsidDel="007D57AB">
                <w:rPr>
                  <w:color w:val="000000"/>
                  <w:lang w:val="en-GB"/>
                </w:rPr>
                <w:delText>±</w:delText>
              </w:r>
            </w:del>
            <w:r>
              <w:rPr>
                <w:color w:val="000000"/>
                <w:lang w:val="en-GB"/>
              </w:rPr>
              <w:t>3</w:t>
            </w:r>
            <w:ins w:id="24" w:author="Mihaela Perić" w:date="2020-05-05T11:07:00Z">
              <w:r w:rsidR="007D57AB">
                <w:rPr>
                  <w:color w:val="000000"/>
                  <w:lang w:val="en-GB"/>
                </w:rPr>
                <w:t>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0DBD" w14:textId="14BAADB8" w:rsidR="00A55DD5" w:rsidRDefault="00A55DD5" w:rsidP="00201549">
            <w:pPr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23</w:t>
            </w:r>
            <w:ins w:id="25" w:author="Mihaela Perić" w:date="2020-05-05T11:07:00Z">
              <w:r w:rsidR="007D57AB">
                <w:rPr>
                  <w:color w:val="000000"/>
                  <w:lang w:val="en-GB"/>
                </w:rPr>
                <w:t xml:space="preserve"> (</w:t>
              </w:r>
            </w:ins>
            <w:del w:id="26" w:author="Mihaela Perić" w:date="2020-05-05T11:07:00Z">
              <w:r w:rsidDel="007D57AB">
                <w:rPr>
                  <w:color w:val="000000"/>
                  <w:lang w:val="en-GB"/>
                </w:rPr>
                <w:delText>±</w:delText>
              </w:r>
            </w:del>
            <w:r>
              <w:rPr>
                <w:color w:val="000000"/>
                <w:lang w:val="en-GB"/>
              </w:rPr>
              <w:t>11</w:t>
            </w:r>
            <w:ins w:id="27" w:author="Mihaela Perić" w:date="2020-05-05T11:07:00Z">
              <w:r w:rsidR="007D57AB">
                <w:rPr>
                  <w:color w:val="000000"/>
                  <w:lang w:val="en-GB"/>
                </w:rPr>
                <w:t>)</w:t>
              </w:r>
            </w:ins>
          </w:p>
        </w:tc>
      </w:tr>
      <w:tr w:rsidR="00A55DD5" w14:paraId="66C10E4C" w14:textId="77777777" w:rsidTr="00201549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C127" w14:textId="77777777" w:rsidR="00A55DD5" w:rsidRDefault="00A55DD5" w:rsidP="00201549">
            <w:pPr>
              <w:spacing w:before="120" w:after="12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NHL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C8F1" w14:textId="48D47816" w:rsidR="00A55DD5" w:rsidRDefault="00A55DD5" w:rsidP="00201549">
            <w:pPr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00</w:t>
            </w:r>
            <w:ins w:id="28" w:author="Mihaela Perić" w:date="2020-05-05T11:07:00Z">
              <w:r w:rsidR="007D57AB">
                <w:rPr>
                  <w:color w:val="000000"/>
                  <w:lang w:val="en-GB"/>
                </w:rPr>
                <w:t xml:space="preserve"> (</w:t>
              </w:r>
            </w:ins>
            <w:del w:id="29" w:author="Mihaela Perić" w:date="2020-05-05T11:07:00Z">
              <w:r w:rsidDel="007D57AB">
                <w:rPr>
                  <w:color w:val="000000"/>
                  <w:lang w:val="en-GB"/>
                </w:rPr>
                <w:delText>±</w:delText>
              </w:r>
            </w:del>
            <w:r>
              <w:rPr>
                <w:color w:val="000000"/>
                <w:lang w:val="en-GB"/>
              </w:rPr>
              <w:t>11</w:t>
            </w:r>
            <w:ins w:id="30" w:author="Mihaela Perić" w:date="2020-05-05T11:07:00Z">
              <w:r w:rsidR="007D57AB">
                <w:rPr>
                  <w:color w:val="000000"/>
                  <w:lang w:val="en-GB"/>
                </w:rPr>
                <w:t>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7BE0" w14:textId="2F8E4212" w:rsidR="00A55DD5" w:rsidRDefault="00A55DD5" w:rsidP="00201549">
            <w:pPr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85</w:t>
            </w:r>
            <w:ins w:id="31" w:author="Mihaela Perić" w:date="2020-05-05T11:08:00Z">
              <w:r w:rsidR="007D57AB">
                <w:rPr>
                  <w:color w:val="000000"/>
                  <w:lang w:val="en-GB"/>
                </w:rPr>
                <w:t xml:space="preserve"> (</w:t>
              </w:r>
            </w:ins>
            <w:del w:id="32" w:author="Mihaela Perić" w:date="2020-05-05T11:08:00Z">
              <w:r w:rsidDel="007D57AB">
                <w:rPr>
                  <w:color w:val="000000"/>
                  <w:lang w:val="en-GB"/>
                </w:rPr>
                <w:delText>±</w:delText>
              </w:r>
            </w:del>
            <w:r>
              <w:rPr>
                <w:color w:val="000000"/>
                <w:lang w:val="en-GB"/>
              </w:rPr>
              <w:t>3</w:t>
            </w:r>
            <w:ins w:id="33" w:author="Mihaela Perić" w:date="2020-05-05T11:08:00Z">
              <w:r w:rsidR="007D57AB">
                <w:rPr>
                  <w:color w:val="000000"/>
                  <w:lang w:val="en-GB"/>
                </w:rPr>
                <w:t>)</w:t>
              </w:r>
            </w:ins>
          </w:p>
        </w:tc>
      </w:tr>
      <w:tr w:rsidR="00A55DD5" w14:paraId="220112EF" w14:textId="77777777" w:rsidTr="00201549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7638" w14:textId="77777777" w:rsidR="00A55DD5" w:rsidRDefault="00A55DD5" w:rsidP="00201549">
            <w:pPr>
              <w:spacing w:before="120" w:after="12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BSM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F871" w14:textId="558F7238" w:rsidR="00A55DD5" w:rsidRDefault="00A55DD5" w:rsidP="00201549">
            <w:pPr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48</w:t>
            </w:r>
            <w:ins w:id="34" w:author="Mihaela Perić" w:date="2020-05-05T11:07:00Z">
              <w:r w:rsidR="007D57AB">
                <w:rPr>
                  <w:color w:val="000000"/>
                  <w:lang w:val="en-GB"/>
                </w:rPr>
                <w:t xml:space="preserve"> (</w:t>
              </w:r>
            </w:ins>
            <w:del w:id="35" w:author="Mihaela Perić" w:date="2020-05-05T11:07:00Z">
              <w:r w:rsidDel="007D57AB">
                <w:rPr>
                  <w:color w:val="000000"/>
                  <w:lang w:val="en-GB"/>
                </w:rPr>
                <w:delText>±</w:delText>
              </w:r>
            </w:del>
            <w:r>
              <w:rPr>
                <w:color w:val="000000"/>
                <w:lang w:val="en-GB"/>
              </w:rPr>
              <w:t>77</w:t>
            </w:r>
            <w:ins w:id="36" w:author="Mihaela Perić" w:date="2020-05-05T11:07:00Z">
              <w:r w:rsidR="007D57AB">
                <w:rPr>
                  <w:color w:val="000000"/>
                  <w:lang w:val="en-GB"/>
                </w:rPr>
                <w:t>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E66F" w14:textId="54D54A77" w:rsidR="00A55DD5" w:rsidRDefault="00A55DD5" w:rsidP="00201549">
            <w:pPr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18</w:t>
            </w:r>
            <w:ins w:id="37" w:author="Mihaela Perić" w:date="2020-05-05T11:08:00Z">
              <w:r w:rsidR="007D57AB">
                <w:rPr>
                  <w:color w:val="000000"/>
                  <w:lang w:val="en-GB"/>
                </w:rPr>
                <w:t xml:space="preserve"> (</w:t>
              </w:r>
            </w:ins>
            <w:del w:id="38" w:author="Mihaela Perić" w:date="2020-05-05T11:08:00Z">
              <w:r w:rsidDel="007D57AB">
                <w:rPr>
                  <w:color w:val="000000"/>
                  <w:lang w:val="en-GB"/>
                </w:rPr>
                <w:delText>±</w:delText>
              </w:r>
            </w:del>
            <w:r>
              <w:rPr>
                <w:color w:val="000000"/>
                <w:lang w:val="en-GB"/>
              </w:rPr>
              <w:t>19</w:t>
            </w:r>
            <w:ins w:id="39" w:author="Mihaela Perić" w:date="2020-05-05T11:08:00Z">
              <w:r w:rsidR="007D57AB">
                <w:rPr>
                  <w:color w:val="000000"/>
                  <w:lang w:val="en-GB"/>
                </w:rPr>
                <w:t>)</w:t>
              </w:r>
            </w:ins>
          </w:p>
        </w:tc>
      </w:tr>
      <w:tr w:rsidR="00A55DD5" w14:paraId="2006EF29" w14:textId="77777777" w:rsidTr="00201549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00FCD" w14:textId="77777777" w:rsidR="00A55DD5" w:rsidRDefault="00A55DD5" w:rsidP="00201549">
            <w:pPr>
              <w:spacing w:before="120" w:after="12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MD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AEF10" w14:textId="39B50CEA" w:rsidR="00A55DD5" w:rsidRDefault="00A55DD5" w:rsidP="00201549">
            <w:pPr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118</w:t>
            </w:r>
            <w:ins w:id="40" w:author="Mihaela Perić" w:date="2020-05-05T11:07:00Z">
              <w:r w:rsidR="007D57AB">
                <w:rPr>
                  <w:color w:val="000000"/>
                  <w:lang w:val="en-GB"/>
                </w:rPr>
                <w:t xml:space="preserve"> (</w:t>
              </w:r>
            </w:ins>
            <w:del w:id="41" w:author="Mihaela Perić" w:date="2020-05-05T11:07:00Z">
              <w:r w:rsidDel="007D57AB">
                <w:rPr>
                  <w:color w:val="000000"/>
                  <w:lang w:val="en-GB"/>
                </w:rPr>
                <w:delText>±</w:delText>
              </w:r>
            </w:del>
            <w:r>
              <w:rPr>
                <w:color w:val="000000"/>
                <w:lang w:val="en-GB"/>
              </w:rPr>
              <w:t>21</w:t>
            </w:r>
            <w:ins w:id="42" w:author="Mihaela Perić" w:date="2020-05-05T11:07:00Z">
              <w:r w:rsidR="007D57AB">
                <w:rPr>
                  <w:color w:val="000000"/>
                  <w:lang w:val="en-GB"/>
                </w:rPr>
                <w:t>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1E625" w14:textId="2E51FC97" w:rsidR="00A55DD5" w:rsidRDefault="00A55DD5" w:rsidP="00201549">
            <w:pPr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94</w:t>
            </w:r>
            <w:ins w:id="43" w:author="Mihaela Perić" w:date="2020-05-05T11:08:00Z">
              <w:r w:rsidR="007D57AB">
                <w:rPr>
                  <w:color w:val="000000"/>
                  <w:lang w:val="en-GB"/>
                </w:rPr>
                <w:t xml:space="preserve"> (</w:t>
              </w:r>
            </w:ins>
            <w:del w:id="44" w:author="Mihaela Perić" w:date="2020-05-05T11:08:00Z">
              <w:r w:rsidDel="007D57AB">
                <w:rPr>
                  <w:color w:val="000000"/>
                  <w:lang w:val="en-GB"/>
                </w:rPr>
                <w:delText>±</w:delText>
              </w:r>
            </w:del>
            <w:r>
              <w:rPr>
                <w:color w:val="000000"/>
                <w:lang w:val="en-GB"/>
              </w:rPr>
              <w:t>0</w:t>
            </w:r>
            <w:ins w:id="45" w:author="Mihaela Perić" w:date="2020-05-05T11:08:00Z">
              <w:r w:rsidR="007D57AB">
                <w:rPr>
                  <w:color w:val="000000"/>
                  <w:lang w:val="en-GB"/>
                </w:rPr>
                <w:t>)</w:t>
              </w:r>
            </w:ins>
          </w:p>
        </w:tc>
      </w:tr>
    </w:tbl>
    <w:p w14:paraId="110EF559" w14:textId="34D30B99" w:rsidR="00CB70F2" w:rsidRDefault="00CB70F2" w:rsidP="00FB6F1C">
      <w:pPr>
        <w:autoSpaceDE w:val="0"/>
        <w:autoSpaceDN w:val="0"/>
        <w:adjustRightInd w:val="0"/>
        <w:spacing w:line="480" w:lineRule="auto"/>
        <w:rPr>
          <w:ins w:id="46" w:author="Mihaela Perić" w:date="2020-08-28T12:45:00Z"/>
          <w:lang w:val="en-GB"/>
        </w:rPr>
      </w:pPr>
    </w:p>
    <w:p w14:paraId="1F70B63D" w14:textId="77777777" w:rsidR="00E011C1" w:rsidRDefault="00E011C1" w:rsidP="00FB6F1C">
      <w:pPr>
        <w:autoSpaceDE w:val="0"/>
        <w:autoSpaceDN w:val="0"/>
        <w:adjustRightInd w:val="0"/>
        <w:spacing w:line="480" w:lineRule="auto"/>
        <w:rPr>
          <w:lang w:val="en-GB"/>
        </w:rPr>
      </w:pPr>
    </w:p>
    <w:p w14:paraId="3A2DDABF" w14:textId="7B5CE7AE" w:rsidR="002C6424" w:rsidRPr="00AE5180" w:rsidRDefault="002C6424" w:rsidP="00E011C1">
      <w:pPr>
        <w:spacing w:line="360" w:lineRule="auto"/>
        <w:rPr>
          <w:lang w:val="en-GB"/>
        </w:rPr>
      </w:pPr>
      <w:r w:rsidRPr="00AE5180">
        <w:rPr>
          <w:b/>
          <w:lang w:val="en-GB"/>
        </w:rPr>
        <w:lastRenderedPageBreak/>
        <w:t>Table S</w:t>
      </w:r>
      <w:r w:rsidR="00CB70F2" w:rsidRPr="00AE5180">
        <w:rPr>
          <w:b/>
          <w:lang w:val="en-GB"/>
        </w:rPr>
        <w:t>2</w:t>
      </w:r>
      <w:r w:rsidRPr="00AE5180">
        <w:rPr>
          <w:lang w:val="en-GB"/>
        </w:rPr>
        <w:t xml:space="preserve">. Pharmacokinetic parameters estimated in blood for compound </w:t>
      </w:r>
      <w:r w:rsidRPr="00AE5180">
        <w:rPr>
          <w:b/>
          <w:lang w:val="en-GB"/>
        </w:rPr>
        <w:t>1</w:t>
      </w:r>
      <w:r w:rsidRPr="00AE5180">
        <w:rPr>
          <w:lang w:val="en-GB"/>
        </w:rPr>
        <w:t xml:space="preserve"> after oral gavage (12.5 mg/kg) administration to fed and fasted CD-1 mice</w:t>
      </w:r>
      <w:ins w:id="47" w:author="Mihaela Perić" w:date="2020-06-17T12:50:00Z">
        <w:r w:rsidR="002760BD">
          <w:rPr>
            <w:lang w:val="en-GB"/>
          </w:rPr>
          <w:t xml:space="preserve"> (N=3)</w:t>
        </w:r>
      </w:ins>
      <w:del w:id="48" w:author="Mihaela Perić" w:date="2020-06-17T12:54:00Z">
        <w:r w:rsidRPr="00AE5180" w:rsidDel="002B42B1">
          <w:rPr>
            <w:lang w:val="en-GB"/>
          </w:rPr>
          <w:delText>.</w:delText>
        </w:r>
      </w:del>
      <w:ins w:id="49" w:author="Mihaela Perić" w:date="2020-06-17T12:53:00Z">
        <w:r w:rsidR="002B42B1">
          <w:rPr>
            <w:lang w:val="en-GB"/>
          </w:rPr>
          <w:t xml:space="preserve"> calculated</w:t>
        </w:r>
      </w:ins>
      <w:ins w:id="50" w:author="Mihaela Perić" w:date="2020-06-17T12:49:00Z">
        <w:r w:rsidR="002760BD">
          <w:rPr>
            <w:lang w:val="en-GB"/>
          </w:rPr>
          <w:t xml:space="preserve"> from </w:t>
        </w:r>
        <w:r w:rsidR="002760BD" w:rsidRPr="002760BD">
          <w:rPr>
            <w:lang w:val="en-GB"/>
          </w:rPr>
          <w:t xml:space="preserve">averaged </w:t>
        </w:r>
      </w:ins>
      <w:ins w:id="51" w:author="Mihaela Perić" w:date="2020-06-17T12:52:00Z">
        <w:r w:rsidR="002B42B1">
          <w:rPr>
            <w:lang w:val="en-GB"/>
          </w:rPr>
          <w:t xml:space="preserve">individual </w:t>
        </w:r>
      </w:ins>
      <w:ins w:id="52" w:author="Mihaela Perić" w:date="2020-06-17T12:49:00Z">
        <w:r w:rsidR="002760BD" w:rsidRPr="002760BD">
          <w:rPr>
            <w:lang w:val="en-GB"/>
          </w:rPr>
          <w:t>concentration profiles</w:t>
        </w:r>
      </w:ins>
      <w:ins w:id="53" w:author="Mihaela Perić" w:date="2020-06-17T12:50:00Z">
        <w:r w:rsidR="002760BD">
          <w:rPr>
            <w:lang w:val="en-GB"/>
          </w:rPr>
          <w:t>.</w:t>
        </w:r>
      </w:ins>
      <w:ins w:id="54" w:author="Mihaela Perić" w:date="2020-06-17T12:49:00Z">
        <w:r w:rsidR="002760BD" w:rsidRPr="002760BD">
          <w:rPr>
            <w:lang w:val="en-GB"/>
          </w:rPr>
          <w:t xml:space="preserve"> </w:t>
        </w:r>
      </w:ins>
    </w:p>
    <w:tbl>
      <w:tblPr>
        <w:tblW w:w="0" w:type="auto"/>
        <w:tblLook w:val="00A0" w:firstRow="1" w:lastRow="0" w:firstColumn="1" w:lastColumn="0" w:noHBand="0" w:noVBand="0"/>
      </w:tblPr>
      <w:tblGrid>
        <w:gridCol w:w="1336"/>
        <w:gridCol w:w="2126"/>
        <w:gridCol w:w="1134"/>
        <w:gridCol w:w="1843"/>
        <w:gridCol w:w="1617"/>
      </w:tblGrid>
      <w:tr w:rsidR="002C6424" w:rsidRPr="00AE5180" w14:paraId="4FBE044F" w14:textId="77777777" w:rsidTr="002B2FE7">
        <w:trPr>
          <w:trHeight w:val="567"/>
        </w:trPr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4EAFC602" w14:textId="77777777" w:rsidR="002C6424" w:rsidRPr="00AE5180" w:rsidRDefault="002C6424" w:rsidP="00571F0F">
            <w:pPr>
              <w:jc w:val="center"/>
              <w:rPr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84C2905" w14:textId="77777777" w:rsidR="002C6424" w:rsidRPr="00AE5180" w:rsidRDefault="002C6424" w:rsidP="00571F0F">
            <w:pPr>
              <w:jc w:val="center"/>
              <w:rPr>
                <w:b/>
                <w:lang w:val="en-GB"/>
              </w:rPr>
            </w:pPr>
            <w:r w:rsidRPr="00AE5180">
              <w:rPr>
                <w:b/>
                <w:lang w:val="en-GB"/>
              </w:rPr>
              <w:t>C</w:t>
            </w:r>
            <w:r w:rsidRPr="00AE5180">
              <w:rPr>
                <w:b/>
                <w:vertAlign w:val="subscript"/>
                <w:lang w:val="en-GB"/>
              </w:rPr>
              <w:t xml:space="preserve"> max</w:t>
            </w:r>
          </w:p>
          <w:p w14:paraId="2CCE8D0B" w14:textId="77777777" w:rsidR="002C6424" w:rsidRPr="00AE5180" w:rsidRDefault="002C6424" w:rsidP="00571F0F">
            <w:pPr>
              <w:jc w:val="center"/>
              <w:rPr>
                <w:b/>
                <w:lang w:val="en-GB"/>
              </w:rPr>
            </w:pPr>
            <w:r w:rsidRPr="00AE5180">
              <w:rPr>
                <w:b/>
                <w:lang w:val="en-GB"/>
              </w:rPr>
              <w:t>(</w:t>
            </w:r>
            <w:proofErr w:type="spellStart"/>
            <w:r w:rsidRPr="00AE5180">
              <w:rPr>
                <w:b/>
                <w:lang w:val="en-GB"/>
              </w:rPr>
              <w:t>ug</w:t>
            </w:r>
            <w:proofErr w:type="spellEnd"/>
            <w:r w:rsidRPr="00AE5180">
              <w:rPr>
                <w:b/>
                <w:lang w:val="en-GB"/>
              </w:rPr>
              <w:t>/m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B05ABE0" w14:textId="77777777" w:rsidR="002C6424" w:rsidRPr="00AE5180" w:rsidRDefault="002C6424" w:rsidP="00571F0F">
            <w:pPr>
              <w:jc w:val="center"/>
              <w:rPr>
                <w:b/>
                <w:lang w:val="en-GB"/>
              </w:rPr>
            </w:pPr>
            <w:r w:rsidRPr="00AE5180">
              <w:rPr>
                <w:b/>
                <w:lang w:val="en-GB"/>
              </w:rPr>
              <w:t xml:space="preserve">t </w:t>
            </w:r>
            <w:r w:rsidRPr="00AE5180">
              <w:rPr>
                <w:b/>
                <w:vertAlign w:val="subscript"/>
                <w:lang w:val="en-GB"/>
              </w:rPr>
              <w:t>max</w:t>
            </w:r>
          </w:p>
          <w:p w14:paraId="739F71C9" w14:textId="77777777" w:rsidR="002C6424" w:rsidRPr="00AE5180" w:rsidRDefault="002C6424" w:rsidP="00571F0F">
            <w:pPr>
              <w:jc w:val="center"/>
              <w:rPr>
                <w:b/>
                <w:lang w:val="en-GB"/>
              </w:rPr>
            </w:pPr>
            <w:r w:rsidRPr="00AE5180">
              <w:rPr>
                <w:b/>
                <w:lang w:val="en-GB"/>
              </w:rPr>
              <w:t>(hr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6DD1BD0" w14:textId="77777777" w:rsidR="002C6424" w:rsidRPr="00AE5180" w:rsidRDefault="002C6424" w:rsidP="00571F0F">
            <w:pPr>
              <w:jc w:val="center"/>
              <w:rPr>
                <w:b/>
                <w:lang w:val="en-GB"/>
              </w:rPr>
            </w:pPr>
            <w:r w:rsidRPr="00AE5180">
              <w:rPr>
                <w:b/>
                <w:lang w:val="en-GB"/>
              </w:rPr>
              <w:t>AUC</w:t>
            </w:r>
            <w:r w:rsidRPr="00AE5180">
              <w:rPr>
                <w:b/>
                <w:vertAlign w:val="subscript"/>
                <w:lang w:val="en-GB"/>
              </w:rPr>
              <w:t xml:space="preserve">0-t </w:t>
            </w:r>
            <w:r w:rsidRPr="00AE5180">
              <w:rPr>
                <w:b/>
                <w:lang w:val="en-GB"/>
              </w:rPr>
              <w:t>(</w:t>
            </w:r>
            <w:proofErr w:type="spellStart"/>
            <w:r w:rsidRPr="00AE5180">
              <w:rPr>
                <w:b/>
                <w:lang w:val="en-GB"/>
              </w:rPr>
              <w:t>ug</w:t>
            </w:r>
            <w:proofErr w:type="spellEnd"/>
            <w:r w:rsidRPr="00AE5180">
              <w:rPr>
                <w:b/>
                <w:lang w:val="en-GB"/>
              </w:rPr>
              <w:t>*hr/mL)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2B80D4B4" w14:textId="77777777" w:rsidR="002C6424" w:rsidRPr="00AE5180" w:rsidRDefault="002C6424" w:rsidP="00571F0F">
            <w:pPr>
              <w:jc w:val="center"/>
              <w:rPr>
                <w:b/>
                <w:lang w:val="en-GB"/>
              </w:rPr>
            </w:pPr>
            <w:r w:rsidRPr="00AE5180">
              <w:rPr>
                <w:b/>
                <w:lang w:val="en-GB"/>
              </w:rPr>
              <w:t>F</w:t>
            </w:r>
          </w:p>
          <w:p w14:paraId="086CC494" w14:textId="77777777" w:rsidR="002C6424" w:rsidRPr="00AE5180" w:rsidRDefault="002C6424" w:rsidP="00571F0F">
            <w:pPr>
              <w:jc w:val="center"/>
              <w:rPr>
                <w:b/>
                <w:lang w:val="en-GB"/>
              </w:rPr>
            </w:pPr>
            <w:r w:rsidRPr="00AE5180">
              <w:rPr>
                <w:b/>
                <w:lang w:val="en-GB"/>
              </w:rPr>
              <w:t>(%)</w:t>
            </w:r>
            <w:r w:rsidRPr="00AE5180">
              <w:rPr>
                <w:b/>
                <w:vertAlign w:val="superscript"/>
                <w:lang w:val="en-GB"/>
              </w:rPr>
              <w:t>a</w:t>
            </w:r>
          </w:p>
        </w:tc>
      </w:tr>
      <w:tr w:rsidR="002C6424" w:rsidRPr="00AE5180" w14:paraId="2F89D865" w14:textId="77777777" w:rsidTr="002B2FE7">
        <w:trPr>
          <w:trHeight w:val="420"/>
        </w:trPr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47B81A6C" w14:textId="77777777" w:rsidR="002C6424" w:rsidRPr="00AE5180" w:rsidRDefault="002C6424" w:rsidP="00571F0F">
            <w:pPr>
              <w:jc w:val="center"/>
              <w:rPr>
                <w:b/>
                <w:lang w:val="en-GB"/>
              </w:rPr>
            </w:pPr>
            <w:r w:rsidRPr="00AE5180">
              <w:rPr>
                <w:b/>
                <w:lang w:val="en-GB"/>
              </w:rPr>
              <w:t>fe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CDA8543" w14:textId="77777777" w:rsidR="002C6424" w:rsidRPr="00AE5180" w:rsidRDefault="002C6424" w:rsidP="00571F0F">
            <w:pPr>
              <w:jc w:val="center"/>
              <w:rPr>
                <w:lang w:val="en-GB"/>
              </w:rPr>
            </w:pPr>
            <w:r w:rsidRPr="00AE5180">
              <w:rPr>
                <w:lang w:val="en-GB"/>
              </w:rPr>
              <w:t>0.1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3747FC" w14:textId="77777777" w:rsidR="002C6424" w:rsidRPr="00AE5180" w:rsidRDefault="002C6424" w:rsidP="00571F0F">
            <w:pPr>
              <w:jc w:val="center"/>
              <w:rPr>
                <w:lang w:val="en-GB"/>
              </w:rPr>
            </w:pPr>
            <w:r w:rsidRPr="00AE5180">
              <w:rPr>
                <w:lang w:val="en-GB"/>
              </w:rPr>
              <w:t>2.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1D176EB" w14:textId="77777777" w:rsidR="002C6424" w:rsidRPr="00AE5180" w:rsidRDefault="002C6424" w:rsidP="00571F0F">
            <w:pPr>
              <w:jc w:val="center"/>
              <w:rPr>
                <w:lang w:val="en-GB"/>
              </w:rPr>
            </w:pPr>
            <w:r w:rsidRPr="00AE5180">
              <w:rPr>
                <w:lang w:val="en-GB"/>
              </w:rPr>
              <w:t>3.16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0BCC168D" w14:textId="77777777" w:rsidR="002C6424" w:rsidRPr="00AE5180" w:rsidRDefault="002C6424" w:rsidP="00571F0F">
            <w:pPr>
              <w:jc w:val="center"/>
              <w:rPr>
                <w:lang w:val="en-GB"/>
              </w:rPr>
            </w:pPr>
            <w:r w:rsidRPr="00AE5180">
              <w:rPr>
                <w:lang w:val="en-GB"/>
              </w:rPr>
              <w:t>3.75</w:t>
            </w:r>
          </w:p>
        </w:tc>
      </w:tr>
      <w:tr w:rsidR="002C6424" w:rsidRPr="00AE5180" w14:paraId="70A4F755" w14:textId="77777777" w:rsidTr="002B2FE7">
        <w:trPr>
          <w:trHeight w:val="420"/>
        </w:trPr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563F64DF" w14:textId="77777777" w:rsidR="002C6424" w:rsidRPr="00AE5180" w:rsidRDefault="002C6424" w:rsidP="00571F0F">
            <w:pPr>
              <w:jc w:val="center"/>
              <w:rPr>
                <w:b/>
                <w:lang w:val="en-GB"/>
              </w:rPr>
            </w:pPr>
            <w:r w:rsidRPr="00AE5180">
              <w:rPr>
                <w:b/>
                <w:lang w:val="en-GB"/>
              </w:rPr>
              <w:t>fast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90D921B" w14:textId="551B17BD" w:rsidR="002C6424" w:rsidRPr="00AE5180" w:rsidRDefault="00C129E5" w:rsidP="00571F0F">
            <w:pPr>
              <w:jc w:val="center"/>
              <w:rPr>
                <w:lang w:val="en-GB"/>
              </w:rPr>
            </w:pPr>
            <w:r w:rsidRPr="00823073">
              <w:rPr>
                <w:lang w:val="en-GB"/>
              </w:rPr>
              <w:t>0.5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AB0081" w14:textId="77777777" w:rsidR="002C6424" w:rsidRPr="00AE5180" w:rsidRDefault="002C6424" w:rsidP="00571F0F">
            <w:pPr>
              <w:jc w:val="center"/>
              <w:rPr>
                <w:lang w:val="en-GB"/>
              </w:rPr>
            </w:pPr>
            <w:r w:rsidRPr="00AE5180">
              <w:rPr>
                <w:lang w:val="en-GB"/>
              </w:rPr>
              <w:t>2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33F47E1" w14:textId="77777777" w:rsidR="002C6424" w:rsidRPr="00AE5180" w:rsidRDefault="002C6424" w:rsidP="00571F0F">
            <w:pPr>
              <w:jc w:val="center"/>
              <w:rPr>
                <w:lang w:val="en-GB"/>
              </w:rPr>
            </w:pPr>
            <w:r w:rsidRPr="00AE5180">
              <w:rPr>
                <w:lang w:val="en-GB"/>
              </w:rPr>
              <w:t>9.51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3DB555AF" w14:textId="77777777" w:rsidR="002C6424" w:rsidRPr="00AE5180" w:rsidRDefault="002C6424" w:rsidP="00571F0F">
            <w:pPr>
              <w:jc w:val="center"/>
              <w:rPr>
                <w:lang w:val="en-GB"/>
              </w:rPr>
            </w:pPr>
            <w:r w:rsidRPr="00AE5180">
              <w:rPr>
                <w:lang w:val="en-GB"/>
              </w:rPr>
              <w:t>11.3</w:t>
            </w:r>
          </w:p>
        </w:tc>
      </w:tr>
    </w:tbl>
    <w:p w14:paraId="03B17324" w14:textId="13D192D8" w:rsidR="002C6424" w:rsidRPr="00E011C1" w:rsidRDefault="002C6424" w:rsidP="002B2FE7">
      <w:pPr>
        <w:ind w:right="612"/>
        <w:rPr>
          <w:sz w:val="20"/>
          <w:lang w:val="en-GB"/>
        </w:rPr>
      </w:pPr>
      <w:proofErr w:type="gramStart"/>
      <w:r w:rsidRPr="00E011C1">
        <w:rPr>
          <w:sz w:val="20"/>
          <w:vertAlign w:val="superscript"/>
          <w:lang w:val="en-GB"/>
        </w:rPr>
        <w:t>a</w:t>
      </w:r>
      <w:proofErr w:type="gramEnd"/>
      <w:r w:rsidRPr="00E011C1">
        <w:rPr>
          <w:sz w:val="20"/>
          <w:lang w:val="en-GB"/>
        </w:rPr>
        <w:t xml:space="preserve"> Bioavailability calculated as the ratio of the estimated AUC</w:t>
      </w:r>
      <w:r w:rsidRPr="00E011C1">
        <w:rPr>
          <w:sz w:val="20"/>
          <w:vertAlign w:val="subscript"/>
          <w:lang w:val="en-GB"/>
        </w:rPr>
        <w:t xml:space="preserve">0-t </w:t>
      </w:r>
      <w:r w:rsidRPr="00E011C1">
        <w:rPr>
          <w:sz w:val="20"/>
          <w:lang w:val="en-GB"/>
        </w:rPr>
        <w:t xml:space="preserve">values after </w:t>
      </w:r>
      <w:r w:rsidR="00820A9B" w:rsidRPr="00E011C1">
        <w:rPr>
          <w:sz w:val="20"/>
          <w:lang w:val="en-GB"/>
        </w:rPr>
        <w:t xml:space="preserve">PO </w:t>
      </w:r>
      <w:r w:rsidRPr="00E011C1">
        <w:rPr>
          <w:sz w:val="20"/>
          <w:lang w:val="en-GB"/>
        </w:rPr>
        <w:t xml:space="preserve">and </w:t>
      </w:r>
      <w:r w:rsidR="00820A9B" w:rsidRPr="00E011C1">
        <w:rPr>
          <w:sz w:val="20"/>
          <w:lang w:val="en-GB"/>
        </w:rPr>
        <w:t xml:space="preserve">IV </w:t>
      </w:r>
      <w:r w:rsidRPr="00E011C1">
        <w:rPr>
          <w:sz w:val="20"/>
          <w:lang w:val="en-GB"/>
        </w:rPr>
        <w:t>administration.</w:t>
      </w:r>
    </w:p>
    <w:p w14:paraId="7CB96737" w14:textId="77777777" w:rsidR="00DD2884" w:rsidRDefault="00DD2884" w:rsidP="003D6A88">
      <w:pPr>
        <w:spacing w:line="480" w:lineRule="auto"/>
        <w:ind w:firstLine="284"/>
        <w:rPr>
          <w:lang w:val="en-GB"/>
        </w:rPr>
      </w:pPr>
    </w:p>
    <w:p w14:paraId="4DA77B05" w14:textId="77777777" w:rsidR="00DD2884" w:rsidRDefault="00DD2884" w:rsidP="003D6A88">
      <w:pPr>
        <w:spacing w:line="480" w:lineRule="auto"/>
        <w:ind w:firstLine="284"/>
        <w:rPr>
          <w:lang w:val="en-GB"/>
        </w:rPr>
      </w:pPr>
    </w:p>
    <w:p w14:paraId="7E3DF806" w14:textId="77777777" w:rsidR="002C6424" w:rsidRPr="00AE5180" w:rsidRDefault="002C6424" w:rsidP="003D6A88">
      <w:pPr>
        <w:spacing w:line="480" w:lineRule="auto"/>
        <w:ind w:firstLine="284"/>
        <w:rPr>
          <w:lang w:val="en-GB"/>
        </w:rPr>
      </w:pPr>
    </w:p>
    <w:p w14:paraId="076FF224" w14:textId="11A8F7D1" w:rsidR="000C5C81" w:rsidRPr="00AE5180" w:rsidRDefault="000C5C81" w:rsidP="00E011C1">
      <w:pPr>
        <w:pStyle w:val="BodyText2"/>
        <w:spacing w:after="0" w:line="360" w:lineRule="auto"/>
        <w:ind w:left="0" w:right="-108"/>
        <w:rPr>
          <w:color w:val="000000"/>
          <w:lang w:val="en-GB" w:eastAsia="es-ES_tradnl"/>
        </w:rPr>
      </w:pPr>
      <w:r w:rsidRPr="00AE5180">
        <w:rPr>
          <w:b/>
          <w:color w:val="000000"/>
          <w:lang w:val="en-GB" w:eastAsia="es-ES_tradnl"/>
        </w:rPr>
        <w:t>Table S3.</w:t>
      </w:r>
      <w:r w:rsidRPr="00AE5180">
        <w:rPr>
          <w:color w:val="000000"/>
          <w:lang w:val="en-GB" w:eastAsia="es-ES_tradnl"/>
        </w:rPr>
        <w:t xml:space="preserve"> Antibacterial activity of compounds </w:t>
      </w:r>
      <w:r w:rsidRPr="00AE5180">
        <w:rPr>
          <w:b/>
          <w:color w:val="000000"/>
          <w:lang w:val="en-GB" w:eastAsia="es-ES_tradnl"/>
        </w:rPr>
        <w:t>1</w:t>
      </w:r>
      <w:r w:rsidRPr="00AE5180">
        <w:rPr>
          <w:color w:val="000000"/>
          <w:lang w:val="en-GB" w:eastAsia="es-ES_tradnl"/>
        </w:rPr>
        <w:t xml:space="preserve">, </w:t>
      </w:r>
      <w:r w:rsidRPr="00AE5180">
        <w:rPr>
          <w:b/>
          <w:color w:val="000000"/>
          <w:lang w:val="en-GB" w:eastAsia="es-ES_tradnl"/>
        </w:rPr>
        <w:t>2</w:t>
      </w:r>
      <w:r w:rsidRPr="00AE5180">
        <w:rPr>
          <w:color w:val="000000"/>
          <w:lang w:val="en-GB" w:eastAsia="es-ES_tradnl"/>
        </w:rPr>
        <w:t xml:space="preserve">, </w:t>
      </w:r>
      <w:r w:rsidRPr="00AE5180">
        <w:rPr>
          <w:b/>
          <w:color w:val="000000"/>
          <w:lang w:val="en-GB" w:eastAsia="es-ES_tradnl"/>
        </w:rPr>
        <w:t>3</w:t>
      </w:r>
      <w:r w:rsidRPr="00AE5180">
        <w:rPr>
          <w:color w:val="000000"/>
          <w:lang w:val="en-GB" w:eastAsia="es-ES_tradnl"/>
        </w:rPr>
        <w:t xml:space="preserve"> and </w:t>
      </w:r>
      <w:r w:rsidRPr="00AE5180">
        <w:rPr>
          <w:b/>
          <w:color w:val="000000"/>
          <w:lang w:val="en-GB" w:eastAsia="es-ES_tradnl"/>
        </w:rPr>
        <w:t>4</w:t>
      </w:r>
      <w:r w:rsidRPr="00AE5180">
        <w:rPr>
          <w:color w:val="000000"/>
          <w:lang w:val="en-GB" w:eastAsia="es-ES_tradnl"/>
        </w:rPr>
        <w:t xml:space="preserve"> in </w:t>
      </w:r>
      <w:ins w:id="55" w:author="Mihaela Perić" w:date="2020-05-05T13:02:00Z">
        <w:r w:rsidR="00EB16B9">
          <w:rPr>
            <w:color w:val="000000"/>
            <w:lang w:val="en-GB" w:eastAsia="es-ES_tradnl"/>
          </w:rPr>
          <w:t xml:space="preserve">comparison to azithromycin and chloroquine against </w:t>
        </w:r>
      </w:ins>
      <w:r w:rsidRPr="00AE5180">
        <w:rPr>
          <w:color w:val="000000"/>
          <w:lang w:val="en-GB" w:eastAsia="es-ES_tradnl"/>
        </w:rPr>
        <w:t xml:space="preserve">bacteria sensitive to the action of macrolide antibiotics. </w:t>
      </w:r>
      <w:ins w:id="56" w:author="Mihaela Perić" w:date="2020-05-05T12:59:00Z">
        <w:r w:rsidR="00EB16B9">
          <w:rPr>
            <w:color w:val="000000"/>
            <w:lang w:val="en-GB" w:eastAsia="es-ES_tradnl"/>
          </w:rPr>
          <w:t xml:space="preserve">Representative values of 2-5 independent measurements. </w:t>
        </w:r>
      </w:ins>
    </w:p>
    <w:tbl>
      <w:tblPr>
        <w:tblW w:w="0" w:type="auto"/>
        <w:tblLook w:val="0000" w:firstRow="0" w:lastRow="0" w:firstColumn="0" w:lastColumn="0" w:noHBand="0" w:noVBand="0"/>
      </w:tblPr>
      <w:tblGrid>
        <w:gridCol w:w="913"/>
        <w:gridCol w:w="1471"/>
        <w:gridCol w:w="1178"/>
        <w:gridCol w:w="1288"/>
        <w:gridCol w:w="1351"/>
        <w:gridCol w:w="1412"/>
      </w:tblGrid>
      <w:tr w:rsidR="000C5C81" w:rsidRPr="00AE5180" w14:paraId="0866048B" w14:textId="77777777" w:rsidTr="002B2FE7">
        <w:trPr>
          <w:trHeight w:val="414"/>
        </w:trPr>
        <w:tc>
          <w:tcPr>
            <w:tcW w:w="913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B804B80" w14:textId="77777777" w:rsidR="000C5C81" w:rsidRPr="00AE5180" w:rsidRDefault="000C5C81" w:rsidP="00571F0F">
            <w:pPr>
              <w:ind w:right="-108"/>
              <w:rPr>
                <w:b/>
                <w:lang w:val="en-GB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DD35CE" w14:textId="77777777" w:rsidR="000C5C81" w:rsidRPr="0008589F" w:rsidRDefault="000C5C81" w:rsidP="00571F0F">
            <w:pPr>
              <w:ind w:right="-108"/>
              <w:jc w:val="center"/>
              <w:rPr>
                <w:b/>
                <w:lang w:val="en-GB"/>
              </w:rPr>
            </w:pPr>
            <w:r w:rsidRPr="00AE5180">
              <w:rPr>
                <w:b/>
                <w:sz w:val="22"/>
                <w:szCs w:val="22"/>
                <w:lang w:val="en-GB"/>
              </w:rPr>
              <w:t>MIC (</w:t>
            </w:r>
            <w:r w:rsidRPr="0008589F">
              <w:rPr>
                <w:b/>
                <w:sz w:val="22"/>
                <w:szCs w:val="22"/>
                <w:lang w:val="en-GB"/>
              </w:rPr>
              <w:sym w:font="Symbol" w:char="F06D"/>
            </w:r>
            <w:r w:rsidRPr="0008589F">
              <w:rPr>
                <w:b/>
                <w:sz w:val="22"/>
                <w:szCs w:val="22"/>
                <w:lang w:val="en-GB"/>
              </w:rPr>
              <w:t>g/ml)</w:t>
            </w:r>
          </w:p>
        </w:tc>
      </w:tr>
      <w:tr w:rsidR="000C5C81" w:rsidRPr="00AE5180" w14:paraId="14017DA6" w14:textId="77777777" w:rsidTr="002B2FE7">
        <w:trPr>
          <w:trHeight w:val="697"/>
        </w:trPr>
        <w:tc>
          <w:tcPr>
            <w:tcW w:w="913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CC900C4" w14:textId="77777777" w:rsidR="000C5C81" w:rsidRPr="00AE5180" w:rsidRDefault="000C5C81" w:rsidP="00571F0F">
            <w:pPr>
              <w:ind w:right="-108"/>
              <w:jc w:val="center"/>
              <w:rPr>
                <w:b/>
                <w:lang w:val="en-GB"/>
              </w:rPr>
            </w:pPr>
            <w:proofErr w:type="spellStart"/>
            <w:r w:rsidRPr="0008589F">
              <w:rPr>
                <w:b/>
                <w:sz w:val="22"/>
                <w:szCs w:val="22"/>
                <w:lang w:val="en-GB" w:eastAsia="hr-HR"/>
              </w:rPr>
              <w:t>Cp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62F48DA" w14:textId="77777777" w:rsidR="000C5C81" w:rsidRPr="00AE5180" w:rsidRDefault="000C5C81" w:rsidP="00571F0F">
            <w:pPr>
              <w:ind w:right="-61"/>
              <w:jc w:val="center"/>
              <w:rPr>
                <w:b/>
                <w:i/>
                <w:iCs/>
                <w:sz w:val="22"/>
                <w:szCs w:val="22"/>
                <w:lang w:val="en-GB"/>
              </w:rPr>
            </w:pPr>
            <w:r w:rsidRPr="00AE5180">
              <w:rPr>
                <w:b/>
                <w:i/>
                <w:iCs/>
                <w:sz w:val="22"/>
                <w:szCs w:val="22"/>
                <w:lang w:val="en-GB"/>
              </w:rPr>
              <w:t xml:space="preserve">S. </w:t>
            </w:r>
            <w:proofErr w:type="spellStart"/>
            <w:r w:rsidRPr="00AE5180">
              <w:rPr>
                <w:b/>
                <w:i/>
                <w:iCs/>
                <w:sz w:val="22"/>
                <w:szCs w:val="22"/>
                <w:lang w:val="en-GB"/>
              </w:rPr>
              <w:t>pneumoniae</w:t>
            </w:r>
            <w:proofErr w:type="spellEnd"/>
          </w:p>
          <w:p w14:paraId="6F0AB161" w14:textId="77777777" w:rsidR="000C5C81" w:rsidRPr="00AE5180" w:rsidRDefault="000C5C81" w:rsidP="00571F0F">
            <w:pPr>
              <w:ind w:right="-62"/>
              <w:jc w:val="center"/>
              <w:rPr>
                <w:b/>
                <w:lang w:val="en-GB"/>
              </w:rPr>
            </w:pPr>
            <w:r w:rsidRPr="00AE5180">
              <w:rPr>
                <w:b/>
                <w:iCs/>
                <w:sz w:val="22"/>
                <w:szCs w:val="22"/>
                <w:lang w:val="en-GB"/>
              </w:rPr>
              <w:t>SP0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843BC72" w14:textId="77777777" w:rsidR="000C5C81" w:rsidRPr="00AE5180" w:rsidRDefault="000C5C81" w:rsidP="00571F0F">
            <w:pPr>
              <w:ind w:right="-4"/>
              <w:jc w:val="center"/>
              <w:rPr>
                <w:b/>
                <w:i/>
                <w:iCs/>
                <w:sz w:val="22"/>
                <w:szCs w:val="22"/>
                <w:lang w:val="en-GB"/>
              </w:rPr>
            </w:pPr>
            <w:r w:rsidRPr="00AE5180">
              <w:rPr>
                <w:b/>
                <w:i/>
                <w:iCs/>
                <w:sz w:val="22"/>
                <w:szCs w:val="22"/>
                <w:lang w:val="en-GB"/>
              </w:rPr>
              <w:t xml:space="preserve">S. </w:t>
            </w:r>
            <w:proofErr w:type="spellStart"/>
            <w:r w:rsidRPr="00AE5180">
              <w:rPr>
                <w:b/>
                <w:i/>
                <w:iCs/>
                <w:sz w:val="22"/>
                <w:szCs w:val="22"/>
                <w:lang w:val="en-GB"/>
              </w:rPr>
              <w:t>pyogenes</w:t>
            </w:r>
            <w:proofErr w:type="spellEnd"/>
          </w:p>
          <w:p w14:paraId="29A10B9A" w14:textId="77777777" w:rsidR="000C5C81" w:rsidRPr="00AE5180" w:rsidRDefault="000C5C81" w:rsidP="00571F0F">
            <w:pPr>
              <w:ind w:right="-6"/>
              <w:jc w:val="center"/>
              <w:rPr>
                <w:b/>
                <w:lang w:val="en-GB"/>
              </w:rPr>
            </w:pPr>
            <w:r w:rsidRPr="00AE5180">
              <w:rPr>
                <w:b/>
                <w:iCs/>
                <w:sz w:val="22"/>
                <w:szCs w:val="22"/>
                <w:lang w:val="en-GB"/>
              </w:rPr>
              <w:t>35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246D08A" w14:textId="77777777" w:rsidR="000C5C81" w:rsidRPr="00AE5180" w:rsidRDefault="000C5C81" w:rsidP="00571F0F">
            <w:pPr>
              <w:ind w:right="2"/>
              <w:jc w:val="center"/>
              <w:rPr>
                <w:b/>
                <w:i/>
                <w:iCs/>
                <w:sz w:val="22"/>
                <w:szCs w:val="22"/>
                <w:lang w:val="en-GB"/>
              </w:rPr>
            </w:pPr>
            <w:r w:rsidRPr="00AE5180">
              <w:rPr>
                <w:b/>
                <w:i/>
                <w:iCs/>
                <w:sz w:val="22"/>
                <w:szCs w:val="22"/>
                <w:lang w:val="en-GB"/>
              </w:rPr>
              <w:t>S. aureus</w:t>
            </w:r>
          </w:p>
          <w:p w14:paraId="11BAFD73" w14:textId="77777777" w:rsidR="000C5C81" w:rsidRPr="00AE5180" w:rsidRDefault="000C5C81" w:rsidP="00571F0F">
            <w:pPr>
              <w:jc w:val="center"/>
              <w:rPr>
                <w:b/>
                <w:lang w:val="en-GB"/>
              </w:rPr>
            </w:pPr>
            <w:r w:rsidRPr="00AE5180">
              <w:rPr>
                <w:b/>
                <w:iCs/>
                <w:sz w:val="22"/>
                <w:szCs w:val="22"/>
                <w:lang w:val="en-GB"/>
              </w:rPr>
              <w:t>ATCC137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D99EAE9" w14:textId="77777777" w:rsidR="000C5C81" w:rsidRPr="00AE5180" w:rsidRDefault="000C5C81" w:rsidP="00571F0F">
            <w:pPr>
              <w:ind w:right="2"/>
              <w:jc w:val="center"/>
              <w:rPr>
                <w:b/>
                <w:i/>
                <w:iCs/>
                <w:sz w:val="22"/>
                <w:szCs w:val="22"/>
                <w:lang w:val="en-GB"/>
              </w:rPr>
            </w:pPr>
            <w:r w:rsidRPr="00AE5180">
              <w:rPr>
                <w:b/>
                <w:i/>
                <w:iCs/>
                <w:sz w:val="22"/>
                <w:szCs w:val="22"/>
                <w:lang w:val="en-GB"/>
              </w:rPr>
              <w:t xml:space="preserve">H. </w:t>
            </w:r>
            <w:proofErr w:type="spellStart"/>
            <w:r w:rsidRPr="00AE5180">
              <w:rPr>
                <w:b/>
                <w:i/>
                <w:iCs/>
                <w:sz w:val="22"/>
                <w:szCs w:val="22"/>
                <w:lang w:val="en-GB"/>
              </w:rPr>
              <w:t>influenzae</w:t>
            </w:r>
            <w:proofErr w:type="spellEnd"/>
          </w:p>
          <w:p w14:paraId="24D5C716" w14:textId="77777777" w:rsidR="000C5C81" w:rsidRPr="00AE5180" w:rsidRDefault="000C5C81" w:rsidP="00571F0F">
            <w:pPr>
              <w:jc w:val="center"/>
              <w:rPr>
                <w:b/>
                <w:lang w:val="en-GB"/>
              </w:rPr>
            </w:pPr>
            <w:r w:rsidRPr="00AE5180">
              <w:rPr>
                <w:b/>
                <w:iCs/>
                <w:sz w:val="22"/>
                <w:szCs w:val="22"/>
                <w:lang w:val="en-GB"/>
              </w:rPr>
              <w:t>ATCC4924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84353AF" w14:textId="77777777" w:rsidR="000C5C81" w:rsidRPr="00AE5180" w:rsidRDefault="000C5C81" w:rsidP="00571F0F">
            <w:pPr>
              <w:ind w:right="2"/>
              <w:jc w:val="center"/>
              <w:rPr>
                <w:b/>
                <w:i/>
                <w:iCs/>
                <w:sz w:val="22"/>
                <w:szCs w:val="22"/>
                <w:lang w:val="en-GB"/>
              </w:rPr>
            </w:pPr>
            <w:r w:rsidRPr="00AE5180">
              <w:rPr>
                <w:b/>
                <w:i/>
                <w:iCs/>
                <w:sz w:val="22"/>
                <w:szCs w:val="22"/>
                <w:lang w:val="en-GB"/>
              </w:rPr>
              <w:t xml:space="preserve">M. </w:t>
            </w:r>
            <w:proofErr w:type="spellStart"/>
            <w:r w:rsidRPr="00AE5180">
              <w:rPr>
                <w:b/>
                <w:i/>
                <w:iCs/>
                <w:sz w:val="22"/>
                <w:szCs w:val="22"/>
                <w:lang w:val="en-GB"/>
              </w:rPr>
              <w:t>catarrhalis</w:t>
            </w:r>
            <w:proofErr w:type="spellEnd"/>
          </w:p>
          <w:p w14:paraId="09EE3F5D" w14:textId="77777777" w:rsidR="000C5C81" w:rsidRPr="00AE5180" w:rsidRDefault="000C5C81" w:rsidP="00571F0F">
            <w:pPr>
              <w:jc w:val="center"/>
              <w:rPr>
                <w:b/>
                <w:lang w:val="en-GB"/>
              </w:rPr>
            </w:pPr>
            <w:r w:rsidRPr="00AE5180">
              <w:rPr>
                <w:b/>
                <w:iCs/>
                <w:sz w:val="22"/>
                <w:szCs w:val="22"/>
                <w:lang w:val="en-GB"/>
              </w:rPr>
              <w:t>ATCC23246</w:t>
            </w:r>
          </w:p>
        </w:tc>
      </w:tr>
      <w:tr w:rsidR="000C5C81" w:rsidRPr="00AE5180" w14:paraId="1AF42FBF" w14:textId="77777777" w:rsidTr="002B2FE7">
        <w:trPr>
          <w:trHeight w:val="420"/>
        </w:trPr>
        <w:tc>
          <w:tcPr>
            <w:tcW w:w="913" w:type="dxa"/>
            <w:tcBorders>
              <w:top w:val="single" w:sz="4" w:space="0" w:color="auto"/>
            </w:tcBorders>
            <w:noWrap/>
            <w:vAlign w:val="center"/>
          </w:tcPr>
          <w:p w14:paraId="183DF8E3" w14:textId="77777777" w:rsidR="000C5C81" w:rsidRPr="0008589F" w:rsidRDefault="000C5C81" w:rsidP="00571F0F">
            <w:pPr>
              <w:ind w:right="-108"/>
              <w:jc w:val="center"/>
              <w:rPr>
                <w:lang w:val="en-GB"/>
              </w:rPr>
            </w:pPr>
            <w:r w:rsidRPr="0008589F">
              <w:rPr>
                <w:sz w:val="22"/>
                <w:szCs w:val="22"/>
                <w:lang w:val="en-GB"/>
              </w:rPr>
              <w:t>AZ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C81DD0E" w14:textId="26140AC6" w:rsidR="000C5C81" w:rsidRPr="00AE5180" w:rsidRDefault="00D02C66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≤</w:t>
            </w:r>
            <w:r w:rsidR="003C32EA" w:rsidRPr="00AE5180">
              <w:rPr>
                <w:sz w:val="22"/>
                <w:szCs w:val="22"/>
                <w:lang w:val="en-GB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0A2B97" w14:textId="6F0892CA" w:rsidR="000C5C81" w:rsidRPr="00AE5180" w:rsidRDefault="00D02C66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≤</w:t>
            </w:r>
            <w:r w:rsidR="003C32EA" w:rsidRPr="00AE5180">
              <w:rPr>
                <w:sz w:val="22"/>
                <w:szCs w:val="22"/>
                <w:lang w:val="en-GB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A3720F6" w14:textId="541CD091" w:rsidR="000C5C81" w:rsidRPr="00AE5180" w:rsidRDefault="003C32EA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FF866CB" w14:textId="707A3A2B" w:rsidR="000C5C81" w:rsidRPr="00AE5180" w:rsidRDefault="003C32EA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78C4307" w14:textId="1C166841" w:rsidR="000C5C81" w:rsidRPr="00AE5180" w:rsidRDefault="00D02C66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≤</w:t>
            </w:r>
            <w:r w:rsidR="000C5C81" w:rsidRPr="00AE5180">
              <w:rPr>
                <w:sz w:val="22"/>
                <w:szCs w:val="22"/>
                <w:lang w:val="en-GB"/>
              </w:rPr>
              <w:t>0.125</w:t>
            </w:r>
          </w:p>
        </w:tc>
      </w:tr>
      <w:tr w:rsidR="000C5C81" w:rsidRPr="00AE5180" w14:paraId="74C58470" w14:textId="77777777" w:rsidTr="002B2FE7">
        <w:trPr>
          <w:trHeight w:val="420"/>
        </w:trPr>
        <w:tc>
          <w:tcPr>
            <w:tcW w:w="913" w:type="dxa"/>
            <w:tcBorders>
              <w:bottom w:val="single" w:sz="4" w:space="0" w:color="auto"/>
            </w:tcBorders>
            <w:noWrap/>
            <w:vAlign w:val="center"/>
          </w:tcPr>
          <w:p w14:paraId="24D881D0" w14:textId="6A699BA4" w:rsidR="000C5C81" w:rsidRPr="0008589F" w:rsidRDefault="000C5C81" w:rsidP="00571F0F">
            <w:pPr>
              <w:ind w:right="-108"/>
              <w:jc w:val="center"/>
              <w:rPr>
                <w:lang w:val="en-GB"/>
              </w:rPr>
            </w:pPr>
            <w:r w:rsidRPr="0008589F">
              <w:rPr>
                <w:sz w:val="22"/>
                <w:szCs w:val="22"/>
                <w:lang w:val="en-GB"/>
              </w:rPr>
              <w:t>C</w:t>
            </w:r>
            <w:ins w:id="57" w:author="Mihaela Perić" w:date="2020-05-05T13:01:00Z">
              <w:r w:rsidR="00EB16B9">
                <w:rPr>
                  <w:sz w:val="22"/>
                  <w:szCs w:val="22"/>
                  <w:lang w:val="en-GB"/>
                </w:rPr>
                <w:t>Q</w:t>
              </w:r>
            </w:ins>
            <w:del w:id="58" w:author="Mihaela Perić" w:date="2020-05-05T13:01:00Z">
              <w:r w:rsidRPr="0008589F" w:rsidDel="00EB16B9">
                <w:rPr>
                  <w:sz w:val="22"/>
                  <w:szCs w:val="22"/>
                  <w:lang w:val="en-GB"/>
                </w:rPr>
                <w:delText>HL</w:delText>
              </w:r>
            </w:del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0F8D0B8" w14:textId="22AA36FE" w:rsidR="000C5C81" w:rsidRPr="00AE5180" w:rsidRDefault="000C5C81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6BF99D" w14:textId="77777777" w:rsidR="000C5C81" w:rsidRPr="00AE5180" w:rsidRDefault="000C5C81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&gt;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D53BC8D" w14:textId="77777777" w:rsidR="000C5C81" w:rsidRPr="00AE5180" w:rsidRDefault="000C5C81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&gt;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0752FC2" w14:textId="77777777" w:rsidR="000C5C81" w:rsidRPr="00AE5180" w:rsidRDefault="000C5C81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&gt;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AB60AB5" w14:textId="77777777" w:rsidR="000C5C81" w:rsidRPr="00AE5180" w:rsidRDefault="000C5C81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&gt;64</w:t>
            </w:r>
          </w:p>
        </w:tc>
      </w:tr>
      <w:tr w:rsidR="000C5C81" w:rsidRPr="00AE5180" w14:paraId="3BA4628B" w14:textId="77777777" w:rsidTr="002B2FE7">
        <w:trPr>
          <w:trHeight w:val="420"/>
        </w:trPr>
        <w:tc>
          <w:tcPr>
            <w:tcW w:w="91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876AFDA" w14:textId="77777777" w:rsidR="000C5C81" w:rsidRPr="0008589F" w:rsidRDefault="000C5C81" w:rsidP="00571F0F">
            <w:pPr>
              <w:ind w:right="-108"/>
              <w:jc w:val="center"/>
              <w:rPr>
                <w:lang w:val="en-GB"/>
              </w:rPr>
            </w:pPr>
            <w:r w:rsidRPr="0008589F">
              <w:rPr>
                <w:b/>
                <w:bCs/>
                <w:sz w:val="22"/>
                <w:szCs w:val="22"/>
                <w:lang w:val="en-GB" w:eastAsia="hr-H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C451F14" w14:textId="3516C5FF" w:rsidR="000C5C81" w:rsidRPr="00AE5180" w:rsidRDefault="00D02C66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≤</w:t>
            </w:r>
            <w:r w:rsidR="000C5C81" w:rsidRPr="00AE5180">
              <w:rPr>
                <w:sz w:val="22"/>
                <w:szCs w:val="22"/>
                <w:lang w:val="en-GB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2C616C8" w14:textId="07107D05" w:rsidR="000C5C81" w:rsidRPr="00AE5180" w:rsidRDefault="00D02C66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≤</w:t>
            </w:r>
            <w:r w:rsidR="000C5C81" w:rsidRPr="00AE5180">
              <w:rPr>
                <w:sz w:val="22"/>
                <w:szCs w:val="22"/>
                <w:lang w:val="en-GB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464F2A9" w14:textId="44EEE2D1" w:rsidR="000C5C81" w:rsidRPr="00AE5180" w:rsidRDefault="00C04988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FBE2ED7" w14:textId="77777777" w:rsidR="000C5C81" w:rsidRPr="00AE5180" w:rsidRDefault="000C5C81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E17A1BC" w14:textId="1B803475" w:rsidR="000C5C81" w:rsidRPr="00AE5180" w:rsidRDefault="00C04988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2</w:t>
            </w:r>
          </w:p>
        </w:tc>
      </w:tr>
      <w:tr w:rsidR="000C5C81" w:rsidRPr="00AE5180" w14:paraId="23C6C69A" w14:textId="77777777" w:rsidTr="002B2FE7">
        <w:trPr>
          <w:trHeight w:val="420"/>
        </w:trPr>
        <w:tc>
          <w:tcPr>
            <w:tcW w:w="913" w:type="dxa"/>
            <w:tcBorders>
              <w:top w:val="nil"/>
            </w:tcBorders>
            <w:noWrap/>
            <w:vAlign w:val="center"/>
          </w:tcPr>
          <w:p w14:paraId="2C653FA5" w14:textId="77777777" w:rsidR="000C5C81" w:rsidRPr="0008589F" w:rsidRDefault="000C5C81" w:rsidP="00571F0F">
            <w:pPr>
              <w:ind w:right="-108"/>
              <w:jc w:val="center"/>
              <w:rPr>
                <w:lang w:val="en-GB"/>
              </w:rPr>
            </w:pPr>
            <w:r w:rsidRPr="0008589F">
              <w:rPr>
                <w:b/>
                <w:bCs/>
                <w:sz w:val="22"/>
                <w:szCs w:val="22"/>
                <w:lang w:val="en-GB" w:eastAsia="hr-HR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43476BEA" w14:textId="77777777" w:rsidR="000C5C81" w:rsidRPr="00AE5180" w:rsidRDefault="000C5C81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&gt;6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603DB15" w14:textId="77777777" w:rsidR="000C5C81" w:rsidRPr="00AE5180" w:rsidRDefault="000C5C81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&gt;6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7CF87DC1" w14:textId="77777777" w:rsidR="000C5C81" w:rsidRPr="00AE5180" w:rsidRDefault="000C5C81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&gt;6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63FD601A" w14:textId="77777777" w:rsidR="000C5C81" w:rsidRPr="00AE5180" w:rsidRDefault="000C5C81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&gt;6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0A5CC38E" w14:textId="20693FC0" w:rsidR="000C5C81" w:rsidRPr="00AE5180" w:rsidRDefault="003C32EA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16</w:t>
            </w:r>
          </w:p>
        </w:tc>
      </w:tr>
      <w:tr w:rsidR="000C5C81" w:rsidRPr="00AE5180" w14:paraId="5FB3FF7B" w14:textId="77777777" w:rsidTr="002B2FE7">
        <w:trPr>
          <w:trHeight w:val="420"/>
        </w:trPr>
        <w:tc>
          <w:tcPr>
            <w:tcW w:w="913" w:type="dxa"/>
            <w:tcBorders>
              <w:top w:val="nil"/>
              <w:bottom w:val="nil"/>
            </w:tcBorders>
            <w:noWrap/>
            <w:vAlign w:val="center"/>
          </w:tcPr>
          <w:p w14:paraId="1BBDB546" w14:textId="77777777" w:rsidR="000C5C81" w:rsidRPr="0008589F" w:rsidRDefault="000C5C81" w:rsidP="00571F0F">
            <w:pPr>
              <w:ind w:right="-108"/>
              <w:jc w:val="center"/>
              <w:rPr>
                <w:lang w:val="en-GB"/>
              </w:rPr>
            </w:pPr>
            <w:r w:rsidRPr="0008589F">
              <w:rPr>
                <w:b/>
                <w:bCs/>
                <w:sz w:val="22"/>
                <w:szCs w:val="22"/>
                <w:lang w:val="en-GB" w:eastAsia="hr-HR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7E0022A" w14:textId="77777777" w:rsidR="000C5C81" w:rsidRPr="00AE5180" w:rsidRDefault="000C5C81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&gt;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BFE6E4" w14:textId="77777777" w:rsidR="000C5C81" w:rsidRPr="00AE5180" w:rsidRDefault="000C5C81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&gt;6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809864E" w14:textId="77777777" w:rsidR="000C5C81" w:rsidRPr="00AE5180" w:rsidRDefault="000C5C81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&gt;6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0723123" w14:textId="77777777" w:rsidR="000C5C81" w:rsidRPr="00AE5180" w:rsidRDefault="000C5C81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&gt;6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7D3B42E" w14:textId="77777777" w:rsidR="000C5C81" w:rsidRPr="00AE5180" w:rsidRDefault="000C5C81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&gt;64</w:t>
            </w:r>
          </w:p>
        </w:tc>
      </w:tr>
      <w:tr w:rsidR="000C5C81" w:rsidRPr="00AE5180" w14:paraId="5B81AFB8" w14:textId="77777777" w:rsidTr="002B2FE7">
        <w:trPr>
          <w:trHeight w:val="420"/>
        </w:trPr>
        <w:tc>
          <w:tcPr>
            <w:tcW w:w="91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75D096C" w14:textId="77777777" w:rsidR="000C5C81" w:rsidRPr="0008589F" w:rsidRDefault="000C5C81" w:rsidP="00571F0F">
            <w:pPr>
              <w:ind w:right="-108"/>
              <w:jc w:val="center"/>
              <w:rPr>
                <w:lang w:val="en-GB"/>
              </w:rPr>
            </w:pPr>
            <w:r w:rsidRPr="0008589F">
              <w:rPr>
                <w:b/>
                <w:bCs/>
                <w:sz w:val="22"/>
                <w:szCs w:val="22"/>
                <w:lang w:val="en-GB" w:eastAsia="hr-HR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73F31C0" w14:textId="2F996080" w:rsidR="000C5C81" w:rsidRPr="00AE5180" w:rsidRDefault="003C32EA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&gt;</w:t>
            </w:r>
            <w:r w:rsidR="000C5C81" w:rsidRPr="00AE5180">
              <w:rPr>
                <w:sz w:val="22"/>
                <w:szCs w:val="22"/>
                <w:lang w:val="en-GB"/>
              </w:rPr>
              <w:t>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E647175" w14:textId="77777777" w:rsidR="000C5C81" w:rsidRPr="00AE5180" w:rsidRDefault="000C5C81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&gt;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E61861E" w14:textId="77777777" w:rsidR="000C5C81" w:rsidRPr="00AE5180" w:rsidRDefault="000C5C81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&gt;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E632D67" w14:textId="77777777" w:rsidR="000C5C81" w:rsidRPr="00AE5180" w:rsidRDefault="000C5C81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&gt;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D18FAD" w14:textId="77777777" w:rsidR="000C5C81" w:rsidRPr="00AE5180" w:rsidRDefault="000C5C81" w:rsidP="00571F0F">
            <w:pPr>
              <w:ind w:right="-108"/>
              <w:jc w:val="center"/>
              <w:rPr>
                <w:lang w:val="en-GB"/>
              </w:rPr>
            </w:pPr>
            <w:r w:rsidRPr="00AE5180">
              <w:rPr>
                <w:sz w:val="22"/>
                <w:szCs w:val="22"/>
                <w:lang w:val="en-GB"/>
              </w:rPr>
              <w:t>32</w:t>
            </w:r>
          </w:p>
        </w:tc>
      </w:tr>
    </w:tbl>
    <w:p w14:paraId="193F17D0" w14:textId="77777777" w:rsidR="000C5C81" w:rsidRPr="0008589F" w:rsidRDefault="000C5C81" w:rsidP="000C5C81">
      <w:pPr>
        <w:pStyle w:val="BodyText2"/>
        <w:spacing w:after="0" w:line="480" w:lineRule="auto"/>
        <w:ind w:left="0" w:right="-108" w:firstLine="284"/>
        <w:rPr>
          <w:color w:val="000000"/>
          <w:lang w:val="en-GB" w:eastAsia="es-ES_tradnl"/>
        </w:rPr>
      </w:pPr>
    </w:p>
    <w:p w14:paraId="2481449B" w14:textId="77777777" w:rsidR="000C5C81" w:rsidRPr="00AE5180" w:rsidRDefault="000C5C81" w:rsidP="000C5C81">
      <w:pPr>
        <w:rPr>
          <w:lang w:val="en-GB"/>
        </w:rPr>
      </w:pPr>
      <w:bookmarkStart w:id="59" w:name="_GoBack"/>
      <w:bookmarkEnd w:id="59"/>
    </w:p>
    <w:p w14:paraId="6D685131" w14:textId="30D29839" w:rsidR="002C6424" w:rsidRPr="0008589F" w:rsidRDefault="002C6424" w:rsidP="006519D8">
      <w:pPr>
        <w:spacing w:line="480" w:lineRule="auto"/>
        <w:rPr>
          <w:lang w:val="en-GB"/>
        </w:rPr>
      </w:pPr>
    </w:p>
    <w:sectPr w:rsidR="002C6424" w:rsidRPr="0008589F" w:rsidSect="00E011C1">
      <w:footerReference w:type="even" r:id="rId9"/>
      <w:footerReference w:type="default" r:id="rId10"/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A6CF83" w16cid:durableId="227FB30D"/>
  <w16cid:commentId w16cid:paraId="4A6F17CD" w16cid:durableId="227FC52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C9E302" w14:textId="77777777" w:rsidR="00321F09" w:rsidRDefault="00321F09">
      <w:r>
        <w:separator/>
      </w:r>
    </w:p>
  </w:endnote>
  <w:endnote w:type="continuationSeparator" w:id="0">
    <w:p w14:paraId="4A594ACD" w14:textId="77777777" w:rsidR="00321F09" w:rsidRDefault="00321F09">
      <w:r>
        <w:continuationSeparator/>
      </w:r>
    </w:p>
  </w:endnote>
  <w:endnote w:type="continuationNotice" w:id="1">
    <w:p w14:paraId="714DAA24" w14:textId="77777777" w:rsidR="00321F09" w:rsidRDefault="00321F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6AFD2A" w14:textId="77777777" w:rsidR="00201549" w:rsidRDefault="00201549" w:rsidP="00826E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7F0722" w14:textId="77777777" w:rsidR="00201549" w:rsidRDefault="00201549" w:rsidP="00064A5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119BAD" w14:textId="164EF5EF" w:rsidR="00201549" w:rsidRDefault="00201549" w:rsidP="00826E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011C1">
      <w:rPr>
        <w:rStyle w:val="PageNumber"/>
        <w:noProof/>
      </w:rPr>
      <w:t>3</w:t>
    </w:r>
    <w:r>
      <w:rPr>
        <w:rStyle w:val="PageNumber"/>
      </w:rPr>
      <w:fldChar w:fldCharType="end"/>
    </w:r>
  </w:p>
  <w:p w14:paraId="608DE73B" w14:textId="77777777" w:rsidR="00201549" w:rsidRDefault="00201549" w:rsidP="00064A5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DE3ABB" w14:textId="77777777" w:rsidR="00321F09" w:rsidRDefault="00321F09">
      <w:r>
        <w:separator/>
      </w:r>
    </w:p>
  </w:footnote>
  <w:footnote w:type="continuationSeparator" w:id="0">
    <w:p w14:paraId="4C5FB6A1" w14:textId="77777777" w:rsidR="00321F09" w:rsidRDefault="00321F09">
      <w:r>
        <w:continuationSeparator/>
      </w:r>
    </w:p>
  </w:footnote>
  <w:footnote w:type="continuationNotice" w:id="1">
    <w:p w14:paraId="5F08819C" w14:textId="77777777" w:rsidR="00321F09" w:rsidRDefault="00321F0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B17FF5"/>
    <w:multiLevelType w:val="hybridMultilevel"/>
    <w:tmpl w:val="F0A47D4C"/>
    <w:lvl w:ilvl="0" w:tplc="5DF8693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CB04D7"/>
    <w:multiLevelType w:val="hybridMultilevel"/>
    <w:tmpl w:val="39C807E4"/>
    <w:lvl w:ilvl="0" w:tplc="0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35550A"/>
    <w:multiLevelType w:val="hybridMultilevel"/>
    <w:tmpl w:val="522E23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7E1321"/>
    <w:multiLevelType w:val="hybridMultilevel"/>
    <w:tmpl w:val="EDDE1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6E07B0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num w:numId="1">
    <w:abstractNumId w:val="0"/>
  </w:num>
  <w:num w:numId="2">
    <w:abstractNumId w:val="4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3">
    <w:abstractNumId w:val="4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4">
    <w:abstractNumId w:val="4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5">
    <w:abstractNumId w:val="1"/>
  </w:num>
  <w:num w:numId="6">
    <w:abstractNumId w:val="3"/>
  </w:num>
  <w:num w:numId="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nigo Angulo-Barturen">
    <w15:presenceInfo w15:providerId="None" w15:userId="Inigo Angulo-Barturen"/>
  </w15:person>
  <w15:person w15:author="Mihaela Perić">
    <w15:presenceInfo w15:providerId="AD" w15:userId="S-1-5-21-1659004503-308236825-682003330-122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ediatric Nephrology PNAS&lt;/Style&gt;&lt;LeftDelim&gt;{&lt;/LeftDelim&gt;&lt;RightDelim&gt;}&lt;/RightDelim&gt;&lt;FontName&gt;Times New Roman&lt;/FontName&gt;&lt;FontSize&gt;12&lt;/FontSize&gt;&lt;ReflistTitle&gt;&lt;style font=&quot;Courier New CE&quot;&gt;Reference List&lt;/sty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alaria&lt;/item&gt;&lt;/Libraries&gt;&lt;/ENLibraries&gt;"/>
  </w:docVars>
  <w:rsids>
    <w:rsidRoot w:val="00AE30E6"/>
    <w:rsid w:val="000001CB"/>
    <w:rsid w:val="00000418"/>
    <w:rsid w:val="0000079C"/>
    <w:rsid w:val="00000955"/>
    <w:rsid w:val="000074CC"/>
    <w:rsid w:val="00007B03"/>
    <w:rsid w:val="00010E64"/>
    <w:rsid w:val="00013782"/>
    <w:rsid w:val="000139AB"/>
    <w:rsid w:val="00013AF7"/>
    <w:rsid w:val="00015630"/>
    <w:rsid w:val="0001610A"/>
    <w:rsid w:val="00017B08"/>
    <w:rsid w:val="00021380"/>
    <w:rsid w:val="00021515"/>
    <w:rsid w:val="000272A6"/>
    <w:rsid w:val="000300C7"/>
    <w:rsid w:val="000301A1"/>
    <w:rsid w:val="000333C6"/>
    <w:rsid w:val="00034490"/>
    <w:rsid w:val="000351DB"/>
    <w:rsid w:val="00035717"/>
    <w:rsid w:val="00035AF0"/>
    <w:rsid w:val="00036B2D"/>
    <w:rsid w:val="000409BD"/>
    <w:rsid w:val="00043F61"/>
    <w:rsid w:val="000472C5"/>
    <w:rsid w:val="0005011D"/>
    <w:rsid w:val="000510B4"/>
    <w:rsid w:val="000519B5"/>
    <w:rsid w:val="000542EB"/>
    <w:rsid w:val="00054C7C"/>
    <w:rsid w:val="00057461"/>
    <w:rsid w:val="000619E4"/>
    <w:rsid w:val="00064A5A"/>
    <w:rsid w:val="000675C9"/>
    <w:rsid w:val="00067FF5"/>
    <w:rsid w:val="00071AF5"/>
    <w:rsid w:val="00071EC6"/>
    <w:rsid w:val="00074D9C"/>
    <w:rsid w:val="0007578C"/>
    <w:rsid w:val="000763B1"/>
    <w:rsid w:val="000802C4"/>
    <w:rsid w:val="00080588"/>
    <w:rsid w:val="000812C1"/>
    <w:rsid w:val="000823EF"/>
    <w:rsid w:val="0008263A"/>
    <w:rsid w:val="000838BE"/>
    <w:rsid w:val="000853EA"/>
    <w:rsid w:val="0008589F"/>
    <w:rsid w:val="00086B48"/>
    <w:rsid w:val="00087D82"/>
    <w:rsid w:val="00087E10"/>
    <w:rsid w:val="00093B0C"/>
    <w:rsid w:val="0009436F"/>
    <w:rsid w:val="00094CDD"/>
    <w:rsid w:val="00094CFB"/>
    <w:rsid w:val="00095549"/>
    <w:rsid w:val="00095AAA"/>
    <w:rsid w:val="00096BCE"/>
    <w:rsid w:val="000A1818"/>
    <w:rsid w:val="000A5097"/>
    <w:rsid w:val="000A533F"/>
    <w:rsid w:val="000A687C"/>
    <w:rsid w:val="000A7A0C"/>
    <w:rsid w:val="000B0221"/>
    <w:rsid w:val="000B0796"/>
    <w:rsid w:val="000B1360"/>
    <w:rsid w:val="000B1A80"/>
    <w:rsid w:val="000B43FA"/>
    <w:rsid w:val="000B604C"/>
    <w:rsid w:val="000B6BD2"/>
    <w:rsid w:val="000C09E3"/>
    <w:rsid w:val="000C1968"/>
    <w:rsid w:val="000C5C81"/>
    <w:rsid w:val="000C7428"/>
    <w:rsid w:val="000D0D14"/>
    <w:rsid w:val="000D151E"/>
    <w:rsid w:val="000D36B7"/>
    <w:rsid w:val="000D4AD8"/>
    <w:rsid w:val="000E2344"/>
    <w:rsid w:val="000E5DC1"/>
    <w:rsid w:val="000E5E8A"/>
    <w:rsid w:val="000E67E9"/>
    <w:rsid w:val="000E7E14"/>
    <w:rsid w:val="000F220D"/>
    <w:rsid w:val="000F50CE"/>
    <w:rsid w:val="000F58D5"/>
    <w:rsid w:val="000F6A84"/>
    <w:rsid w:val="000F7E33"/>
    <w:rsid w:val="00101D57"/>
    <w:rsid w:val="001040FE"/>
    <w:rsid w:val="00104A24"/>
    <w:rsid w:val="00106E50"/>
    <w:rsid w:val="00107652"/>
    <w:rsid w:val="001108CC"/>
    <w:rsid w:val="00113787"/>
    <w:rsid w:val="001162FE"/>
    <w:rsid w:val="00116F12"/>
    <w:rsid w:val="0012232E"/>
    <w:rsid w:val="00130054"/>
    <w:rsid w:val="00135646"/>
    <w:rsid w:val="001359A3"/>
    <w:rsid w:val="00137A56"/>
    <w:rsid w:val="00137CF4"/>
    <w:rsid w:val="001407AD"/>
    <w:rsid w:val="0014264B"/>
    <w:rsid w:val="00142D54"/>
    <w:rsid w:val="00144017"/>
    <w:rsid w:val="00144C88"/>
    <w:rsid w:val="00145071"/>
    <w:rsid w:val="001450E9"/>
    <w:rsid w:val="00146DE3"/>
    <w:rsid w:val="00150695"/>
    <w:rsid w:val="00150EF1"/>
    <w:rsid w:val="00153AF8"/>
    <w:rsid w:val="00157E3A"/>
    <w:rsid w:val="00160223"/>
    <w:rsid w:val="00160422"/>
    <w:rsid w:val="00161605"/>
    <w:rsid w:val="00162F8B"/>
    <w:rsid w:val="00164815"/>
    <w:rsid w:val="001676E2"/>
    <w:rsid w:val="0017238C"/>
    <w:rsid w:val="00173CA9"/>
    <w:rsid w:val="00174DB8"/>
    <w:rsid w:val="00176788"/>
    <w:rsid w:val="001773B3"/>
    <w:rsid w:val="00181A55"/>
    <w:rsid w:val="00181D64"/>
    <w:rsid w:val="001824E6"/>
    <w:rsid w:val="00182ECD"/>
    <w:rsid w:val="001858D8"/>
    <w:rsid w:val="00186487"/>
    <w:rsid w:val="00187224"/>
    <w:rsid w:val="00187892"/>
    <w:rsid w:val="00190CFB"/>
    <w:rsid w:val="00191A24"/>
    <w:rsid w:val="00192F7C"/>
    <w:rsid w:val="0019786E"/>
    <w:rsid w:val="001A0AB6"/>
    <w:rsid w:val="001A260A"/>
    <w:rsid w:val="001A3209"/>
    <w:rsid w:val="001A5090"/>
    <w:rsid w:val="001A52A6"/>
    <w:rsid w:val="001A5A1D"/>
    <w:rsid w:val="001A793D"/>
    <w:rsid w:val="001A7B5C"/>
    <w:rsid w:val="001B1425"/>
    <w:rsid w:val="001B1982"/>
    <w:rsid w:val="001B3074"/>
    <w:rsid w:val="001B40CB"/>
    <w:rsid w:val="001B622C"/>
    <w:rsid w:val="001B7B27"/>
    <w:rsid w:val="001C244C"/>
    <w:rsid w:val="001C24B9"/>
    <w:rsid w:val="001C6363"/>
    <w:rsid w:val="001C6B45"/>
    <w:rsid w:val="001D183B"/>
    <w:rsid w:val="001D38FD"/>
    <w:rsid w:val="001D6E93"/>
    <w:rsid w:val="001D788C"/>
    <w:rsid w:val="001E10CB"/>
    <w:rsid w:val="001E1513"/>
    <w:rsid w:val="001E3DAE"/>
    <w:rsid w:val="001E4154"/>
    <w:rsid w:val="001E454C"/>
    <w:rsid w:val="001E60A1"/>
    <w:rsid w:val="001F0F5E"/>
    <w:rsid w:val="001F3EE8"/>
    <w:rsid w:val="001F5263"/>
    <w:rsid w:val="001F7809"/>
    <w:rsid w:val="002006AD"/>
    <w:rsid w:val="00201549"/>
    <w:rsid w:val="00202B64"/>
    <w:rsid w:val="00203AC4"/>
    <w:rsid w:val="00203BF2"/>
    <w:rsid w:val="00207FFC"/>
    <w:rsid w:val="00210BFA"/>
    <w:rsid w:val="00210C03"/>
    <w:rsid w:val="0021122C"/>
    <w:rsid w:val="00212F57"/>
    <w:rsid w:val="00213822"/>
    <w:rsid w:val="0021408C"/>
    <w:rsid w:val="00214656"/>
    <w:rsid w:val="002163F9"/>
    <w:rsid w:val="00216B0C"/>
    <w:rsid w:val="00217A86"/>
    <w:rsid w:val="00221861"/>
    <w:rsid w:val="00224548"/>
    <w:rsid w:val="00224D9D"/>
    <w:rsid w:val="00227EF2"/>
    <w:rsid w:val="002320AC"/>
    <w:rsid w:val="0023504D"/>
    <w:rsid w:val="00236FB1"/>
    <w:rsid w:val="0023719A"/>
    <w:rsid w:val="0023739C"/>
    <w:rsid w:val="00240C5C"/>
    <w:rsid w:val="00241D6B"/>
    <w:rsid w:val="002440BF"/>
    <w:rsid w:val="00245611"/>
    <w:rsid w:val="0025091A"/>
    <w:rsid w:val="00252AFB"/>
    <w:rsid w:val="0025400A"/>
    <w:rsid w:val="0025495E"/>
    <w:rsid w:val="00256BF3"/>
    <w:rsid w:val="002600C5"/>
    <w:rsid w:val="002608B2"/>
    <w:rsid w:val="00266073"/>
    <w:rsid w:val="002725A9"/>
    <w:rsid w:val="00272E0A"/>
    <w:rsid w:val="00273256"/>
    <w:rsid w:val="002736C5"/>
    <w:rsid w:val="002740A3"/>
    <w:rsid w:val="002746DF"/>
    <w:rsid w:val="00275257"/>
    <w:rsid w:val="002760BD"/>
    <w:rsid w:val="002822F9"/>
    <w:rsid w:val="002827C9"/>
    <w:rsid w:val="00283A0C"/>
    <w:rsid w:val="002933C9"/>
    <w:rsid w:val="002956B8"/>
    <w:rsid w:val="002965B0"/>
    <w:rsid w:val="00296A04"/>
    <w:rsid w:val="00296AAC"/>
    <w:rsid w:val="00297595"/>
    <w:rsid w:val="00297D4A"/>
    <w:rsid w:val="002A1194"/>
    <w:rsid w:val="002A17F2"/>
    <w:rsid w:val="002A1AA7"/>
    <w:rsid w:val="002A23D6"/>
    <w:rsid w:val="002A7D06"/>
    <w:rsid w:val="002B0258"/>
    <w:rsid w:val="002B05C6"/>
    <w:rsid w:val="002B2FE7"/>
    <w:rsid w:val="002B3892"/>
    <w:rsid w:val="002B3A4D"/>
    <w:rsid w:val="002B42B1"/>
    <w:rsid w:val="002B5AEC"/>
    <w:rsid w:val="002B747D"/>
    <w:rsid w:val="002C01BA"/>
    <w:rsid w:val="002C032F"/>
    <w:rsid w:val="002C13E5"/>
    <w:rsid w:val="002C1848"/>
    <w:rsid w:val="002C2215"/>
    <w:rsid w:val="002C2AC0"/>
    <w:rsid w:val="002C3079"/>
    <w:rsid w:val="002C4679"/>
    <w:rsid w:val="002C6424"/>
    <w:rsid w:val="002C652E"/>
    <w:rsid w:val="002C7243"/>
    <w:rsid w:val="002C729D"/>
    <w:rsid w:val="002C7D8A"/>
    <w:rsid w:val="002D11D6"/>
    <w:rsid w:val="002D184C"/>
    <w:rsid w:val="002D1E98"/>
    <w:rsid w:val="002D2094"/>
    <w:rsid w:val="002D56F1"/>
    <w:rsid w:val="002D6367"/>
    <w:rsid w:val="002D6856"/>
    <w:rsid w:val="002E03C2"/>
    <w:rsid w:val="002E07DB"/>
    <w:rsid w:val="002E4DEB"/>
    <w:rsid w:val="002E5FAA"/>
    <w:rsid w:val="002E6734"/>
    <w:rsid w:val="002E6CC3"/>
    <w:rsid w:val="002E76CD"/>
    <w:rsid w:val="002E7B7A"/>
    <w:rsid w:val="002F13CA"/>
    <w:rsid w:val="002F1BE5"/>
    <w:rsid w:val="002F2FD7"/>
    <w:rsid w:val="002F42A0"/>
    <w:rsid w:val="002F45BE"/>
    <w:rsid w:val="002F4757"/>
    <w:rsid w:val="00303A17"/>
    <w:rsid w:val="003058BD"/>
    <w:rsid w:val="003074A8"/>
    <w:rsid w:val="00310EA8"/>
    <w:rsid w:val="00314634"/>
    <w:rsid w:val="00316AA2"/>
    <w:rsid w:val="00317D96"/>
    <w:rsid w:val="00320460"/>
    <w:rsid w:val="00321A47"/>
    <w:rsid w:val="00321F09"/>
    <w:rsid w:val="0032238C"/>
    <w:rsid w:val="00325EC7"/>
    <w:rsid w:val="00333AC4"/>
    <w:rsid w:val="003341BA"/>
    <w:rsid w:val="00334691"/>
    <w:rsid w:val="003353F2"/>
    <w:rsid w:val="003367C7"/>
    <w:rsid w:val="00337AA6"/>
    <w:rsid w:val="0034081C"/>
    <w:rsid w:val="003418D9"/>
    <w:rsid w:val="00341BD3"/>
    <w:rsid w:val="0034405D"/>
    <w:rsid w:val="003442E7"/>
    <w:rsid w:val="0034432F"/>
    <w:rsid w:val="00346421"/>
    <w:rsid w:val="00356B04"/>
    <w:rsid w:val="00360CE4"/>
    <w:rsid w:val="00361666"/>
    <w:rsid w:val="00361802"/>
    <w:rsid w:val="00361C85"/>
    <w:rsid w:val="00367109"/>
    <w:rsid w:val="0036769F"/>
    <w:rsid w:val="00367A0C"/>
    <w:rsid w:val="00370C92"/>
    <w:rsid w:val="003717C6"/>
    <w:rsid w:val="0037357B"/>
    <w:rsid w:val="003738A7"/>
    <w:rsid w:val="0037399D"/>
    <w:rsid w:val="00380736"/>
    <w:rsid w:val="00382342"/>
    <w:rsid w:val="003869CD"/>
    <w:rsid w:val="00387CFE"/>
    <w:rsid w:val="0039204A"/>
    <w:rsid w:val="00393C07"/>
    <w:rsid w:val="003A02D2"/>
    <w:rsid w:val="003A11E3"/>
    <w:rsid w:val="003A1BF6"/>
    <w:rsid w:val="003A3542"/>
    <w:rsid w:val="003A58B4"/>
    <w:rsid w:val="003A59C2"/>
    <w:rsid w:val="003A61E0"/>
    <w:rsid w:val="003B080A"/>
    <w:rsid w:val="003B0857"/>
    <w:rsid w:val="003B0A52"/>
    <w:rsid w:val="003B17A1"/>
    <w:rsid w:val="003B1820"/>
    <w:rsid w:val="003B1C34"/>
    <w:rsid w:val="003B3B66"/>
    <w:rsid w:val="003B3E39"/>
    <w:rsid w:val="003B577E"/>
    <w:rsid w:val="003C0B54"/>
    <w:rsid w:val="003C2669"/>
    <w:rsid w:val="003C2973"/>
    <w:rsid w:val="003C32EA"/>
    <w:rsid w:val="003C3EBE"/>
    <w:rsid w:val="003C4BC5"/>
    <w:rsid w:val="003C4C5A"/>
    <w:rsid w:val="003C55B0"/>
    <w:rsid w:val="003C682F"/>
    <w:rsid w:val="003C68FA"/>
    <w:rsid w:val="003D4DF9"/>
    <w:rsid w:val="003D6A88"/>
    <w:rsid w:val="003E0D98"/>
    <w:rsid w:val="003E387B"/>
    <w:rsid w:val="003E4066"/>
    <w:rsid w:val="003E5F9F"/>
    <w:rsid w:val="003E6275"/>
    <w:rsid w:val="003E6948"/>
    <w:rsid w:val="003F09CB"/>
    <w:rsid w:val="003F1CD2"/>
    <w:rsid w:val="003F2803"/>
    <w:rsid w:val="003F29E5"/>
    <w:rsid w:val="003F494E"/>
    <w:rsid w:val="003F528F"/>
    <w:rsid w:val="003F66AC"/>
    <w:rsid w:val="00402B5E"/>
    <w:rsid w:val="00406B17"/>
    <w:rsid w:val="00407900"/>
    <w:rsid w:val="00407D2C"/>
    <w:rsid w:val="004106E4"/>
    <w:rsid w:val="004128CA"/>
    <w:rsid w:val="00412E0C"/>
    <w:rsid w:val="0041423F"/>
    <w:rsid w:val="00414BE0"/>
    <w:rsid w:val="00422A2D"/>
    <w:rsid w:val="00426B38"/>
    <w:rsid w:val="00427B62"/>
    <w:rsid w:val="00430CFB"/>
    <w:rsid w:val="00432F64"/>
    <w:rsid w:val="004365ED"/>
    <w:rsid w:val="00436A04"/>
    <w:rsid w:val="00440A3C"/>
    <w:rsid w:val="00444D21"/>
    <w:rsid w:val="00444FF1"/>
    <w:rsid w:val="00445CF7"/>
    <w:rsid w:val="00450406"/>
    <w:rsid w:val="00451369"/>
    <w:rsid w:val="00451C9D"/>
    <w:rsid w:val="0045241C"/>
    <w:rsid w:val="00452F92"/>
    <w:rsid w:val="00454DFF"/>
    <w:rsid w:val="004631DC"/>
    <w:rsid w:val="00463E1E"/>
    <w:rsid w:val="00464E98"/>
    <w:rsid w:val="00467FB7"/>
    <w:rsid w:val="00473AB1"/>
    <w:rsid w:val="00473C50"/>
    <w:rsid w:val="00475F37"/>
    <w:rsid w:val="0047636A"/>
    <w:rsid w:val="004777A2"/>
    <w:rsid w:val="00484B3F"/>
    <w:rsid w:val="00485683"/>
    <w:rsid w:val="004866EF"/>
    <w:rsid w:val="00490C9C"/>
    <w:rsid w:val="00493058"/>
    <w:rsid w:val="0049368C"/>
    <w:rsid w:val="004936E6"/>
    <w:rsid w:val="00497651"/>
    <w:rsid w:val="004A1565"/>
    <w:rsid w:val="004A1E69"/>
    <w:rsid w:val="004A559C"/>
    <w:rsid w:val="004A5DD6"/>
    <w:rsid w:val="004B117F"/>
    <w:rsid w:val="004B1BA8"/>
    <w:rsid w:val="004B31DB"/>
    <w:rsid w:val="004B4A66"/>
    <w:rsid w:val="004B4AFD"/>
    <w:rsid w:val="004B59A1"/>
    <w:rsid w:val="004B5BFF"/>
    <w:rsid w:val="004B5EC5"/>
    <w:rsid w:val="004B6692"/>
    <w:rsid w:val="004C0BB0"/>
    <w:rsid w:val="004C2A91"/>
    <w:rsid w:val="004C49FF"/>
    <w:rsid w:val="004C591E"/>
    <w:rsid w:val="004D30AB"/>
    <w:rsid w:val="004D37F2"/>
    <w:rsid w:val="004D5731"/>
    <w:rsid w:val="004D5D82"/>
    <w:rsid w:val="004D757A"/>
    <w:rsid w:val="004E020D"/>
    <w:rsid w:val="004E2A71"/>
    <w:rsid w:val="004E64E6"/>
    <w:rsid w:val="004F15B1"/>
    <w:rsid w:val="004F29A5"/>
    <w:rsid w:val="004F2E64"/>
    <w:rsid w:val="004F463F"/>
    <w:rsid w:val="004F56E0"/>
    <w:rsid w:val="004F5761"/>
    <w:rsid w:val="005000D6"/>
    <w:rsid w:val="00502513"/>
    <w:rsid w:val="00504E64"/>
    <w:rsid w:val="00505BEC"/>
    <w:rsid w:val="00507008"/>
    <w:rsid w:val="00507C98"/>
    <w:rsid w:val="00507ECB"/>
    <w:rsid w:val="00510AC5"/>
    <w:rsid w:val="00512F9D"/>
    <w:rsid w:val="00514F80"/>
    <w:rsid w:val="00515D98"/>
    <w:rsid w:val="0052031B"/>
    <w:rsid w:val="0052140B"/>
    <w:rsid w:val="0052166D"/>
    <w:rsid w:val="0052314D"/>
    <w:rsid w:val="005241B4"/>
    <w:rsid w:val="00524AAD"/>
    <w:rsid w:val="005252BC"/>
    <w:rsid w:val="0052563A"/>
    <w:rsid w:val="00525BC2"/>
    <w:rsid w:val="0053077F"/>
    <w:rsid w:val="00530C1D"/>
    <w:rsid w:val="00532D08"/>
    <w:rsid w:val="00533921"/>
    <w:rsid w:val="00533D1A"/>
    <w:rsid w:val="00534F73"/>
    <w:rsid w:val="0053538B"/>
    <w:rsid w:val="00536445"/>
    <w:rsid w:val="00536D2F"/>
    <w:rsid w:val="0053755B"/>
    <w:rsid w:val="0054264B"/>
    <w:rsid w:val="00545195"/>
    <w:rsid w:val="00546414"/>
    <w:rsid w:val="00550F3B"/>
    <w:rsid w:val="00552FDA"/>
    <w:rsid w:val="005549DB"/>
    <w:rsid w:val="00554FF2"/>
    <w:rsid w:val="005550CD"/>
    <w:rsid w:val="00556244"/>
    <w:rsid w:val="00560F84"/>
    <w:rsid w:val="00561980"/>
    <w:rsid w:val="00563294"/>
    <w:rsid w:val="0056703C"/>
    <w:rsid w:val="00567184"/>
    <w:rsid w:val="00570921"/>
    <w:rsid w:val="005714C6"/>
    <w:rsid w:val="00571C0E"/>
    <w:rsid w:val="00571F0F"/>
    <w:rsid w:val="00572319"/>
    <w:rsid w:val="00572C52"/>
    <w:rsid w:val="00574EDB"/>
    <w:rsid w:val="005763C7"/>
    <w:rsid w:val="00576A9E"/>
    <w:rsid w:val="00577228"/>
    <w:rsid w:val="00581315"/>
    <w:rsid w:val="00583A86"/>
    <w:rsid w:val="00583B5D"/>
    <w:rsid w:val="00583D57"/>
    <w:rsid w:val="00586B71"/>
    <w:rsid w:val="00590EF9"/>
    <w:rsid w:val="00594378"/>
    <w:rsid w:val="00594565"/>
    <w:rsid w:val="00594933"/>
    <w:rsid w:val="005955E8"/>
    <w:rsid w:val="00596E7A"/>
    <w:rsid w:val="005A0C20"/>
    <w:rsid w:val="005A1EBC"/>
    <w:rsid w:val="005A29A5"/>
    <w:rsid w:val="005A6025"/>
    <w:rsid w:val="005B05C9"/>
    <w:rsid w:val="005B2A3F"/>
    <w:rsid w:val="005B3EB0"/>
    <w:rsid w:val="005B4B53"/>
    <w:rsid w:val="005B55B0"/>
    <w:rsid w:val="005B61DC"/>
    <w:rsid w:val="005C06AC"/>
    <w:rsid w:val="005C0B9F"/>
    <w:rsid w:val="005C5066"/>
    <w:rsid w:val="005C614A"/>
    <w:rsid w:val="005D10E7"/>
    <w:rsid w:val="005D5064"/>
    <w:rsid w:val="005D5955"/>
    <w:rsid w:val="005E1C8A"/>
    <w:rsid w:val="005E440F"/>
    <w:rsid w:val="005E48A3"/>
    <w:rsid w:val="005E6D1B"/>
    <w:rsid w:val="005E6E40"/>
    <w:rsid w:val="005E7E48"/>
    <w:rsid w:val="005F2B0E"/>
    <w:rsid w:val="005F32FC"/>
    <w:rsid w:val="005F3335"/>
    <w:rsid w:val="005F4791"/>
    <w:rsid w:val="005F5682"/>
    <w:rsid w:val="005F5E98"/>
    <w:rsid w:val="005F7127"/>
    <w:rsid w:val="0060041F"/>
    <w:rsid w:val="0060194D"/>
    <w:rsid w:val="0060283A"/>
    <w:rsid w:val="006045F8"/>
    <w:rsid w:val="00610B52"/>
    <w:rsid w:val="00612C9F"/>
    <w:rsid w:val="006132FF"/>
    <w:rsid w:val="006134C8"/>
    <w:rsid w:val="00614CDC"/>
    <w:rsid w:val="00615FCE"/>
    <w:rsid w:val="006177EC"/>
    <w:rsid w:val="00617A4C"/>
    <w:rsid w:val="00624E72"/>
    <w:rsid w:val="00625AE5"/>
    <w:rsid w:val="00625E36"/>
    <w:rsid w:val="00631691"/>
    <w:rsid w:val="00632B58"/>
    <w:rsid w:val="00632E18"/>
    <w:rsid w:val="00633300"/>
    <w:rsid w:val="0063550B"/>
    <w:rsid w:val="00636A93"/>
    <w:rsid w:val="00640427"/>
    <w:rsid w:val="00640ED7"/>
    <w:rsid w:val="0064145E"/>
    <w:rsid w:val="00642B1D"/>
    <w:rsid w:val="006431F1"/>
    <w:rsid w:val="00643944"/>
    <w:rsid w:val="0064639B"/>
    <w:rsid w:val="00646CF7"/>
    <w:rsid w:val="00650C14"/>
    <w:rsid w:val="006511DE"/>
    <w:rsid w:val="006519D8"/>
    <w:rsid w:val="00652A88"/>
    <w:rsid w:val="0065353D"/>
    <w:rsid w:val="00653EEF"/>
    <w:rsid w:val="0065581C"/>
    <w:rsid w:val="00655D05"/>
    <w:rsid w:val="00655DB1"/>
    <w:rsid w:val="006565FA"/>
    <w:rsid w:val="006656C2"/>
    <w:rsid w:val="006658A0"/>
    <w:rsid w:val="00665A1B"/>
    <w:rsid w:val="006660D4"/>
    <w:rsid w:val="006678B5"/>
    <w:rsid w:val="0066792D"/>
    <w:rsid w:val="00667CED"/>
    <w:rsid w:val="00671259"/>
    <w:rsid w:val="00671887"/>
    <w:rsid w:val="0067790E"/>
    <w:rsid w:val="00681607"/>
    <w:rsid w:val="0068577A"/>
    <w:rsid w:val="006857EC"/>
    <w:rsid w:val="0069242F"/>
    <w:rsid w:val="00693CB1"/>
    <w:rsid w:val="00694881"/>
    <w:rsid w:val="00694ADB"/>
    <w:rsid w:val="00695212"/>
    <w:rsid w:val="0069594C"/>
    <w:rsid w:val="0069687E"/>
    <w:rsid w:val="00696F8B"/>
    <w:rsid w:val="006A0A57"/>
    <w:rsid w:val="006A28ED"/>
    <w:rsid w:val="006A50E8"/>
    <w:rsid w:val="006A5312"/>
    <w:rsid w:val="006A5EA9"/>
    <w:rsid w:val="006A6673"/>
    <w:rsid w:val="006A6D0C"/>
    <w:rsid w:val="006A7A6F"/>
    <w:rsid w:val="006B0474"/>
    <w:rsid w:val="006B14A5"/>
    <w:rsid w:val="006B6C9A"/>
    <w:rsid w:val="006C6BF2"/>
    <w:rsid w:val="006D19FF"/>
    <w:rsid w:val="006D23DA"/>
    <w:rsid w:val="006E015E"/>
    <w:rsid w:val="006E02FD"/>
    <w:rsid w:val="006E4585"/>
    <w:rsid w:val="006E59F3"/>
    <w:rsid w:val="006E6735"/>
    <w:rsid w:val="006F0990"/>
    <w:rsid w:val="006F58C9"/>
    <w:rsid w:val="006F6EC8"/>
    <w:rsid w:val="0070125D"/>
    <w:rsid w:val="007023A7"/>
    <w:rsid w:val="00703986"/>
    <w:rsid w:val="00704D5B"/>
    <w:rsid w:val="00707CC6"/>
    <w:rsid w:val="007128B5"/>
    <w:rsid w:val="00713668"/>
    <w:rsid w:val="007137F2"/>
    <w:rsid w:val="007162EC"/>
    <w:rsid w:val="0072220C"/>
    <w:rsid w:val="00722ED0"/>
    <w:rsid w:val="007236C6"/>
    <w:rsid w:val="00724D15"/>
    <w:rsid w:val="00726757"/>
    <w:rsid w:val="00730B28"/>
    <w:rsid w:val="00733F6F"/>
    <w:rsid w:val="007353EA"/>
    <w:rsid w:val="00735F0B"/>
    <w:rsid w:val="007374C9"/>
    <w:rsid w:val="00740913"/>
    <w:rsid w:val="00740B88"/>
    <w:rsid w:val="00741F62"/>
    <w:rsid w:val="0074242F"/>
    <w:rsid w:val="007435ED"/>
    <w:rsid w:val="007459C7"/>
    <w:rsid w:val="00745C9E"/>
    <w:rsid w:val="007510DD"/>
    <w:rsid w:val="00751C20"/>
    <w:rsid w:val="00755B49"/>
    <w:rsid w:val="00755B75"/>
    <w:rsid w:val="00756180"/>
    <w:rsid w:val="0075640C"/>
    <w:rsid w:val="00756BB9"/>
    <w:rsid w:val="00761CAC"/>
    <w:rsid w:val="00765848"/>
    <w:rsid w:val="00766540"/>
    <w:rsid w:val="0076758A"/>
    <w:rsid w:val="0077114D"/>
    <w:rsid w:val="00771310"/>
    <w:rsid w:val="007744FA"/>
    <w:rsid w:val="00775042"/>
    <w:rsid w:val="00775841"/>
    <w:rsid w:val="00776A0B"/>
    <w:rsid w:val="00777326"/>
    <w:rsid w:val="00777A4E"/>
    <w:rsid w:val="007839D9"/>
    <w:rsid w:val="007846B4"/>
    <w:rsid w:val="0078553F"/>
    <w:rsid w:val="00785669"/>
    <w:rsid w:val="00785674"/>
    <w:rsid w:val="00791B21"/>
    <w:rsid w:val="007949F3"/>
    <w:rsid w:val="00795E26"/>
    <w:rsid w:val="007A4B1A"/>
    <w:rsid w:val="007A675E"/>
    <w:rsid w:val="007A71D3"/>
    <w:rsid w:val="007B00EA"/>
    <w:rsid w:val="007B0823"/>
    <w:rsid w:val="007B0A15"/>
    <w:rsid w:val="007B13A0"/>
    <w:rsid w:val="007B1BC5"/>
    <w:rsid w:val="007B3567"/>
    <w:rsid w:val="007B415D"/>
    <w:rsid w:val="007B6291"/>
    <w:rsid w:val="007C2AE1"/>
    <w:rsid w:val="007C5484"/>
    <w:rsid w:val="007C6A42"/>
    <w:rsid w:val="007D0149"/>
    <w:rsid w:val="007D256D"/>
    <w:rsid w:val="007D2D3B"/>
    <w:rsid w:val="007D30F6"/>
    <w:rsid w:val="007D3E41"/>
    <w:rsid w:val="007D5470"/>
    <w:rsid w:val="007D57AB"/>
    <w:rsid w:val="007D7512"/>
    <w:rsid w:val="007D7980"/>
    <w:rsid w:val="007E4D1F"/>
    <w:rsid w:val="007E5693"/>
    <w:rsid w:val="007F0420"/>
    <w:rsid w:val="007F145E"/>
    <w:rsid w:val="007F264E"/>
    <w:rsid w:val="007F2F39"/>
    <w:rsid w:val="007F3AF8"/>
    <w:rsid w:val="007F5C51"/>
    <w:rsid w:val="00801903"/>
    <w:rsid w:val="00802461"/>
    <w:rsid w:val="00803243"/>
    <w:rsid w:val="008035B7"/>
    <w:rsid w:val="008115EF"/>
    <w:rsid w:val="00812279"/>
    <w:rsid w:val="00812ADA"/>
    <w:rsid w:val="008135F7"/>
    <w:rsid w:val="00816E93"/>
    <w:rsid w:val="00817C44"/>
    <w:rsid w:val="00820A9B"/>
    <w:rsid w:val="00820F50"/>
    <w:rsid w:val="00821D6A"/>
    <w:rsid w:val="00823073"/>
    <w:rsid w:val="00826E2C"/>
    <w:rsid w:val="00827439"/>
    <w:rsid w:val="00830AD4"/>
    <w:rsid w:val="00831772"/>
    <w:rsid w:val="00831C80"/>
    <w:rsid w:val="008325D1"/>
    <w:rsid w:val="00835925"/>
    <w:rsid w:val="0083617F"/>
    <w:rsid w:val="0083717F"/>
    <w:rsid w:val="00840B13"/>
    <w:rsid w:val="00840D93"/>
    <w:rsid w:val="0084199A"/>
    <w:rsid w:val="00841E11"/>
    <w:rsid w:val="008436AC"/>
    <w:rsid w:val="00844247"/>
    <w:rsid w:val="0084439A"/>
    <w:rsid w:val="00844B47"/>
    <w:rsid w:val="00844B76"/>
    <w:rsid w:val="00845162"/>
    <w:rsid w:val="0085038D"/>
    <w:rsid w:val="008517D4"/>
    <w:rsid w:val="008557AF"/>
    <w:rsid w:val="00856720"/>
    <w:rsid w:val="0086061F"/>
    <w:rsid w:val="0086454B"/>
    <w:rsid w:val="00866D32"/>
    <w:rsid w:val="008701B2"/>
    <w:rsid w:val="0087364C"/>
    <w:rsid w:val="00873D89"/>
    <w:rsid w:val="00875E91"/>
    <w:rsid w:val="00877A0B"/>
    <w:rsid w:val="00880D49"/>
    <w:rsid w:val="00881EC4"/>
    <w:rsid w:val="0088344F"/>
    <w:rsid w:val="00885C04"/>
    <w:rsid w:val="00890E04"/>
    <w:rsid w:val="008915EA"/>
    <w:rsid w:val="00893543"/>
    <w:rsid w:val="00893D9B"/>
    <w:rsid w:val="00894465"/>
    <w:rsid w:val="00894520"/>
    <w:rsid w:val="00894D45"/>
    <w:rsid w:val="00895F55"/>
    <w:rsid w:val="00896C82"/>
    <w:rsid w:val="008A1372"/>
    <w:rsid w:val="008A25B5"/>
    <w:rsid w:val="008A60DB"/>
    <w:rsid w:val="008A6CFF"/>
    <w:rsid w:val="008B053E"/>
    <w:rsid w:val="008B0BDF"/>
    <w:rsid w:val="008B12A1"/>
    <w:rsid w:val="008B4A80"/>
    <w:rsid w:val="008B5952"/>
    <w:rsid w:val="008B622A"/>
    <w:rsid w:val="008C0354"/>
    <w:rsid w:val="008C22A7"/>
    <w:rsid w:val="008C5F8F"/>
    <w:rsid w:val="008C7F4F"/>
    <w:rsid w:val="008D54B4"/>
    <w:rsid w:val="008D5F65"/>
    <w:rsid w:val="008D76CC"/>
    <w:rsid w:val="008E00E9"/>
    <w:rsid w:val="008E0F55"/>
    <w:rsid w:val="008E421E"/>
    <w:rsid w:val="008E535F"/>
    <w:rsid w:val="008E56CA"/>
    <w:rsid w:val="008E5B31"/>
    <w:rsid w:val="008F0B5F"/>
    <w:rsid w:val="008F2CAB"/>
    <w:rsid w:val="008F4E8F"/>
    <w:rsid w:val="008F5268"/>
    <w:rsid w:val="008F52F9"/>
    <w:rsid w:val="008F58D0"/>
    <w:rsid w:val="008F7C21"/>
    <w:rsid w:val="009009E8"/>
    <w:rsid w:val="00902D61"/>
    <w:rsid w:val="0090469F"/>
    <w:rsid w:val="00906D74"/>
    <w:rsid w:val="00907980"/>
    <w:rsid w:val="009111E2"/>
    <w:rsid w:val="009153F6"/>
    <w:rsid w:val="00921141"/>
    <w:rsid w:val="00921AD7"/>
    <w:rsid w:val="00924C30"/>
    <w:rsid w:val="00927336"/>
    <w:rsid w:val="00930298"/>
    <w:rsid w:val="009309D4"/>
    <w:rsid w:val="00930D51"/>
    <w:rsid w:val="00932A20"/>
    <w:rsid w:val="00935049"/>
    <w:rsid w:val="0093570E"/>
    <w:rsid w:val="0094242F"/>
    <w:rsid w:val="00942C33"/>
    <w:rsid w:val="009438C1"/>
    <w:rsid w:val="00944DDE"/>
    <w:rsid w:val="00952875"/>
    <w:rsid w:val="00954E68"/>
    <w:rsid w:val="0095651C"/>
    <w:rsid w:val="00956823"/>
    <w:rsid w:val="00960D41"/>
    <w:rsid w:val="0096255B"/>
    <w:rsid w:val="009628DC"/>
    <w:rsid w:val="0096509D"/>
    <w:rsid w:val="00970C25"/>
    <w:rsid w:val="00971519"/>
    <w:rsid w:val="009734F8"/>
    <w:rsid w:val="00974555"/>
    <w:rsid w:val="00975BB6"/>
    <w:rsid w:val="00975E71"/>
    <w:rsid w:val="00980049"/>
    <w:rsid w:val="009800C9"/>
    <w:rsid w:val="009801B4"/>
    <w:rsid w:val="00984046"/>
    <w:rsid w:val="00984444"/>
    <w:rsid w:val="00990320"/>
    <w:rsid w:val="00991750"/>
    <w:rsid w:val="00996F8D"/>
    <w:rsid w:val="00997F84"/>
    <w:rsid w:val="009A0E3C"/>
    <w:rsid w:val="009A44E8"/>
    <w:rsid w:val="009A4881"/>
    <w:rsid w:val="009B02E6"/>
    <w:rsid w:val="009B064B"/>
    <w:rsid w:val="009B08E3"/>
    <w:rsid w:val="009B4267"/>
    <w:rsid w:val="009B4A18"/>
    <w:rsid w:val="009B77E3"/>
    <w:rsid w:val="009C190F"/>
    <w:rsid w:val="009C6DD0"/>
    <w:rsid w:val="009C7053"/>
    <w:rsid w:val="009C775A"/>
    <w:rsid w:val="009D0A30"/>
    <w:rsid w:val="009D13B3"/>
    <w:rsid w:val="009D751E"/>
    <w:rsid w:val="009D7644"/>
    <w:rsid w:val="009E1E68"/>
    <w:rsid w:val="009E32F2"/>
    <w:rsid w:val="009E56DB"/>
    <w:rsid w:val="009F164D"/>
    <w:rsid w:val="009F1988"/>
    <w:rsid w:val="009F2220"/>
    <w:rsid w:val="009F2F9C"/>
    <w:rsid w:val="009F46F5"/>
    <w:rsid w:val="009F487C"/>
    <w:rsid w:val="009F4F32"/>
    <w:rsid w:val="009F51EA"/>
    <w:rsid w:val="00A07E7F"/>
    <w:rsid w:val="00A10549"/>
    <w:rsid w:val="00A1194E"/>
    <w:rsid w:val="00A13BF1"/>
    <w:rsid w:val="00A21648"/>
    <w:rsid w:val="00A22598"/>
    <w:rsid w:val="00A30DCD"/>
    <w:rsid w:val="00A310B8"/>
    <w:rsid w:val="00A31739"/>
    <w:rsid w:val="00A31D7F"/>
    <w:rsid w:val="00A36C8B"/>
    <w:rsid w:val="00A40448"/>
    <w:rsid w:val="00A4066E"/>
    <w:rsid w:val="00A4222C"/>
    <w:rsid w:val="00A42493"/>
    <w:rsid w:val="00A50552"/>
    <w:rsid w:val="00A505DB"/>
    <w:rsid w:val="00A536E3"/>
    <w:rsid w:val="00A5515F"/>
    <w:rsid w:val="00A5581A"/>
    <w:rsid w:val="00A55DD5"/>
    <w:rsid w:val="00A564DB"/>
    <w:rsid w:val="00A56C50"/>
    <w:rsid w:val="00A61BC7"/>
    <w:rsid w:val="00A63EA4"/>
    <w:rsid w:val="00A67BD1"/>
    <w:rsid w:val="00A7039C"/>
    <w:rsid w:val="00A70777"/>
    <w:rsid w:val="00A765D3"/>
    <w:rsid w:val="00A778F8"/>
    <w:rsid w:val="00A83E0B"/>
    <w:rsid w:val="00A856F6"/>
    <w:rsid w:val="00A86CC2"/>
    <w:rsid w:val="00A913FE"/>
    <w:rsid w:val="00A9397A"/>
    <w:rsid w:val="00A96DF9"/>
    <w:rsid w:val="00A97499"/>
    <w:rsid w:val="00AA0CC5"/>
    <w:rsid w:val="00AA25E6"/>
    <w:rsid w:val="00AA2FE1"/>
    <w:rsid w:val="00AA785C"/>
    <w:rsid w:val="00AA79F7"/>
    <w:rsid w:val="00AA7CCC"/>
    <w:rsid w:val="00AB0FC2"/>
    <w:rsid w:val="00AB3717"/>
    <w:rsid w:val="00AB546D"/>
    <w:rsid w:val="00AB747B"/>
    <w:rsid w:val="00AC0F91"/>
    <w:rsid w:val="00AC1741"/>
    <w:rsid w:val="00AC5378"/>
    <w:rsid w:val="00AC6158"/>
    <w:rsid w:val="00AC62E4"/>
    <w:rsid w:val="00AC6B82"/>
    <w:rsid w:val="00AC7164"/>
    <w:rsid w:val="00AC779A"/>
    <w:rsid w:val="00AD043B"/>
    <w:rsid w:val="00AD13EA"/>
    <w:rsid w:val="00AD2D52"/>
    <w:rsid w:val="00AD41CE"/>
    <w:rsid w:val="00AD723D"/>
    <w:rsid w:val="00AE1124"/>
    <w:rsid w:val="00AE2AAC"/>
    <w:rsid w:val="00AE2E29"/>
    <w:rsid w:val="00AE30E6"/>
    <w:rsid w:val="00AE39E9"/>
    <w:rsid w:val="00AE3AFD"/>
    <w:rsid w:val="00AE4AAE"/>
    <w:rsid w:val="00AE4DCF"/>
    <w:rsid w:val="00AE5180"/>
    <w:rsid w:val="00AE56C4"/>
    <w:rsid w:val="00AE6C75"/>
    <w:rsid w:val="00AF0F2F"/>
    <w:rsid w:val="00AF0F3E"/>
    <w:rsid w:val="00AF1AF0"/>
    <w:rsid w:val="00AF4827"/>
    <w:rsid w:val="00AF5F1B"/>
    <w:rsid w:val="00AF6AC8"/>
    <w:rsid w:val="00AF7750"/>
    <w:rsid w:val="00B01E6F"/>
    <w:rsid w:val="00B0489D"/>
    <w:rsid w:val="00B055BA"/>
    <w:rsid w:val="00B0732C"/>
    <w:rsid w:val="00B074A0"/>
    <w:rsid w:val="00B07645"/>
    <w:rsid w:val="00B108DB"/>
    <w:rsid w:val="00B111B6"/>
    <w:rsid w:val="00B13B47"/>
    <w:rsid w:val="00B14FA7"/>
    <w:rsid w:val="00B150DA"/>
    <w:rsid w:val="00B15141"/>
    <w:rsid w:val="00B15214"/>
    <w:rsid w:val="00B1633C"/>
    <w:rsid w:val="00B17295"/>
    <w:rsid w:val="00B234E5"/>
    <w:rsid w:val="00B267E7"/>
    <w:rsid w:val="00B27321"/>
    <w:rsid w:val="00B27F2E"/>
    <w:rsid w:val="00B31F5F"/>
    <w:rsid w:val="00B333C1"/>
    <w:rsid w:val="00B34727"/>
    <w:rsid w:val="00B3693A"/>
    <w:rsid w:val="00B369D7"/>
    <w:rsid w:val="00B36B27"/>
    <w:rsid w:val="00B42841"/>
    <w:rsid w:val="00B42C40"/>
    <w:rsid w:val="00B437F2"/>
    <w:rsid w:val="00B43853"/>
    <w:rsid w:val="00B4413D"/>
    <w:rsid w:val="00B45CF2"/>
    <w:rsid w:val="00B4678B"/>
    <w:rsid w:val="00B47E10"/>
    <w:rsid w:val="00B5134E"/>
    <w:rsid w:val="00B5319C"/>
    <w:rsid w:val="00B53CCD"/>
    <w:rsid w:val="00B5405D"/>
    <w:rsid w:val="00B54D44"/>
    <w:rsid w:val="00B601DE"/>
    <w:rsid w:val="00B60EE5"/>
    <w:rsid w:val="00B61381"/>
    <w:rsid w:val="00B6586E"/>
    <w:rsid w:val="00B6699F"/>
    <w:rsid w:val="00B70F7F"/>
    <w:rsid w:val="00B72E7D"/>
    <w:rsid w:val="00B73360"/>
    <w:rsid w:val="00B82769"/>
    <w:rsid w:val="00B83007"/>
    <w:rsid w:val="00B8336A"/>
    <w:rsid w:val="00B83820"/>
    <w:rsid w:val="00B86E79"/>
    <w:rsid w:val="00B87089"/>
    <w:rsid w:val="00B9043D"/>
    <w:rsid w:val="00B9312C"/>
    <w:rsid w:val="00B96286"/>
    <w:rsid w:val="00BA0337"/>
    <w:rsid w:val="00BA354F"/>
    <w:rsid w:val="00BA67DD"/>
    <w:rsid w:val="00BA6E52"/>
    <w:rsid w:val="00BB0EBA"/>
    <w:rsid w:val="00BB0FCF"/>
    <w:rsid w:val="00BB14B7"/>
    <w:rsid w:val="00BB176A"/>
    <w:rsid w:val="00BB2C64"/>
    <w:rsid w:val="00BB39BA"/>
    <w:rsid w:val="00BB57F5"/>
    <w:rsid w:val="00BB5B52"/>
    <w:rsid w:val="00BB5D05"/>
    <w:rsid w:val="00BB6074"/>
    <w:rsid w:val="00BC0FF7"/>
    <w:rsid w:val="00BC35BA"/>
    <w:rsid w:val="00BC5C31"/>
    <w:rsid w:val="00BD1F5B"/>
    <w:rsid w:val="00BD207D"/>
    <w:rsid w:val="00BD2899"/>
    <w:rsid w:val="00BD7B05"/>
    <w:rsid w:val="00BE0D0A"/>
    <w:rsid w:val="00BE1A85"/>
    <w:rsid w:val="00BE2CFD"/>
    <w:rsid w:val="00BE3E15"/>
    <w:rsid w:val="00BE5258"/>
    <w:rsid w:val="00BE626D"/>
    <w:rsid w:val="00BF13A4"/>
    <w:rsid w:val="00BF4017"/>
    <w:rsid w:val="00C031DE"/>
    <w:rsid w:val="00C04988"/>
    <w:rsid w:val="00C0645E"/>
    <w:rsid w:val="00C0669B"/>
    <w:rsid w:val="00C129E5"/>
    <w:rsid w:val="00C151D1"/>
    <w:rsid w:val="00C157B6"/>
    <w:rsid w:val="00C15A5B"/>
    <w:rsid w:val="00C15C9A"/>
    <w:rsid w:val="00C16969"/>
    <w:rsid w:val="00C200A5"/>
    <w:rsid w:val="00C234B4"/>
    <w:rsid w:val="00C26DA5"/>
    <w:rsid w:val="00C32A8A"/>
    <w:rsid w:val="00C34080"/>
    <w:rsid w:val="00C352A7"/>
    <w:rsid w:val="00C35F19"/>
    <w:rsid w:val="00C36DDF"/>
    <w:rsid w:val="00C41405"/>
    <w:rsid w:val="00C41B9D"/>
    <w:rsid w:val="00C426C5"/>
    <w:rsid w:val="00C42854"/>
    <w:rsid w:val="00C45B59"/>
    <w:rsid w:val="00C46118"/>
    <w:rsid w:val="00C503AB"/>
    <w:rsid w:val="00C525BD"/>
    <w:rsid w:val="00C56833"/>
    <w:rsid w:val="00C574F3"/>
    <w:rsid w:val="00C62B71"/>
    <w:rsid w:val="00C6317B"/>
    <w:rsid w:val="00C6352C"/>
    <w:rsid w:val="00C63795"/>
    <w:rsid w:val="00C67775"/>
    <w:rsid w:val="00C7096C"/>
    <w:rsid w:val="00C70D9D"/>
    <w:rsid w:val="00C71735"/>
    <w:rsid w:val="00C74259"/>
    <w:rsid w:val="00C76F82"/>
    <w:rsid w:val="00C77FA4"/>
    <w:rsid w:val="00C8099D"/>
    <w:rsid w:val="00C82BA9"/>
    <w:rsid w:val="00C857C6"/>
    <w:rsid w:val="00C86804"/>
    <w:rsid w:val="00C8775B"/>
    <w:rsid w:val="00C90FF5"/>
    <w:rsid w:val="00C922C0"/>
    <w:rsid w:val="00C95871"/>
    <w:rsid w:val="00CA1FC5"/>
    <w:rsid w:val="00CA256B"/>
    <w:rsid w:val="00CA27B2"/>
    <w:rsid w:val="00CA3870"/>
    <w:rsid w:val="00CB2A16"/>
    <w:rsid w:val="00CB3D71"/>
    <w:rsid w:val="00CB4639"/>
    <w:rsid w:val="00CB5152"/>
    <w:rsid w:val="00CB692C"/>
    <w:rsid w:val="00CB6C52"/>
    <w:rsid w:val="00CB70F2"/>
    <w:rsid w:val="00CC0EE0"/>
    <w:rsid w:val="00CC1780"/>
    <w:rsid w:val="00CC1CE1"/>
    <w:rsid w:val="00CC28E3"/>
    <w:rsid w:val="00CC4D7F"/>
    <w:rsid w:val="00CC4EA8"/>
    <w:rsid w:val="00CC528C"/>
    <w:rsid w:val="00CD4354"/>
    <w:rsid w:val="00CD44E2"/>
    <w:rsid w:val="00CD4656"/>
    <w:rsid w:val="00CE3BF1"/>
    <w:rsid w:val="00CE3D23"/>
    <w:rsid w:val="00CE6704"/>
    <w:rsid w:val="00CF0441"/>
    <w:rsid w:val="00CF1723"/>
    <w:rsid w:val="00CF2DC0"/>
    <w:rsid w:val="00CF2E69"/>
    <w:rsid w:val="00CF3D4A"/>
    <w:rsid w:val="00D02012"/>
    <w:rsid w:val="00D02AC3"/>
    <w:rsid w:val="00D02C66"/>
    <w:rsid w:val="00D04842"/>
    <w:rsid w:val="00D0529A"/>
    <w:rsid w:val="00D06E31"/>
    <w:rsid w:val="00D07403"/>
    <w:rsid w:val="00D10A91"/>
    <w:rsid w:val="00D1143F"/>
    <w:rsid w:val="00D12281"/>
    <w:rsid w:val="00D13655"/>
    <w:rsid w:val="00D1375F"/>
    <w:rsid w:val="00D16525"/>
    <w:rsid w:val="00D1785E"/>
    <w:rsid w:val="00D17BEE"/>
    <w:rsid w:val="00D21036"/>
    <w:rsid w:val="00D22382"/>
    <w:rsid w:val="00D22CF3"/>
    <w:rsid w:val="00D2337A"/>
    <w:rsid w:val="00D2513F"/>
    <w:rsid w:val="00D25E2F"/>
    <w:rsid w:val="00D3319B"/>
    <w:rsid w:val="00D35ECF"/>
    <w:rsid w:val="00D35ED9"/>
    <w:rsid w:val="00D369C9"/>
    <w:rsid w:val="00D401BF"/>
    <w:rsid w:val="00D40866"/>
    <w:rsid w:val="00D40CE9"/>
    <w:rsid w:val="00D41085"/>
    <w:rsid w:val="00D412B7"/>
    <w:rsid w:val="00D41E74"/>
    <w:rsid w:val="00D421AB"/>
    <w:rsid w:val="00D42D11"/>
    <w:rsid w:val="00D443D2"/>
    <w:rsid w:val="00D4548F"/>
    <w:rsid w:val="00D45BB9"/>
    <w:rsid w:val="00D479DD"/>
    <w:rsid w:val="00D54423"/>
    <w:rsid w:val="00D552EC"/>
    <w:rsid w:val="00D618CC"/>
    <w:rsid w:val="00D65B79"/>
    <w:rsid w:val="00D66108"/>
    <w:rsid w:val="00D66EA4"/>
    <w:rsid w:val="00D6732C"/>
    <w:rsid w:val="00D67B34"/>
    <w:rsid w:val="00D70715"/>
    <w:rsid w:val="00D714A3"/>
    <w:rsid w:val="00D7262D"/>
    <w:rsid w:val="00D73786"/>
    <w:rsid w:val="00D73885"/>
    <w:rsid w:val="00D75CF8"/>
    <w:rsid w:val="00D76DAA"/>
    <w:rsid w:val="00D82EE9"/>
    <w:rsid w:val="00D84446"/>
    <w:rsid w:val="00D86ED5"/>
    <w:rsid w:val="00D95FD2"/>
    <w:rsid w:val="00D96319"/>
    <w:rsid w:val="00D9712C"/>
    <w:rsid w:val="00D97D37"/>
    <w:rsid w:val="00DA0792"/>
    <w:rsid w:val="00DA3503"/>
    <w:rsid w:val="00DA5DCE"/>
    <w:rsid w:val="00DA5EC7"/>
    <w:rsid w:val="00DB2B2B"/>
    <w:rsid w:val="00DB3041"/>
    <w:rsid w:val="00DB41CA"/>
    <w:rsid w:val="00DB46E1"/>
    <w:rsid w:val="00DB479D"/>
    <w:rsid w:val="00DB6577"/>
    <w:rsid w:val="00DC0887"/>
    <w:rsid w:val="00DC63A7"/>
    <w:rsid w:val="00DC701E"/>
    <w:rsid w:val="00DC7F97"/>
    <w:rsid w:val="00DD0F79"/>
    <w:rsid w:val="00DD2884"/>
    <w:rsid w:val="00DD5743"/>
    <w:rsid w:val="00DD6454"/>
    <w:rsid w:val="00DD64B6"/>
    <w:rsid w:val="00DD666F"/>
    <w:rsid w:val="00DD77DC"/>
    <w:rsid w:val="00DE1E12"/>
    <w:rsid w:val="00DE26EA"/>
    <w:rsid w:val="00DE352D"/>
    <w:rsid w:val="00DE5859"/>
    <w:rsid w:val="00DE70E9"/>
    <w:rsid w:val="00DE746C"/>
    <w:rsid w:val="00DF017A"/>
    <w:rsid w:val="00DF1372"/>
    <w:rsid w:val="00DF1460"/>
    <w:rsid w:val="00DF1E96"/>
    <w:rsid w:val="00DF2DAC"/>
    <w:rsid w:val="00DF4DF7"/>
    <w:rsid w:val="00DF59CC"/>
    <w:rsid w:val="00DF7581"/>
    <w:rsid w:val="00DF7D7F"/>
    <w:rsid w:val="00E011C1"/>
    <w:rsid w:val="00E01947"/>
    <w:rsid w:val="00E04B42"/>
    <w:rsid w:val="00E0695B"/>
    <w:rsid w:val="00E07EEF"/>
    <w:rsid w:val="00E13930"/>
    <w:rsid w:val="00E1417F"/>
    <w:rsid w:val="00E15196"/>
    <w:rsid w:val="00E16456"/>
    <w:rsid w:val="00E16B38"/>
    <w:rsid w:val="00E16C64"/>
    <w:rsid w:val="00E21613"/>
    <w:rsid w:val="00E2206A"/>
    <w:rsid w:val="00E24414"/>
    <w:rsid w:val="00E24553"/>
    <w:rsid w:val="00E2599B"/>
    <w:rsid w:val="00E25FE7"/>
    <w:rsid w:val="00E31FAC"/>
    <w:rsid w:val="00E36313"/>
    <w:rsid w:val="00E36581"/>
    <w:rsid w:val="00E36C57"/>
    <w:rsid w:val="00E409E8"/>
    <w:rsid w:val="00E42181"/>
    <w:rsid w:val="00E42F70"/>
    <w:rsid w:val="00E433E1"/>
    <w:rsid w:val="00E50857"/>
    <w:rsid w:val="00E51E3A"/>
    <w:rsid w:val="00E53A88"/>
    <w:rsid w:val="00E575A8"/>
    <w:rsid w:val="00E6012B"/>
    <w:rsid w:val="00E60E92"/>
    <w:rsid w:val="00E62F28"/>
    <w:rsid w:val="00E6569D"/>
    <w:rsid w:val="00E66ADF"/>
    <w:rsid w:val="00E66EC5"/>
    <w:rsid w:val="00E677AD"/>
    <w:rsid w:val="00E7070C"/>
    <w:rsid w:val="00E70867"/>
    <w:rsid w:val="00E73841"/>
    <w:rsid w:val="00E738AB"/>
    <w:rsid w:val="00E74517"/>
    <w:rsid w:val="00E7570F"/>
    <w:rsid w:val="00E76DE0"/>
    <w:rsid w:val="00E7759E"/>
    <w:rsid w:val="00E82BDE"/>
    <w:rsid w:val="00E87416"/>
    <w:rsid w:val="00E9251E"/>
    <w:rsid w:val="00E92723"/>
    <w:rsid w:val="00E92E0A"/>
    <w:rsid w:val="00E93E07"/>
    <w:rsid w:val="00E95DC9"/>
    <w:rsid w:val="00EA0085"/>
    <w:rsid w:val="00EA1309"/>
    <w:rsid w:val="00EA1C77"/>
    <w:rsid w:val="00EA5C10"/>
    <w:rsid w:val="00EA5CF6"/>
    <w:rsid w:val="00EA79AF"/>
    <w:rsid w:val="00EB0396"/>
    <w:rsid w:val="00EB16B9"/>
    <w:rsid w:val="00EB368E"/>
    <w:rsid w:val="00EC08B4"/>
    <w:rsid w:val="00EC0BEC"/>
    <w:rsid w:val="00EC272D"/>
    <w:rsid w:val="00EC38F1"/>
    <w:rsid w:val="00EC3BAA"/>
    <w:rsid w:val="00ED1686"/>
    <w:rsid w:val="00ED3291"/>
    <w:rsid w:val="00ED32D0"/>
    <w:rsid w:val="00ED342C"/>
    <w:rsid w:val="00EE073E"/>
    <w:rsid w:val="00EE5F78"/>
    <w:rsid w:val="00EE654C"/>
    <w:rsid w:val="00EE7CFF"/>
    <w:rsid w:val="00EF0173"/>
    <w:rsid w:val="00EF1EE6"/>
    <w:rsid w:val="00EF4036"/>
    <w:rsid w:val="00EF4AAC"/>
    <w:rsid w:val="00EF5C0F"/>
    <w:rsid w:val="00EF67B5"/>
    <w:rsid w:val="00EF7A1D"/>
    <w:rsid w:val="00F00094"/>
    <w:rsid w:val="00F017AB"/>
    <w:rsid w:val="00F01DCC"/>
    <w:rsid w:val="00F0220F"/>
    <w:rsid w:val="00F03169"/>
    <w:rsid w:val="00F034E6"/>
    <w:rsid w:val="00F10E4A"/>
    <w:rsid w:val="00F11851"/>
    <w:rsid w:val="00F11CD4"/>
    <w:rsid w:val="00F14C0B"/>
    <w:rsid w:val="00F17126"/>
    <w:rsid w:val="00F248D9"/>
    <w:rsid w:val="00F2545D"/>
    <w:rsid w:val="00F27216"/>
    <w:rsid w:val="00F30B7C"/>
    <w:rsid w:val="00F31518"/>
    <w:rsid w:val="00F31B1E"/>
    <w:rsid w:val="00F32DB7"/>
    <w:rsid w:val="00F33983"/>
    <w:rsid w:val="00F3439C"/>
    <w:rsid w:val="00F3505E"/>
    <w:rsid w:val="00F36C93"/>
    <w:rsid w:val="00F4070A"/>
    <w:rsid w:val="00F42AC4"/>
    <w:rsid w:val="00F4469D"/>
    <w:rsid w:val="00F448CB"/>
    <w:rsid w:val="00F44EB7"/>
    <w:rsid w:val="00F46468"/>
    <w:rsid w:val="00F47F6B"/>
    <w:rsid w:val="00F51817"/>
    <w:rsid w:val="00F51A45"/>
    <w:rsid w:val="00F53E90"/>
    <w:rsid w:val="00F54E85"/>
    <w:rsid w:val="00F55ADE"/>
    <w:rsid w:val="00F5613D"/>
    <w:rsid w:val="00F56615"/>
    <w:rsid w:val="00F618A8"/>
    <w:rsid w:val="00F6285B"/>
    <w:rsid w:val="00F645F6"/>
    <w:rsid w:val="00F65413"/>
    <w:rsid w:val="00F71C65"/>
    <w:rsid w:val="00F71FBE"/>
    <w:rsid w:val="00F732BF"/>
    <w:rsid w:val="00F735B2"/>
    <w:rsid w:val="00F7419A"/>
    <w:rsid w:val="00F7420D"/>
    <w:rsid w:val="00F74254"/>
    <w:rsid w:val="00F743BD"/>
    <w:rsid w:val="00F75283"/>
    <w:rsid w:val="00F758A2"/>
    <w:rsid w:val="00F775B9"/>
    <w:rsid w:val="00F80C8D"/>
    <w:rsid w:val="00F812FE"/>
    <w:rsid w:val="00F817B3"/>
    <w:rsid w:val="00F82957"/>
    <w:rsid w:val="00F853ED"/>
    <w:rsid w:val="00F8637E"/>
    <w:rsid w:val="00F871CD"/>
    <w:rsid w:val="00F877DD"/>
    <w:rsid w:val="00F9096F"/>
    <w:rsid w:val="00F90E22"/>
    <w:rsid w:val="00F92818"/>
    <w:rsid w:val="00F92866"/>
    <w:rsid w:val="00F971E8"/>
    <w:rsid w:val="00F97544"/>
    <w:rsid w:val="00FA1C31"/>
    <w:rsid w:val="00FA1E59"/>
    <w:rsid w:val="00FA6386"/>
    <w:rsid w:val="00FA6FA0"/>
    <w:rsid w:val="00FA7CDA"/>
    <w:rsid w:val="00FB01C0"/>
    <w:rsid w:val="00FB1165"/>
    <w:rsid w:val="00FB1FB2"/>
    <w:rsid w:val="00FB2B9D"/>
    <w:rsid w:val="00FB33E8"/>
    <w:rsid w:val="00FB6F1C"/>
    <w:rsid w:val="00FC07CA"/>
    <w:rsid w:val="00FC0A62"/>
    <w:rsid w:val="00FC109E"/>
    <w:rsid w:val="00FC43FB"/>
    <w:rsid w:val="00FC64E5"/>
    <w:rsid w:val="00FC7AAE"/>
    <w:rsid w:val="00FD1ECA"/>
    <w:rsid w:val="00FD3A5D"/>
    <w:rsid w:val="00FD4336"/>
    <w:rsid w:val="00FE1A62"/>
    <w:rsid w:val="00FE2A10"/>
    <w:rsid w:val="00FE4ED3"/>
    <w:rsid w:val="00FE5482"/>
    <w:rsid w:val="00FE783E"/>
    <w:rsid w:val="00FF1169"/>
    <w:rsid w:val="00FF3E9E"/>
    <w:rsid w:val="00FF665E"/>
    <w:rsid w:val="00FF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D69236"/>
  <w15:docId w15:val="{68C4FCB7-7CE5-41D7-A9CB-1CE77529B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_tradnl" w:eastAsia="es-ES_tradnl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locked="1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locked="1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EC6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sid w:val="00071EC6"/>
    <w:rPr>
      <w:rFonts w:cs="Times New Roman"/>
      <w:i/>
      <w:iCs/>
    </w:rPr>
  </w:style>
  <w:style w:type="character" w:styleId="Hyperlink">
    <w:name w:val="Hyperlink"/>
    <w:basedOn w:val="DefaultParagraphFont"/>
    <w:rsid w:val="008325D1"/>
    <w:rPr>
      <w:rFonts w:cs="Times New Roman"/>
      <w:color w:val="0000FF"/>
      <w:u w:val="single"/>
    </w:rPr>
  </w:style>
  <w:style w:type="paragraph" w:customStyle="1" w:styleId="StyleJustifiedAfter12ptLinespacing15lines">
    <w:name w:val="Style Justified After:  12 pt Line spacing:  1.5 lines"/>
    <w:basedOn w:val="Normal"/>
    <w:rsid w:val="00CC1CE1"/>
    <w:pPr>
      <w:spacing w:after="240" w:line="360" w:lineRule="auto"/>
      <w:jc w:val="both"/>
    </w:pPr>
  </w:style>
  <w:style w:type="paragraph" w:customStyle="1" w:styleId="Default">
    <w:name w:val="Default"/>
    <w:rsid w:val="0077584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hr-HR" w:eastAsia="hr-HR"/>
    </w:rPr>
  </w:style>
  <w:style w:type="paragraph" w:styleId="BodyText2">
    <w:name w:val="Body Text 2"/>
    <w:basedOn w:val="Normal"/>
    <w:link w:val="BodyText2Char1"/>
    <w:rsid w:val="0060283A"/>
    <w:pPr>
      <w:spacing w:after="120"/>
      <w:ind w:left="283"/>
    </w:pPr>
  </w:style>
  <w:style w:type="character" w:customStyle="1" w:styleId="BodyText2Char">
    <w:name w:val="Body Text 2 Char"/>
    <w:basedOn w:val="DefaultParagraphFont"/>
    <w:semiHidden/>
    <w:locked/>
    <w:rPr>
      <w:rFonts w:cs="Times New Roman"/>
      <w:sz w:val="24"/>
      <w:szCs w:val="24"/>
      <w:lang w:val="en-US" w:eastAsia="en-US"/>
    </w:rPr>
  </w:style>
  <w:style w:type="table" w:styleId="TableGrid">
    <w:name w:val="Table Grid"/>
    <w:basedOn w:val="TableNormal"/>
    <w:rsid w:val="00104A24"/>
    <w:rPr>
      <w:lang w:val="hr-HR" w:eastAsia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Web1">
    <w:name w:val="Normal (Web)1"/>
    <w:basedOn w:val="Normal"/>
    <w:rsid w:val="009B08E3"/>
    <w:pPr>
      <w:spacing w:before="109" w:after="109" w:line="190" w:lineRule="atLeast"/>
    </w:pPr>
    <w:rPr>
      <w:lang w:val="hr-HR" w:eastAsia="hr-HR"/>
    </w:rPr>
  </w:style>
  <w:style w:type="paragraph" w:styleId="BalloonText">
    <w:name w:val="Balloon Text"/>
    <w:basedOn w:val="Normal"/>
    <w:link w:val="BalloonTextChar"/>
    <w:semiHidden/>
    <w:rsid w:val="009D75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Pr>
      <w:rFonts w:cs="Times New Roman"/>
      <w:sz w:val="2"/>
      <w:lang w:val="en-US" w:eastAsia="en-US"/>
    </w:rPr>
  </w:style>
  <w:style w:type="character" w:styleId="CommentReference">
    <w:name w:val="annotation reference"/>
    <w:basedOn w:val="DefaultParagraphFont"/>
    <w:semiHidden/>
    <w:rsid w:val="009D751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1"/>
    <w:semiHidden/>
    <w:rsid w:val="009D751E"/>
    <w:pPr>
      <w:spacing w:after="200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locked/>
    <w:rsid w:val="009D751E"/>
    <w:rPr>
      <w:rFonts w:cs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9687E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1"/>
    <w:link w:val="CommentSubject"/>
    <w:semiHidden/>
    <w:locked/>
    <w:rPr>
      <w:rFonts w:cs="Times New Roman"/>
      <w:b/>
      <w:bCs/>
      <w:sz w:val="20"/>
      <w:szCs w:val="20"/>
      <w:lang w:val="en-US" w:eastAsia="en-US"/>
    </w:rPr>
  </w:style>
  <w:style w:type="paragraph" w:styleId="BodyText">
    <w:name w:val="Body Text"/>
    <w:basedOn w:val="Normal"/>
    <w:link w:val="BodyTextChar"/>
    <w:rsid w:val="002725A9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locked/>
    <w:rPr>
      <w:rFonts w:cs="Times New Roman"/>
      <w:sz w:val="24"/>
      <w:szCs w:val="24"/>
      <w:lang w:val="en-US" w:eastAsia="en-US"/>
    </w:rPr>
  </w:style>
  <w:style w:type="paragraph" w:customStyle="1" w:styleId="SNSynopsisTOC">
    <w:name w:val="SN_Synopsis_TOC"/>
    <w:basedOn w:val="Normal"/>
    <w:rsid w:val="002725A9"/>
    <w:pPr>
      <w:spacing w:after="200" w:line="480" w:lineRule="auto"/>
      <w:jc w:val="both"/>
    </w:pPr>
    <w:rPr>
      <w:rFonts w:ascii="Times" w:hAnsi="Times" w:cs="Times"/>
    </w:rPr>
  </w:style>
  <w:style w:type="character" w:customStyle="1" w:styleId="citation">
    <w:name w:val="citation"/>
    <w:basedOn w:val="DefaultParagraphFont"/>
    <w:rsid w:val="002725A9"/>
    <w:rPr>
      <w:rFonts w:cs="Times New Roman"/>
    </w:rPr>
  </w:style>
  <w:style w:type="paragraph" w:customStyle="1" w:styleId="StyleTAMainTextBlack">
    <w:name w:val="Style TA_Main_Text + Black"/>
    <w:basedOn w:val="Normal"/>
    <w:link w:val="StyleTAMainTextBlackChar"/>
    <w:rsid w:val="00643944"/>
    <w:pPr>
      <w:spacing w:line="480" w:lineRule="auto"/>
      <w:ind w:firstLine="202"/>
      <w:jc w:val="both"/>
    </w:pPr>
    <w:rPr>
      <w:rFonts w:ascii="Times" w:hAnsi="Times" w:cs="Times"/>
      <w:color w:val="000000"/>
      <w:lang w:val="en-GB"/>
    </w:rPr>
  </w:style>
  <w:style w:type="character" w:customStyle="1" w:styleId="StyleTAMainTextBlackChar">
    <w:name w:val="Style TA_Main_Text + Black Char"/>
    <w:basedOn w:val="DefaultParagraphFont"/>
    <w:link w:val="StyleTAMainTextBlack"/>
    <w:locked/>
    <w:rsid w:val="00643944"/>
    <w:rPr>
      <w:rFonts w:ascii="Times" w:hAnsi="Times" w:cs="Times"/>
      <w:color w:val="000000"/>
      <w:sz w:val="24"/>
      <w:szCs w:val="24"/>
      <w:lang w:val="en-GB"/>
    </w:rPr>
  </w:style>
  <w:style w:type="character" w:customStyle="1" w:styleId="BodyText2Char1">
    <w:name w:val="Body Text 2 Char1"/>
    <w:basedOn w:val="DefaultParagraphFont"/>
    <w:link w:val="BodyText2"/>
    <w:semiHidden/>
    <w:locked/>
    <w:rsid w:val="00BB5D05"/>
    <w:rPr>
      <w:sz w:val="24"/>
      <w:szCs w:val="24"/>
      <w:lang w:val="en-US" w:eastAsia="en-US" w:bidi="ar-SA"/>
    </w:rPr>
  </w:style>
  <w:style w:type="paragraph" w:styleId="BodyTextIndent">
    <w:name w:val="Body Text Indent"/>
    <w:basedOn w:val="Normal"/>
    <w:link w:val="BodyTextIndentChar"/>
    <w:rsid w:val="0060283A"/>
    <w:pPr>
      <w:spacing w:after="120"/>
      <w:ind w:left="283"/>
    </w:pPr>
    <w:rPr>
      <w:szCs w:val="20"/>
    </w:rPr>
  </w:style>
  <w:style w:type="character" w:customStyle="1" w:styleId="CharChar">
    <w:name w:val="Char Char"/>
    <w:basedOn w:val="DefaultParagraphFont"/>
    <w:semiHidden/>
    <w:rsid w:val="0060283A"/>
    <w:rPr>
      <w:lang w:val="en-US" w:eastAsia="en-US" w:bidi="ar-SA"/>
    </w:rPr>
  </w:style>
  <w:style w:type="character" w:customStyle="1" w:styleId="BodyTextIndentChar">
    <w:name w:val="Body Text Indent Char"/>
    <w:basedOn w:val="DefaultParagraphFont"/>
    <w:link w:val="BodyTextIndent"/>
    <w:semiHidden/>
    <w:rsid w:val="0060283A"/>
    <w:rPr>
      <w:sz w:val="24"/>
      <w:lang w:val="en-US" w:eastAsia="en-US" w:bidi="ar-SA"/>
    </w:rPr>
  </w:style>
  <w:style w:type="paragraph" w:customStyle="1" w:styleId="TAMainText">
    <w:name w:val="TA_Main_Text"/>
    <w:basedOn w:val="Normal"/>
    <w:rsid w:val="00E31FAC"/>
    <w:pPr>
      <w:spacing w:line="480" w:lineRule="auto"/>
      <w:ind w:firstLine="202"/>
      <w:jc w:val="both"/>
    </w:pPr>
    <w:rPr>
      <w:rFonts w:ascii="Times" w:eastAsia="Calibri" w:hAnsi="Times"/>
      <w:szCs w:val="20"/>
    </w:rPr>
  </w:style>
  <w:style w:type="paragraph" w:styleId="Footer">
    <w:name w:val="footer"/>
    <w:basedOn w:val="Normal"/>
    <w:rsid w:val="00064A5A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064A5A"/>
  </w:style>
  <w:style w:type="character" w:customStyle="1" w:styleId="CommentTextChar">
    <w:name w:val="Comment Text Char"/>
    <w:basedOn w:val="DefaultParagraphFont"/>
    <w:semiHidden/>
    <w:locked/>
    <w:rsid w:val="0052031B"/>
    <w:rPr>
      <w:rFonts w:cs="Times New Roman"/>
      <w:lang w:val="en-US" w:eastAsia="en-US"/>
    </w:rPr>
  </w:style>
  <w:style w:type="paragraph" w:styleId="Revision">
    <w:name w:val="Revision"/>
    <w:hidden/>
    <w:uiPriority w:val="99"/>
    <w:semiHidden/>
    <w:rsid w:val="00463E1E"/>
    <w:rPr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rsid w:val="0083177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831772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4F46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5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9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27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Users\mihaela.peric\Documents\posao%2009-12\malaria\biologija\acc&amp;%20ret%20RBC%20malaria%20rez%20v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9.375E-2"/>
          <c:y val="4.8611111111111112E-2"/>
          <c:w val="0.76875000000000004"/>
          <c:h val="0.7810607492245288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heet1 (2)'!$B$3</c:f>
              <c:strCache>
                <c:ptCount val="1"/>
                <c:pt idx="0">
                  <c:v>3 h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>
                  <a:lumMod val="65000"/>
                  <a:lumOff val="35000"/>
                </a:schemeClr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Sheet1 (2)'!$B$12:$B$17</c:f>
                <c:numCache>
                  <c:formatCode>General</c:formatCode>
                  <c:ptCount val="6"/>
                  <c:pt idx="0">
                    <c:v>5.7284189204296907E-3</c:v>
                  </c:pt>
                  <c:pt idx="1">
                    <c:v>0.10876392879410164</c:v>
                  </c:pt>
                  <c:pt idx="2">
                    <c:v>0.76632133399876889</c:v>
                  </c:pt>
                  <c:pt idx="3">
                    <c:v>0.55302323107667661</c:v>
                  </c:pt>
                  <c:pt idx="4">
                    <c:v>0.26545036634105312</c:v>
                  </c:pt>
                  <c:pt idx="5">
                    <c:v>0.17720256581301091</c:v>
                  </c:pt>
                </c:numCache>
              </c:numRef>
            </c:plus>
            <c:minus>
              <c:numRef>
                <c:f>'Sheet1 (2)'!$B$12:$B$17</c:f>
                <c:numCache>
                  <c:formatCode>General</c:formatCode>
                  <c:ptCount val="6"/>
                  <c:pt idx="0">
                    <c:v>5.7284189204296907E-3</c:v>
                  </c:pt>
                  <c:pt idx="1">
                    <c:v>0.10876392879410164</c:v>
                  </c:pt>
                  <c:pt idx="2">
                    <c:v>0.76632133399876889</c:v>
                  </c:pt>
                  <c:pt idx="3">
                    <c:v>0.55302323107667661</c:v>
                  </c:pt>
                  <c:pt idx="4">
                    <c:v>0.26545036634105312</c:v>
                  </c:pt>
                  <c:pt idx="5">
                    <c:v>0.17720256581301091</c:v>
                  </c:pt>
                </c:numCache>
              </c:numRef>
            </c:minus>
          </c:errBars>
          <c:cat>
            <c:strRef>
              <c:f>'Sheet1 (2)'!$A$4:$A$9</c:f>
              <c:strCache>
                <c:ptCount val="6"/>
                <c:pt idx="0">
                  <c:v>AZ</c:v>
                </c:pt>
                <c:pt idx="1">
                  <c:v>CQ</c:v>
                </c:pt>
                <c:pt idx="2">
                  <c:v>cpd 1</c:v>
                </c:pt>
                <c:pt idx="3">
                  <c:v>cpd 2</c:v>
                </c:pt>
                <c:pt idx="4">
                  <c:v>cpd 3</c:v>
                </c:pt>
                <c:pt idx="5">
                  <c:v>cpd 4</c:v>
                </c:pt>
              </c:strCache>
            </c:strRef>
          </c:cat>
          <c:val>
            <c:numRef>
              <c:f>'Sheet1 (2)'!$B$4:$B$9</c:f>
              <c:numCache>
                <c:formatCode>0.00</c:formatCode>
                <c:ptCount val="6"/>
                <c:pt idx="0">
                  <c:v>1.1605096258206022</c:v>
                </c:pt>
                <c:pt idx="1">
                  <c:v>0.9546662760628839</c:v>
                </c:pt>
                <c:pt idx="2">
                  <c:v>5.8235354386243197</c:v>
                </c:pt>
                <c:pt idx="3">
                  <c:v>4.6760026436976947</c:v>
                </c:pt>
                <c:pt idx="4">
                  <c:v>3.3323066287584071</c:v>
                </c:pt>
                <c:pt idx="5">
                  <c:v>4.8086459179045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0B2-4D9B-BA23-5A7F5CD6920D}"/>
            </c:ext>
          </c:extLst>
        </c:ser>
        <c:ser>
          <c:idx val="1"/>
          <c:order val="1"/>
          <c:tx>
            <c:strRef>
              <c:f>'Sheet1 (2)'!$C$3</c:f>
              <c:strCache>
                <c:ptCount val="1"/>
                <c:pt idx="0">
                  <c:v>24 h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chemeClr val="tx1">
                  <a:lumMod val="85000"/>
                  <a:lumOff val="15000"/>
                </a:schemeClr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Sheet1 (2)'!$C$12:$C$17</c:f>
                <c:numCache>
                  <c:formatCode>General</c:formatCode>
                  <c:ptCount val="6"/>
                  <c:pt idx="0">
                    <c:v>0.11771449199641228</c:v>
                  </c:pt>
                  <c:pt idx="1">
                    <c:v>0.46230158603943772</c:v>
                  </c:pt>
                  <c:pt idx="2">
                    <c:v>0.74752693739442844</c:v>
                  </c:pt>
                  <c:pt idx="3">
                    <c:v>0.42335790381491278</c:v>
                  </c:pt>
                  <c:pt idx="4">
                    <c:v>0.10027004806891429</c:v>
                  </c:pt>
                  <c:pt idx="5">
                    <c:v>0.23303900252652487</c:v>
                  </c:pt>
                </c:numCache>
              </c:numRef>
            </c:plus>
            <c:minus>
              <c:numRef>
                <c:f>'Sheet1 (2)'!$C$12:$C$17</c:f>
                <c:numCache>
                  <c:formatCode>General</c:formatCode>
                  <c:ptCount val="6"/>
                  <c:pt idx="0">
                    <c:v>0.11771449199641228</c:v>
                  </c:pt>
                  <c:pt idx="1">
                    <c:v>0.46230158603943772</c:v>
                  </c:pt>
                  <c:pt idx="2">
                    <c:v>0.74752693739442844</c:v>
                  </c:pt>
                  <c:pt idx="3">
                    <c:v>0.42335790381491278</c:v>
                  </c:pt>
                  <c:pt idx="4">
                    <c:v>0.10027004806891429</c:v>
                  </c:pt>
                  <c:pt idx="5">
                    <c:v>0.23303900252652487</c:v>
                  </c:pt>
                </c:numCache>
              </c:numRef>
            </c:minus>
          </c:errBars>
          <c:cat>
            <c:strRef>
              <c:f>'Sheet1 (2)'!$A$4:$A$9</c:f>
              <c:strCache>
                <c:ptCount val="6"/>
                <c:pt idx="0">
                  <c:v>AZ</c:v>
                </c:pt>
                <c:pt idx="1">
                  <c:v>CQ</c:v>
                </c:pt>
                <c:pt idx="2">
                  <c:v>cpd 1</c:v>
                </c:pt>
                <c:pt idx="3">
                  <c:v>cpd 2</c:v>
                </c:pt>
                <c:pt idx="4">
                  <c:v>cpd 3</c:v>
                </c:pt>
                <c:pt idx="5">
                  <c:v>cpd 4</c:v>
                </c:pt>
              </c:strCache>
            </c:strRef>
          </c:cat>
          <c:val>
            <c:numRef>
              <c:f>'Sheet1 (2)'!$C$4:$C$9</c:f>
              <c:numCache>
                <c:formatCode>0.00</c:formatCode>
                <c:ptCount val="6"/>
                <c:pt idx="0">
                  <c:v>1.1396294200162289</c:v>
                </c:pt>
                <c:pt idx="1">
                  <c:v>1.4990215029531306</c:v>
                </c:pt>
                <c:pt idx="2">
                  <c:v>6.3425445770551345</c:v>
                </c:pt>
                <c:pt idx="3">
                  <c:v>5.2123527085605375</c:v>
                </c:pt>
                <c:pt idx="4">
                  <c:v>3.2773233090533749</c:v>
                </c:pt>
                <c:pt idx="5">
                  <c:v>4.79839151099302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0B2-4D9B-BA23-5A7F5CD692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34569856"/>
        <c:axId val="334571392"/>
      </c:barChart>
      <c:catAx>
        <c:axId val="3345698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-1860000"/>
          <a:lstStyle/>
          <a:p>
            <a:pPr>
              <a:defRPr b="1"/>
            </a:pPr>
            <a:endParaRPr lang="sr-Latn-RS"/>
          </a:p>
        </c:txPr>
        <c:crossAx val="334571392"/>
        <c:crosses val="autoZero"/>
        <c:auto val="1"/>
        <c:lblAlgn val="ctr"/>
        <c:lblOffset val="100"/>
        <c:noMultiLvlLbl val="0"/>
      </c:catAx>
      <c:valAx>
        <c:axId val="33457139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hr-HR"/>
                  <a:t>I / E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2700495771361915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crossAx val="334569856"/>
        <c:crosses val="autoZero"/>
        <c:crossBetween val="between"/>
      </c:valAx>
      <c:spPr>
        <a:ln>
          <a:solidFill>
            <a:schemeClr val="tx1">
              <a:lumMod val="50000"/>
              <a:lumOff val="50000"/>
            </a:schemeClr>
          </a:solidFill>
        </a:ln>
      </c:spPr>
    </c:plotArea>
    <c:legend>
      <c:legendPos val="r"/>
      <c:layout>
        <c:manualLayout>
          <c:xMode val="edge"/>
          <c:yMode val="edge"/>
          <c:x val="0.8933902012248468"/>
          <c:y val="0.35146799358413533"/>
          <c:w val="9.0444663167104089E-2"/>
          <c:h val="0.14768081073199185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900">
          <a:latin typeface="Arial" pitchFamily="34" charset="0"/>
          <a:cs typeface="Arial" pitchFamily="34" charset="0"/>
        </a:defRPr>
      </a:pPr>
      <a:endParaRPr lang="sr-Latn-R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CFB866D-E13B-4A11-802F-84A435941BA7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A8E13C-9C57-437C-969A-81F2168AE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6</Words>
  <Characters>3287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>SYNTHESIS AND BIOLOGICAL ACTIVITY OF NOVEL CLASS OF ANTIMALARIAL MACROLIDES</vt:lpstr>
      <vt:lpstr>SYNTHESIS AND BIOLOGICAL ACTIVITY OF NOVEL CLASS OF ANTIMALARIAL MACROLIDES</vt:lpstr>
    </vt:vector>
  </TitlesOfParts>
  <Company>GlaxoSmithKline</Company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NTHESIS AND BIOLOGICAL ACTIVITY OF NOVEL CLASS OF ANTIMALARIAL MACROLIDES</dc:title>
  <dc:creator>mxp56493</dc:creator>
  <cp:lastModifiedBy>Mihaela Perić</cp:lastModifiedBy>
  <cp:revision>3</cp:revision>
  <cp:lastPrinted>2018-03-13T13:51:00Z</cp:lastPrinted>
  <dcterms:created xsi:type="dcterms:W3CDTF">2020-08-28T09:39:00Z</dcterms:created>
  <dcterms:modified xsi:type="dcterms:W3CDTF">2020-08-28T10:46:00Z</dcterms:modified>
</cp:coreProperties>
</file>